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4BB75" w14:textId="77777777" w:rsidR="00C349AB" w:rsidRPr="0029087C" w:rsidRDefault="00C349AB" w:rsidP="00C349AB">
      <w:pPr>
        <w:rPr>
          <w:b/>
          <w:bCs/>
        </w:rPr>
      </w:pPr>
      <w:r w:rsidRPr="0029087C">
        <w:rPr>
          <w:b/>
          <w:bCs/>
        </w:rPr>
        <w:t xml:space="preserve">Appendix A: First search strategy </w:t>
      </w:r>
    </w:p>
    <w:p w14:paraId="4AA832C6" w14:textId="77777777" w:rsidR="00C349AB" w:rsidRPr="0029087C" w:rsidRDefault="00C349AB" w:rsidP="00C349AB">
      <w:pPr>
        <w:pStyle w:val="NormalWeb"/>
        <w:spacing w:before="0" w:beforeAutospacing="0" w:after="0" w:afterAutospacing="0"/>
        <w:rPr>
          <w:color w:val="000000"/>
          <w:u w:val="single"/>
        </w:rPr>
      </w:pPr>
    </w:p>
    <w:p w14:paraId="31B0A368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Databases:</w:t>
      </w:r>
    </w:p>
    <w:p w14:paraId="60799F93" w14:textId="77777777" w:rsidR="00C349AB" w:rsidRPr="0029087C" w:rsidRDefault="00C349AB" w:rsidP="00C349AB"/>
    <w:p w14:paraId="34EBBF9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PubMed: 112</w:t>
      </w:r>
    </w:p>
    <w:p w14:paraId="5321E0F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vid MEDLINE: 123</w:t>
      </w:r>
    </w:p>
    <w:p w14:paraId="55C141A5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CINAHL Plus: 25</w:t>
      </w:r>
    </w:p>
    <w:p w14:paraId="72003AD1" w14:textId="77777777" w:rsidR="00C349AB" w:rsidRPr="0029087C" w:rsidRDefault="00C349AB" w:rsidP="00C349AB">
      <w:pPr>
        <w:pStyle w:val="NormalWeb"/>
        <w:spacing w:before="0" w:beforeAutospacing="0" w:after="0" w:afterAutospacing="0"/>
      </w:pPr>
      <w:proofErr w:type="spellStart"/>
      <w:r w:rsidRPr="0029087C">
        <w:rPr>
          <w:color w:val="000000"/>
        </w:rPr>
        <w:t>PsycInfo</w:t>
      </w:r>
      <w:proofErr w:type="spellEnd"/>
      <w:r w:rsidRPr="0029087C">
        <w:rPr>
          <w:color w:val="000000"/>
        </w:rPr>
        <w:t>: 20</w:t>
      </w:r>
    </w:p>
    <w:p w14:paraId="0DDD6900" w14:textId="77777777" w:rsidR="00C349AB" w:rsidRPr="0029087C" w:rsidRDefault="00C349AB" w:rsidP="00C349AB"/>
    <w:p w14:paraId="0211EF42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Total: 280</w:t>
      </w:r>
    </w:p>
    <w:p w14:paraId="05146AAE" w14:textId="77777777" w:rsidR="00C349AB" w:rsidRPr="0029087C" w:rsidRDefault="00C349AB" w:rsidP="00C349AB"/>
    <w:p w14:paraId="7B4D556C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Duplicate records removed in EndNote 20 (Desktop): 119</w:t>
      </w:r>
    </w:p>
    <w:p w14:paraId="60D31A9F" w14:textId="77777777" w:rsidR="00C349AB" w:rsidRPr="0029087C" w:rsidRDefault="00C349AB" w:rsidP="00C349AB"/>
    <w:p w14:paraId="1DB12AD8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b/>
          <w:bCs/>
          <w:color w:val="000000"/>
        </w:rPr>
        <w:t>Total unique records: 161</w:t>
      </w:r>
    </w:p>
    <w:p w14:paraId="30C55538" w14:textId="77777777" w:rsidR="00C349AB" w:rsidRPr="0029087C" w:rsidRDefault="00C349AB" w:rsidP="00C349AB"/>
    <w:p w14:paraId="1D631A64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b/>
          <w:bCs/>
          <w:color w:val="000000"/>
        </w:rPr>
        <w:t>Uploaded to Covidence on 6/29/2022 – 84 unique studies added (77 duplicates removed by Covidence based on previously imported references)</w:t>
      </w:r>
    </w:p>
    <w:p w14:paraId="7DF82805" w14:textId="77777777" w:rsidR="00C349AB" w:rsidRPr="0029087C" w:rsidRDefault="00C349AB" w:rsidP="00C349AB">
      <w:pPr>
        <w:spacing w:after="240"/>
      </w:pP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lastRenderedPageBreak/>
        <w:br/>
      </w:r>
    </w:p>
    <w:p w14:paraId="342442C6" w14:textId="77777777" w:rsidR="00C349AB" w:rsidRPr="0029087C" w:rsidRDefault="00C349AB" w:rsidP="00C349AB">
      <w:pPr>
        <w:pStyle w:val="NormalWeb"/>
        <w:spacing w:before="0" w:beforeAutospacing="0" w:after="0" w:afterAutospacing="0"/>
        <w:jc w:val="center"/>
      </w:pPr>
      <w:r w:rsidRPr="0029087C">
        <w:rPr>
          <w:b/>
          <w:bCs/>
          <w:color w:val="000000"/>
        </w:rPr>
        <w:t>PubMed</w:t>
      </w:r>
    </w:p>
    <w:p w14:paraId="6E22829D" w14:textId="77777777" w:rsidR="00C349AB" w:rsidRPr="0029087C" w:rsidRDefault="00C349AB" w:rsidP="00C349AB"/>
    <w:p w14:paraId="3CF9B553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Strategy</w:t>
      </w:r>
    </w:p>
    <w:p w14:paraId="52AE0765" w14:textId="77777777" w:rsidR="00C349AB" w:rsidRPr="0029087C" w:rsidRDefault="00C349AB" w:rsidP="00C349AB"/>
    <w:p w14:paraId="795E8A2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("African American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African ancestry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African Continental Ancestry Group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African descendant*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Black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Black*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Black American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afro American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</w:t>
      </w:r>
      <w:proofErr w:type="spellStart"/>
      <w:r w:rsidRPr="0029087C">
        <w:rPr>
          <w:color w:val="323130"/>
          <w:shd w:val="clear" w:color="auto" w:fill="FFFFFF"/>
        </w:rPr>
        <w:t>afro-american</w:t>
      </w:r>
      <w:proofErr w:type="spellEnd"/>
      <w:r w:rsidRPr="0029087C">
        <w:rPr>
          <w:color w:val="323130"/>
          <w:shd w:val="clear" w:color="auto" w:fill="FFFFFF"/>
        </w:rPr>
        <w:t>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) </w:t>
      </w:r>
    </w:p>
    <w:p w14:paraId="3AE6D98D" w14:textId="77777777" w:rsidR="00C349AB" w:rsidRPr="0029087C" w:rsidRDefault="00C349AB" w:rsidP="00C349AB"/>
    <w:p w14:paraId="4534D8E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AND </w:t>
      </w:r>
    </w:p>
    <w:p w14:paraId="1771F83A" w14:textId="77777777" w:rsidR="00C349AB" w:rsidRPr="0029087C" w:rsidRDefault="00C349AB" w:rsidP="00C349AB"/>
    <w:p w14:paraId="0A4C888A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(</w:t>
      </w:r>
      <w:proofErr w:type="spellStart"/>
      <w:r w:rsidRPr="0029087C">
        <w:rPr>
          <w:color w:val="323130"/>
          <w:shd w:val="clear" w:color="auto" w:fill="FFFFFF"/>
        </w:rPr>
        <w:t>prostat</w:t>
      </w:r>
      <w:proofErr w:type="spellEnd"/>
      <w:r w:rsidRPr="0029087C">
        <w:rPr>
          <w:color w:val="323130"/>
          <w:shd w:val="clear" w:color="auto" w:fill="FFFFFF"/>
        </w:rPr>
        <w:t>*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Prostate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 xml:space="preserve">] OR </w:t>
      </w:r>
      <w:r w:rsidRPr="0029087C">
        <w:rPr>
          <w:color w:val="000000"/>
        </w:rPr>
        <w:t>“Prostatic Neoplasms”[</w:t>
      </w:r>
      <w:proofErr w:type="spellStart"/>
      <w:r w:rsidRPr="0029087C">
        <w:rPr>
          <w:color w:val="000000"/>
        </w:rPr>
        <w:t>mh</w:t>
      </w:r>
      <w:proofErr w:type="spellEnd"/>
      <w:r w:rsidRPr="0029087C">
        <w:rPr>
          <w:color w:val="000000"/>
        </w:rPr>
        <w:t>] OR 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 cancer*”[</w:t>
      </w:r>
      <w:proofErr w:type="spellStart"/>
      <w:r w:rsidRPr="0029087C">
        <w:rPr>
          <w:color w:val="000000"/>
        </w:rPr>
        <w:t>tiab</w:t>
      </w:r>
      <w:proofErr w:type="spellEnd"/>
      <w:r w:rsidRPr="0029087C">
        <w:rPr>
          <w:color w:val="000000"/>
        </w:rPr>
        <w:t>] OR “cancer of the prostate”[</w:t>
      </w:r>
      <w:proofErr w:type="spellStart"/>
      <w:r w:rsidRPr="0029087C">
        <w:rPr>
          <w:color w:val="000000"/>
        </w:rPr>
        <w:t>tiab</w:t>
      </w:r>
      <w:proofErr w:type="spellEnd"/>
      <w:r w:rsidRPr="0029087C">
        <w:rPr>
          <w:color w:val="000000"/>
        </w:rPr>
        <w:t>]</w:t>
      </w:r>
      <w:r w:rsidRPr="0029087C">
        <w:rPr>
          <w:color w:val="323130"/>
          <w:shd w:val="clear" w:color="auto" w:fill="FFFFFF"/>
        </w:rPr>
        <w:t>) </w:t>
      </w:r>
    </w:p>
    <w:p w14:paraId="351EC3D7" w14:textId="77777777" w:rsidR="00C349AB" w:rsidRPr="0029087C" w:rsidRDefault="00C349AB" w:rsidP="00C349AB"/>
    <w:p w14:paraId="784BE14C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AND </w:t>
      </w:r>
    </w:p>
    <w:p w14:paraId="120F2AC8" w14:textId="77777777" w:rsidR="00C349AB" w:rsidRPr="0029087C" w:rsidRDefault="00C349AB" w:rsidP="00C349AB"/>
    <w:p w14:paraId="6AE8EC08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("cancer screening*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screening*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Mass Screening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cancer detection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cancer prevention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epidemiology”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Public Health Surveillance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Early Diagnosi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Preventive Health Service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“preventive health care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Digital Rectal Examination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Prostate-Specific Antigen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PSA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health education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Research Subject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Clinical Trials as Topic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)</w:t>
      </w:r>
    </w:p>
    <w:p w14:paraId="04B3E3A6" w14:textId="77777777" w:rsidR="00C349AB" w:rsidRPr="0029087C" w:rsidRDefault="00C349AB" w:rsidP="00C349AB"/>
    <w:p w14:paraId="04310AA2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AND </w:t>
      </w:r>
    </w:p>
    <w:p w14:paraId="6871AC96" w14:textId="77777777" w:rsidR="00C349AB" w:rsidRPr="0029087C" w:rsidRDefault="00C349AB" w:rsidP="00C349AB"/>
    <w:p w14:paraId="6BF6D81F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("clinical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randomized controlled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controlled clinical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comparative study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evaluation study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multicenter study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pragmatic clinical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randomized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("randomly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trial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groups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)) NOT ("animal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NOT "human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)</w:t>
      </w:r>
    </w:p>
    <w:p w14:paraId="77CE1119" w14:textId="77777777" w:rsidR="00C349AB" w:rsidRPr="0029087C" w:rsidRDefault="00C349AB" w:rsidP="00C349AB"/>
    <w:p w14:paraId="3772E53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AND </w:t>
      </w:r>
    </w:p>
    <w:p w14:paraId="4DD14A6C" w14:textId="77777777" w:rsidR="00C349AB" w:rsidRPr="0029087C" w:rsidRDefault="00C349AB" w:rsidP="00C349AB"/>
    <w:p w14:paraId="7120F55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(2019/1/1:2022/6/28[</w:t>
      </w:r>
      <w:proofErr w:type="spellStart"/>
      <w:r w:rsidRPr="0029087C">
        <w:rPr>
          <w:color w:val="323130"/>
          <w:shd w:val="clear" w:color="auto" w:fill="FFFFFF"/>
        </w:rPr>
        <w:t>pdat</w:t>
      </w:r>
      <w:proofErr w:type="spellEnd"/>
      <w:r w:rsidRPr="0029087C">
        <w:rPr>
          <w:color w:val="323130"/>
          <w:shd w:val="clear" w:color="auto" w:fill="FFFFFF"/>
        </w:rPr>
        <w:t>])</w:t>
      </w:r>
      <w:r w:rsidRPr="0029087C">
        <w:rPr>
          <w:color w:val="000000"/>
        </w:rPr>
        <w:t> </w:t>
      </w:r>
    </w:p>
    <w:p w14:paraId="1870D7DC" w14:textId="77777777" w:rsidR="00C349AB" w:rsidRPr="0029087C" w:rsidRDefault="00C349AB" w:rsidP="00C349AB">
      <w:pPr>
        <w:spacing w:after="240"/>
      </w:pP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br/>
      </w:r>
      <w:r w:rsidRPr="0029087C">
        <w:lastRenderedPageBreak/>
        <w:br/>
      </w:r>
    </w:p>
    <w:p w14:paraId="3C15D0E3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History</w:t>
      </w:r>
    </w:p>
    <w:p w14:paraId="2BFB769F" w14:textId="77777777" w:rsidR="00C349AB" w:rsidRPr="0029087C" w:rsidRDefault="00C349AB" w:rsidP="00C349AB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7228"/>
        <w:gridCol w:w="1176"/>
      </w:tblGrid>
      <w:tr w:rsidR="00C349AB" w:rsidRPr="0029087C" w14:paraId="52782056" w14:textId="77777777" w:rsidTr="00F02E62">
        <w:trPr>
          <w:trHeight w:val="2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289A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Search 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7A7F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Qu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419A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Results</w:t>
            </w:r>
          </w:p>
        </w:tc>
      </w:tr>
      <w:tr w:rsidR="00C349AB" w:rsidRPr="0029087C" w14:paraId="17A2970A" w14:textId="77777777" w:rsidTr="00F02E62">
        <w:trPr>
          <w:trHeight w:val="17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D5DD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57F0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("African American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African ancestry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African Continental Ancestry Group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African descendant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Black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Black*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Black America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afro America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</w:t>
            </w:r>
            <w:proofErr w:type="spellStart"/>
            <w:r w:rsidRPr="0029087C">
              <w:rPr>
                <w:b/>
                <w:bCs/>
                <w:color w:val="000000"/>
              </w:rPr>
              <w:t>afro-american</w:t>
            </w:r>
            <w:proofErr w:type="spellEnd"/>
            <w:r w:rsidRPr="0029087C">
              <w:rPr>
                <w:b/>
                <w:bCs/>
                <w:color w:val="000000"/>
              </w:rPr>
              <w:t>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6464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37,365</w:t>
            </w:r>
          </w:p>
        </w:tc>
      </w:tr>
      <w:tr w:rsidR="00C349AB" w:rsidRPr="0029087C" w14:paraId="330F0C5C" w14:textId="77777777" w:rsidTr="00F02E62">
        <w:trPr>
          <w:trHeight w:val="102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9298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B2A8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(</w:t>
            </w:r>
            <w:proofErr w:type="spellStart"/>
            <w:r w:rsidRPr="0029087C">
              <w:rPr>
                <w:b/>
                <w:bCs/>
                <w:color w:val="000000"/>
              </w:rPr>
              <w:t>prostat</w:t>
            </w:r>
            <w:proofErr w:type="spellEnd"/>
            <w:r w:rsidRPr="0029087C">
              <w:rPr>
                <w:b/>
                <w:bCs/>
                <w:color w:val="000000"/>
              </w:rPr>
              <w:t>*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Prostate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ostatic Neoplasm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</w:t>
            </w:r>
            <w:proofErr w:type="spellStart"/>
            <w:r w:rsidRPr="0029087C">
              <w:rPr>
                <w:b/>
                <w:bCs/>
                <w:color w:val="000000"/>
              </w:rPr>
              <w:t>prostat</w:t>
            </w:r>
            <w:proofErr w:type="spellEnd"/>
            <w:r w:rsidRPr="0029087C">
              <w:rPr>
                <w:b/>
                <w:bCs/>
                <w:color w:val="000000"/>
              </w:rPr>
              <w:t>* cancer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cancer of the prostate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AB0D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55,702</w:t>
            </w:r>
          </w:p>
        </w:tc>
      </w:tr>
      <w:tr w:rsidR="00C349AB" w:rsidRPr="0029087C" w14:paraId="59F2338F" w14:textId="77777777" w:rsidTr="00F02E62">
        <w:trPr>
          <w:trHeight w:val="3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A009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63CB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("cancer screening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screening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Mass Screening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cancer detectio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cancer preventio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epidemiology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ublic Health Surveillance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Early Diagnosi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eventive Health Service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eventive health care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Digital Rectal Examination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ostate-Specific Antigen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PSA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health education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Research Subject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Clinical Trials as Topic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2E18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,690,063</w:t>
            </w:r>
          </w:p>
        </w:tc>
      </w:tr>
      <w:tr w:rsidR="00C349AB" w:rsidRPr="0029087C" w14:paraId="69B1F384" w14:textId="77777777" w:rsidTr="00F02E62">
        <w:trPr>
          <w:trHeight w:val="2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0CE0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D2E5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#1 AND #2 AND 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7E89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,488</w:t>
            </w:r>
          </w:p>
        </w:tc>
      </w:tr>
      <w:tr w:rsidR="00C349AB" w:rsidRPr="0029087C" w14:paraId="1FA4B8D3" w14:textId="77777777" w:rsidTr="00F02E62">
        <w:trPr>
          <w:trHeight w:val="15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7FDE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520F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("clinical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randomized controlled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controlled clinical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comparative study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evaluation study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multicenter study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pragmatic clinical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randomized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("randomly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trial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groups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)) NOT ("animal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NOT "human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DD86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4,506,298</w:t>
            </w:r>
          </w:p>
        </w:tc>
      </w:tr>
      <w:tr w:rsidR="00C349AB" w:rsidRPr="0029087C" w14:paraId="5CE23EBE" w14:textId="77777777" w:rsidTr="00F02E62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3275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9AA7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#4 AND 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CAFD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685</w:t>
            </w:r>
          </w:p>
        </w:tc>
      </w:tr>
      <w:tr w:rsidR="00C349AB" w:rsidRPr="0029087C" w14:paraId="1C01B2D5" w14:textId="77777777" w:rsidTr="00F02E62">
        <w:trPr>
          <w:trHeight w:val="2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DD9F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0860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(2019/1/1:2022/6/28[</w:t>
            </w:r>
            <w:proofErr w:type="spellStart"/>
            <w:r w:rsidRPr="0029087C">
              <w:rPr>
                <w:b/>
                <w:bCs/>
                <w:color w:val="000000"/>
              </w:rPr>
              <w:t>pdat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22FD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5,137,390</w:t>
            </w:r>
          </w:p>
        </w:tc>
      </w:tr>
      <w:tr w:rsidR="00C349AB" w:rsidRPr="0029087C" w14:paraId="33508F4A" w14:textId="77777777" w:rsidTr="00F02E62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64E8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#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0416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earch: </w:t>
            </w:r>
            <w:r w:rsidRPr="0029087C">
              <w:rPr>
                <w:b/>
                <w:bCs/>
                <w:color w:val="000000"/>
              </w:rPr>
              <w:t>#6 AND 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9DF8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12</w:t>
            </w:r>
          </w:p>
        </w:tc>
      </w:tr>
    </w:tbl>
    <w:p w14:paraId="3495D689" w14:textId="77777777" w:rsidR="00C349AB" w:rsidRPr="0029087C" w:rsidRDefault="00C349AB" w:rsidP="00C349AB">
      <w:pPr>
        <w:spacing w:after="240"/>
      </w:pPr>
      <w:r w:rsidRPr="0029087C">
        <w:br/>
      </w:r>
    </w:p>
    <w:p w14:paraId="735418A3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Date: 6/28/2022</w:t>
      </w:r>
    </w:p>
    <w:p w14:paraId="7C42215E" w14:textId="77777777" w:rsidR="00C349AB" w:rsidRPr="0029087C" w:rsidRDefault="00C349AB" w:rsidP="00C349AB"/>
    <w:p w14:paraId="1007129B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Number of results: 112</w:t>
      </w:r>
    </w:p>
    <w:p w14:paraId="7A6176BB" w14:textId="77777777" w:rsidR="00C349AB" w:rsidRPr="0029087C" w:rsidRDefault="00C349AB" w:rsidP="00C349AB">
      <w:pPr>
        <w:spacing w:after="240"/>
      </w:pPr>
    </w:p>
    <w:p w14:paraId="0814ED81" w14:textId="77777777" w:rsidR="00C349AB" w:rsidRPr="0029087C" w:rsidRDefault="00C349AB" w:rsidP="00C349AB">
      <w:pPr>
        <w:pStyle w:val="NormalWeb"/>
        <w:spacing w:before="0" w:beforeAutospacing="0" w:after="0" w:afterAutospacing="0"/>
        <w:jc w:val="center"/>
      </w:pPr>
      <w:r w:rsidRPr="0029087C">
        <w:rPr>
          <w:b/>
          <w:bCs/>
          <w:color w:val="000000"/>
        </w:rPr>
        <w:lastRenderedPageBreak/>
        <w:t xml:space="preserve">Ovid MEDLINE and </w:t>
      </w:r>
      <w:proofErr w:type="spellStart"/>
      <w:r w:rsidRPr="0029087C">
        <w:rPr>
          <w:b/>
          <w:bCs/>
          <w:color w:val="000000"/>
        </w:rPr>
        <w:t>Epub</w:t>
      </w:r>
      <w:proofErr w:type="spellEnd"/>
      <w:r w:rsidRPr="0029087C">
        <w:rPr>
          <w:b/>
          <w:bCs/>
          <w:color w:val="000000"/>
        </w:rPr>
        <w:t xml:space="preserve"> Ahead of Print, In-Process, In-Data-Review &amp; Other Non-Indexed Citations, Daily and Versions</w:t>
      </w:r>
    </w:p>
    <w:p w14:paraId="25E83439" w14:textId="77777777" w:rsidR="00C349AB" w:rsidRPr="0029087C" w:rsidRDefault="00C349AB" w:rsidP="00C349AB"/>
    <w:p w14:paraId="582837B0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Strategy</w:t>
      </w:r>
    </w:p>
    <w:p w14:paraId="19ED31A2" w14:textId="77777777" w:rsidR="00C349AB" w:rsidRPr="0029087C" w:rsidRDefault="00C349AB" w:rsidP="00C349AB"/>
    <w:p w14:paraId="3B95CD6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randomized controlled trial.pt.</w:t>
      </w:r>
    </w:p>
    <w:p w14:paraId="7CF588B5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controlled clinical trial.pt.</w:t>
      </w:r>
    </w:p>
    <w:p w14:paraId="728A92F8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pragmatic clinical trial.pt.</w:t>
      </w:r>
    </w:p>
    <w:p w14:paraId="493520AA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comparative study.pt.</w:t>
      </w:r>
    </w:p>
    <w:p w14:paraId="1632FB3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evaluation study.pt.</w:t>
      </w:r>
    </w:p>
    <w:p w14:paraId="3CDD3910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multicenter study.pt.</w:t>
      </w:r>
    </w:p>
    <w:p w14:paraId="0DE2F5DB" w14:textId="77777777" w:rsidR="00C349AB" w:rsidRPr="0029087C" w:rsidRDefault="00C349AB" w:rsidP="00C349AB">
      <w:pPr>
        <w:pStyle w:val="NormalWeb"/>
        <w:spacing w:before="0" w:beforeAutospacing="0" w:after="0" w:afterAutospacing="0"/>
      </w:pPr>
      <w:proofErr w:type="spellStart"/>
      <w:r w:rsidRPr="0029087C">
        <w:rPr>
          <w:color w:val="000000"/>
        </w:rPr>
        <w:t>randomized.ab</w:t>
      </w:r>
      <w:proofErr w:type="spellEnd"/>
      <w:r w:rsidRPr="0029087C">
        <w:rPr>
          <w:color w:val="000000"/>
        </w:rPr>
        <w:t>.</w:t>
      </w:r>
    </w:p>
    <w:p w14:paraId="56FE7A45" w14:textId="77777777" w:rsidR="00C349AB" w:rsidRPr="0029087C" w:rsidRDefault="00C349AB" w:rsidP="00C349AB">
      <w:pPr>
        <w:pStyle w:val="NormalWeb"/>
        <w:spacing w:before="0" w:beforeAutospacing="0" w:after="0" w:afterAutospacing="0"/>
      </w:pPr>
      <w:proofErr w:type="spellStart"/>
      <w:r w:rsidRPr="0029087C">
        <w:rPr>
          <w:color w:val="000000"/>
        </w:rPr>
        <w:t>randomly.ab</w:t>
      </w:r>
      <w:proofErr w:type="spellEnd"/>
      <w:r w:rsidRPr="0029087C">
        <w:rPr>
          <w:color w:val="000000"/>
        </w:rPr>
        <w:t>.</w:t>
      </w:r>
    </w:p>
    <w:p w14:paraId="7BA58D3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proofErr w:type="spellStart"/>
      <w:r w:rsidRPr="0029087C">
        <w:rPr>
          <w:color w:val="000000"/>
        </w:rPr>
        <w:t>trial.ab</w:t>
      </w:r>
      <w:proofErr w:type="spellEnd"/>
      <w:r w:rsidRPr="0029087C">
        <w:rPr>
          <w:color w:val="000000"/>
        </w:rPr>
        <w:t>.</w:t>
      </w:r>
    </w:p>
    <w:p w14:paraId="19287E1C" w14:textId="77777777" w:rsidR="00C349AB" w:rsidRPr="0029087C" w:rsidRDefault="00C349AB" w:rsidP="00C349AB">
      <w:pPr>
        <w:pStyle w:val="NormalWeb"/>
        <w:spacing w:before="0" w:beforeAutospacing="0" w:after="0" w:afterAutospacing="0"/>
      </w:pPr>
      <w:proofErr w:type="spellStart"/>
      <w:r w:rsidRPr="0029087C">
        <w:rPr>
          <w:color w:val="000000"/>
        </w:rPr>
        <w:t>groups.ab</w:t>
      </w:r>
      <w:proofErr w:type="spellEnd"/>
      <w:r w:rsidRPr="0029087C">
        <w:rPr>
          <w:color w:val="000000"/>
        </w:rPr>
        <w:t>.</w:t>
      </w:r>
    </w:p>
    <w:p w14:paraId="417AB1F1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1 or 2 or 3 or 4 or 5 or 6 or 7 or 8 or 9 or 10</w:t>
      </w:r>
    </w:p>
    <w:p w14:paraId="1B09461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exp animals/ not humans.sh.</w:t>
      </w:r>
    </w:p>
    <w:p w14:paraId="4DD39F0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11 not 12</w:t>
      </w:r>
    </w:p>
    <w:p w14:paraId="4A8896E0" w14:textId="77777777" w:rsidR="00C349AB" w:rsidRPr="0029087C" w:rsidRDefault="00C349AB" w:rsidP="00C349AB"/>
    <w:p w14:paraId="7510E63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245CB9D4" w14:textId="77777777" w:rsidR="00C349AB" w:rsidRPr="0029087C" w:rsidRDefault="00C349AB" w:rsidP="00C349AB"/>
    <w:p w14:paraId="1451B86F" w14:textId="77777777" w:rsidR="00C349AB" w:rsidRPr="0029087C" w:rsidRDefault="00C349AB" w:rsidP="00C349AB">
      <w:pPr>
        <w:pStyle w:val="NormalWeb"/>
        <w:spacing w:before="0" w:beforeAutospacing="0" w:after="0" w:afterAutospacing="0"/>
      </w:pP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s</w:t>
      </w:r>
      <w:proofErr w:type="spellEnd"/>
      <w:r w:rsidRPr="0029087C">
        <w:rPr>
          <w:color w:val="000000"/>
        </w:rPr>
        <w:t>/ OR (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.</w:t>
      </w:r>
      <w:proofErr w:type="spellStart"/>
      <w:r w:rsidRPr="0029087C">
        <w:rPr>
          <w:color w:val="000000"/>
        </w:rPr>
        <w:t>ti,ab</w:t>
      </w:r>
      <w:proofErr w:type="spellEnd"/>
      <w:r w:rsidRPr="0029087C">
        <w:rPr>
          <w:color w:val="000000"/>
        </w:rPr>
        <w:t>.</w:t>
      </w:r>
    </w:p>
    <w:p w14:paraId="1E1D3991" w14:textId="77777777" w:rsidR="00C349AB" w:rsidRPr="0029087C" w:rsidRDefault="00C349AB" w:rsidP="00C349AB"/>
    <w:p w14:paraId="62362ED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53AFCCAA" w14:textId="77777777" w:rsidR="00C349AB" w:rsidRPr="0029087C" w:rsidRDefault="00C349AB" w:rsidP="00C349AB"/>
    <w:p w14:paraId="1A4B7871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 xml:space="preserve">prostate/ OR </w:t>
      </w:r>
      <w:proofErr w:type="spellStart"/>
      <w:r w:rsidRPr="0029087C">
        <w:rPr>
          <w:color w:val="323130"/>
          <w:shd w:val="clear" w:color="auto" w:fill="FFFFFF"/>
        </w:rPr>
        <w:t>prostat</w:t>
      </w:r>
      <w:proofErr w:type="spellEnd"/>
      <w:r w:rsidRPr="0029087C">
        <w:rPr>
          <w:color w:val="323130"/>
          <w:shd w:val="clear" w:color="auto" w:fill="FFFFFF"/>
        </w:rPr>
        <w:t>*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 xml:space="preserve">. OR exp </w:t>
      </w:r>
      <w:r w:rsidRPr="0029087C">
        <w:rPr>
          <w:color w:val="000000"/>
        </w:rPr>
        <w:t>prostatic neoplasms/ OR (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 ADJ4 cancer*).</w:t>
      </w:r>
      <w:proofErr w:type="spellStart"/>
      <w:r w:rsidRPr="0029087C">
        <w:rPr>
          <w:color w:val="000000"/>
        </w:rPr>
        <w:t>ti,ab</w:t>
      </w:r>
      <w:proofErr w:type="spellEnd"/>
      <w:r w:rsidRPr="0029087C">
        <w:rPr>
          <w:color w:val="000000"/>
        </w:rPr>
        <w:t>.</w:t>
      </w:r>
    </w:p>
    <w:p w14:paraId="5C5842FE" w14:textId="77777777" w:rsidR="00C349AB" w:rsidRPr="0029087C" w:rsidRDefault="00C349AB" w:rsidP="00C349AB"/>
    <w:p w14:paraId="410EF01A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AND</w:t>
      </w:r>
    </w:p>
    <w:p w14:paraId="751DE983" w14:textId="77777777" w:rsidR="00C349AB" w:rsidRPr="0029087C" w:rsidRDefault="00C349AB" w:rsidP="00C349AB"/>
    <w:p w14:paraId="17943F2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exp early diagnosis/ OR "cancer screening*"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screening*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exp mass screening/ OR (cancer* ADJ4 detection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(cancer* ADJ4 prevention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 xml:space="preserve">. OR public health surveillance/ OR watchful waiting/ OR digital rectal examination/ OR prostate-specific antigen/ OR </w:t>
      </w:r>
      <w:proofErr w:type="spellStart"/>
      <w:r w:rsidRPr="0029087C">
        <w:rPr>
          <w:color w:val="323130"/>
          <w:shd w:val="clear" w:color="auto" w:fill="FFFFFF"/>
        </w:rPr>
        <w:t>PSA.ti,ab</w:t>
      </w:r>
      <w:proofErr w:type="spellEnd"/>
      <w:r w:rsidRPr="0029087C">
        <w:rPr>
          <w:color w:val="323130"/>
          <w:shd w:val="clear" w:color="auto" w:fill="FFFFFF"/>
        </w:rPr>
        <w:t>. OR "risk assessment"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exp health education/ OR "personal risk*"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 xml:space="preserve">. OR exp risk factors/ OR exp preventive health services/ OR exp research subjects/ OR exp clinical trials as topic/ OR (trial ADJ4 </w:t>
      </w:r>
      <w:proofErr w:type="spellStart"/>
      <w:r w:rsidRPr="0029087C">
        <w:rPr>
          <w:color w:val="323130"/>
          <w:shd w:val="clear" w:color="auto" w:fill="FFFFFF"/>
        </w:rPr>
        <w:t>participa</w:t>
      </w:r>
      <w:proofErr w:type="spellEnd"/>
      <w:r w:rsidRPr="0029087C">
        <w:rPr>
          <w:color w:val="323130"/>
          <w:shd w:val="clear" w:color="auto" w:fill="FFFFFF"/>
        </w:rPr>
        <w:t>*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(trial ADJ4 recruit*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</w:t>
      </w:r>
    </w:p>
    <w:p w14:paraId="2D4778B0" w14:textId="77777777" w:rsidR="00C349AB" w:rsidRPr="0029087C" w:rsidRDefault="00C349AB" w:rsidP="00C349AB"/>
    <w:p w14:paraId="29EDB049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1E90AAC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2D2D2D"/>
        </w:rPr>
        <w:br/>
        <w:t xml:space="preserve">limit # to </w:t>
      </w:r>
      <w:proofErr w:type="spellStart"/>
      <w:r w:rsidRPr="0029087C">
        <w:rPr>
          <w:color w:val="2D2D2D"/>
        </w:rPr>
        <w:t>yr</w:t>
      </w:r>
      <w:proofErr w:type="spellEnd"/>
      <w:r w:rsidRPr="0029087C">
        <w:rPr>
          <w:color w:val="2D2D2D"/>
        </w:rPr>
        <w:t>="2019 -Current"</w:t>
      </w:r>
    </w:p>
    <w:p w14:paraId="2EF447FF" w14:textId="77777777" w:rsidR="00C349AB" w:rsidRPr="0029087C" w:rsidRDefault="00C349AB" w:rsidP="00C349AB">
      <w:pPr>
        <w:spacing w:after="240"/>
      </w:pPr>
      <w:r w:rsidRPr="0029087C">
        <w:br/>
      </w:r>
      <w:r w:rsidRPr="0029087C">
        <w:br/>
      </w:r>
    </w:p>
    <w:p w14:paraId="6C7AC1D9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History</w:t>
      </w:r>
    </w:p>
    <w:p w14:paraId="3C6B9539" w14:textId="77777777" w:rsidR="00C349AB" w:rsidRPr="0029087C" w:rsidRDefault="00C349AB" w:rsidP="00C349AB">
      <w:pPr>
        <w:spacing w:after="240"/>
      </w:pPr>
      <w:r w:rsidRPr="0029087C"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"/>
        <w:gridCol w:w="7338"/>
        <w:gridCol w:w="1056"/>
      </w:tblGrid>
      <w:tr w:rsidR="00C349AB" w:rsidRPr="0029087C" w14:paraId="72955AF2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87B0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lastRenderedPageBreak/>
              <w:t>Search 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5AFA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Qu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FDB1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Results</w:t>
            </w:r>
          </w:p>
        </w:tc>
      </w:tr>
      <w:tr w:rsidR="00C349AB" w:rsidRPr="0029087C" w14:paraId="52CD2E8C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EE25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DD0C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F9D2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571786</w:t>
            </w:r>
          </w:p>
        </w:tc>
      </w:tr>
      <w:tr w:rsidR="00C349AB" w:rsidRPr="0029087C" w14:paraId="16C80C53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F85F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3AED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controlled clinical trial.p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78B4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94920</w:t>
            </w:r>
          </w:p>
        </w:tc>
      </w:tr>
      <w:tr w:rsidR="00C349AB" w:rsidRPr="0029087C" w14:paraId="43248D23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D8FA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D397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pragmatic clinical trial.p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323E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112</w:t>
            </w:r>
          </w:p>
        </w:tc>
      </w:tr>
      <w:tr w:rsidR="00C349AB" w:rsidRPr="0029087C" w14:paraId="7788E22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7511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F470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comparative study.p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4F00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911235</w:t>
            </w:r>
          </w:p>
        </w:tc>
      </w:tr>
      <w:tr w:rsidR="00C349AB" w:rsidRPr="0029087C" w14:paraId="6EDD0C6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8F96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52C1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evaluation study.p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9BE0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61699</w:t>
            </w:r>
          </w:p>
        </w:tc>
      </w:tr>
      <w:tr w:rsidR="00C349AB" w:rsidRPr="0029087C" w14:paraId="125D9F21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1CC2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1838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multicenter study.p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FB4F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322975</w:t>
            </w:r>
          </w:p>
        </w:tc>
      </w:tr>
      <w:tr w:rsidR="00C349AB" w:rsidRPr="0029087C" w14:paraId="14C9ACEA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E681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C0F8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proofErr w:type="spellStart"/>
            <w:r w:rsidRPr="0029087C">
              <w:rPr>
                <w:color w:val="000000"/>
              </w:rPr>
              <w:t>randomized.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D5BD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566563</w:t>
            </w:r>
          </w:p>
        </w:tc>
      </w:tr>
      <w:tr w:rsidR="00C349AB" w:rsidRPr="0029087C" w14:paraId="29AD178E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B440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CC0A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proofErr w:type="spellStart"/>
            <w:r w:rsidRPr="0029087C">
              <w:rPr>
                <w:color w:val="000000"/>
              </w:rPr>
              <w:t>randomly.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72B1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385580</w:t>
            </w:r>
          </w:p>
        </w:tc>
      </w:tr>
      <w:tr w:rsidR="00C349AB" w:rsidRPr="0029087C" w14:paraId="3F9FCB2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D625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2E04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proofErr w:type="spellStart"/>
            <w:r w:rsidRPr="0029087C">
              <w:rPr>
                <w:color w:val="000000"/>
              </w:rPr>
              <w:t>trial.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2C58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606038</w:t>
            </w:r>
          </w:p>
        </w:tc>
      </w:tr>
      <w:tr w:rsidR="00C349AB" w:rsidRPr="0029087C" w14:paraId="7E81F41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1FA4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B3E7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proofErr w:type="spellStart"/>
            <w:r w:rsidRPr="0029087C">
              <w:rPr>
                <w:color w:val="000000"/>
              </w:rPr>
              <w:t>groups.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8892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371823</w:t>
            </w:r>
          </w:p>
        </w:tc>
      </w:tr>
      <w:tr w:rsidR="00C349AB" w:rsidRPr="0029087C" w14:paraId="2AA1F596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E9B5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9D88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 or 2 or 3 or 4 or 5 or 6 or 7 or 8 or 9 or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4AC4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5147144</w:t>
            </w:r>
          </w:p>
        </w:tc>
      </w:tr>
      <w:tr w:rsidR="00C349AB" w:rsidRPr="0029087C" w14:paraId="6953DC0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7548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1D0F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exp animals/ not humans.sh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AC0D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5022183</w:t>
            </w:r>
          </w:p>
        </w:tc>
      </w:tr>
      <w:tr w:rsidR="00C349AB" w:rsidRPr="0029087C" w14:paraId="2C42FA3A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CEB0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180B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1 not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42BD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4280274</w:t>
            </w:r>
          </w:p>
        </w:tc>
      </w:tr>
      <w:tr w:rsidR="00C349AB" w:rsidRPr="0029087C" w14:paraId="31AEE926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6471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2ADF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</w:t>
            </w:r>
            <w:proofErr w:type="spellStart"/>
            <w:r w:rsidRPr="0029087C">
              <w:rPr>
                <w:color w:val="000000"/>
              </w:rPr>
              <w:t>americans</w:t>
            </w:r>
            <w:proofErr w:type="spellEnd"/>
            <w:r w:rsidRPr="0029087C">
              <w:rPr>
                <w:color w:val="000000"/>
              </w:rPr>
              <w:t>/ or (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ancestry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continental ancestry group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descendant*" or black* or "black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 xml:space="preserve">" or "afro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>" or "</w:t>
            </w:r>
            <w:proofErr w:type="spellStart"/>
            <w:r w:rsidRPr="0029087C">
              <w:rPr>
                <w:color w:val="000000"/>
              </w:rPr>
              <w:t>afro-american</w:t>
            </w:r>
            <w:proofErr w:type="spellEnd"/>
            <w:r w:rsidRPr="0029087C">
              <w:rPr>
                <w:color w:val="000000"/>
              </w:rPr>
              <w:t>"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826A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15810</w:t>
            </w:r>
          </w:p>
        </w:tc>
      </w:tr>
      <w:tr w:rsidR="00C349AB" w:rsidRPr="0029087C" w14:paraId="6E5022E5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3178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B06F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 xml:space="preserve">prostate/ or 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exp prostatic neoplasms/ or (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 adj4 cancer*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5FE0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54672</w:t>
            </w:r>
          </w:p>
        </w:tc>
      </w:tr>
      <w:tr w:rsidR="00C349AB" w:rsidRPr="0029087C" w14:paraId="2622CCB4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793C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D9C1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exp early diagnosis/ or "cancer screening*"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screening*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exp mass screening/ or (cancer* adj4 detection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(cancer* adj4 prevention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 xml:space="preserve">. or public health surveillance/ or watchful waiting/ or digital rectal examination/ or prostate-specific antigen/ or </w:t>
            </w:r>
            <w:proofErr w:type="spellStart"/>
            <w:r w:rsidRPr="0029087C">
              <w:rPr>
                <w:color w:val="000000"/>
              </w:rPr>
              <w:t>PSA.ti,ab</w:t>
            </w:r>
            <w:proofErr w:type="spellEnd"/>
            <w:r w:rsidRPr="0029087C">
              <w:rPr>
                <w:color w:val="000000"/>
              </w:rPr>
              <w:t>. or "risk assessment"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exp health education/ or "personal risk*"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 xml:space="preserve">. or exp risk factors/ or exp preventive health services/ or exp research subjects/ or exp clinical trials as topic/ or (trial adj4 </w:t>
            </w:r>
            <w:proofErr w:type="spellStart"/>
            <w:r w:rsidRPr="0029087C">
              <w:rPr>
                <w:color w:val="000000"/>
              </w:rPr>
              <w:t>participa</w:t>
            </w:r>
            <w:proofErr w:type="spellEnd"/>
            <w:r w:rsidRPr="0029087C">
              <w:rPr>
                <w:color w:val="000000"/>
              </w:rPr>
              <w:t>*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(trial adj4 recruit*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A649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568024</w:t>
            </w:r>
          </w:p>
        </w:tc>
      </w:tr>
      <w:tr w:rsidR="00C349AB" w:rsidRPr="0029087C" w14:paraId="013BA0E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3DDE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579F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4 and 15 and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5647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691</w:t>
            </w:r>
          </w:p>
        </w:tc>
      </w:tr>
      <w:tr w:rsidR="00C349AB" w:rsidRPr="0029087C" w14:paraId="7978C54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904A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3633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3 and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2FCC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739</w:t>
            </w:r>
          </w:p>
        </w:tc>
      </w:tr>
      <w:tr w:rsidR="00C349AB" w:rsidRPr="0029087C" w14:paraId="3700CBA5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5CE6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B039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 xml:space="preserve">limit 18 to </w:t>
            </w:r>
            <w:proofErr w:type="spellStart"/>
            <w:r w:rsidRPr="0029087C">
              <w:rPr>
                <w:color w:val="000000"/>
              </w:rPr>
              <w:t>yr</w:t>
            </w:r>
            <w:proofErr w:type="spellEnd"/>
            <w:r w:rsidRPr="0029087C">
              <w:rPr>
                <w:color w:val="000000"/>
              </w:rPr>
              <w:t>="2019 -Current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5224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23</w:t>
            </w:r>
          </w:p>
        </w:tc>
      </w:tr>
    </w:tbl>
    <w:p w14:paraId="34914837" w14:textId="77777777" w:rsidR="00C349AB" w:rsidRPr="0029087C" w:rsidRDefault="00C349AB" w:rsidP="00C349AB">
      <w:pPr>
        <w:spacing w:after="240"/>
      </w:pPr>
      <w:r w:rsidRPr="0029087C">
        <w:br/>
      </w:r>
    </w:p>
    <w:p w14:paraId="448C4690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Date:6/28/2022</w:t>
      </w:r>
    </w:p>
    <w:p w14:paraId="547BE152" w14:textId="77777777" w:rsidR="00C349AB" w:rsidRPr="0029087C" w:rsidRDefault="00C349AB" w:rsidP="00C349AB"/>
    <w:p w14:paraId="2F7FECEB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Number of results: 123</w:t>
      </w:r>
    </w:p>
    <w:p w14:paraId="59B0BCF3" w14:textId="77777777" w:rsidR="00C349AB" w:rsidRPr="0029087C" w:rsidRDefault="00C349AB" w:rsidP="00C349AB">
      <w:pPr>
        <w:spacing w:after="240"/>
      </w:pPr>
    </w:p>
    <w:p w14:paraId="6C4D9E5A" w14:textId="77777777" w:rsidR="00C349AB" w:rsidRPr="0029087C" w:rsidRDefault="00C349AB" w:rsidP="00C349AB">
      <w:pPr>
        <w:pStyle w:val="NormalWeb"/>
        <w:spacing w:before="0" w:beforeAutospacing="0" w:after="0" w:afterAutospacing="0"/>
        <w:jc w:val="center"/>
      </w:pPr>
      <w:r w:rsidRPr="0029087C">
        <w:rPr>
          <w:b/>
          <w:bCs/>
          <w:color w:val="000000"/>
        </w:rPr>
        <w:t>CINAHL Plus with Full Text (EBSCO)</w:t>
      </w:r>
    </w:p>
    <w:p w14:paraId="78C0C7FF" w14:textId="77777777" w:rsidR="00C349AB" w:rsidRPr="0029087C" w:rsidRDefault="00C349AB" w:rsidP="00C349AB"/>
    <w:p w14:paraId="16C571A8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Strategy</w:t>
      </w:r>
    </w:p>
    <w:p w14:paraId="2FA602CA" w14:textId="77777777" w:rsidR="00C349AB" w:rsidRPr="0029087C" w:rsidRDefault="00C349AB" w:rsidP="00C349AB"/>
    <w:p w14:paraId="0EC5C12C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MH “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s</w:t>
      </w:r>
      <w:proofErr w:type="spellEnd"/>
      <w:r w:rsidRPr="0029087C">
        <w:rPr>
          <w:color w:val="000000"/>
        </w:rPr>
        <w:t>” </w:t>
      </w:r>
    </w:p>
    <w:p w14:paraId="53907AE4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R</w:t>
      </w:r>
    </w:p>
    <w:p w14:paraId="68C768B9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lastRenderedPageBreak/>
        <w:t>TI (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</w:t>
      </w:r>
    </w:p>
    <w:p w14:paraId="450970A0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R</w:t>
      </w:r>
    </w:p>
    <w:p w14:paraId="163287CA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B (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</w:t>
      </w:r>
    </w:p>
    <w:p w14:paraId="2B9005CF" w14:textId="77777777" w:rsidR="00C349AB" w:rsidRPr="0029087C" w:rsidRDefault="00C349AB" w:rsidP="00C349AB"/>
    <w:p w14:paraId="4F3B9D3B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3D0BC1C4" w14:textId="77777777" w:rsidR="00C349AB" w:rsidRPr="0029087C" w:rsidRDefault="00C349AB" w:rsidP="00C349AB"/>
    <w:p w14:paraId="0715542C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MH (“prostate” OR “prostatic neoplasms+”)</w:t>
      </w:r>
    </w:p>
    <w:p w14:paraId="584AD8E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R</w:t>
      </w:r>
    </w:p>
    <w:p w14:paraId="4A6FE33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TI 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</w:t>
      </w:r>
    </w:p>
    <w:p w14:paraId="416DACBF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R</w:t>
      </w:r>
    </w:p>
    <w:p w14:paraId="2788F275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B 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</w:t>
      </w:r>
    </w:p>
    <w:p w14:paraId="4BCA2887" w14:textId="77777777" w:rsidR="00C349AB" w:rsidRPr="0029087C" w:rsidRDefault="00C349AB" w:rsidP="00C349AB"/>
    <w:p w14:paraId="25819B7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7835BE3A" w14:textId="77777777" w:rsidR="00C349AB" w:rsidRPr="0029087C" w:rsidRDefault="00C349AB" w:rsidP="00C349AB"/>
    <w:p w14:paraId="40CFB86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MH (“cancer screening” OR “early diagnosis+” OR “epidemiology+” OR “preventive health care” OR “digital rectal examination” OR “Prostate-Specific Antigen” OR “health education” OR “research subjects” OR “research subject recruitment” OR “research subject retention”)</w:t>
      </w:r>
    </w:p>
    <w:p w14:paraId="7BE1E829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OR</w:t>
      </w:r>
    </w:p>
    <w:p w14:paraId="24945532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TI (“</w:t>
      </w:r>
      <w:proofErr w:type="spellStart"/>
      <w:r w:rsidRPr="0029087C">
        <w:rPr>
          <w:color w:val="323130"/>
          <w:shd w:val="clear" w:color="auto" w:fill="FFFFFF"/>
        </w:rPr>
        <w:t>diagnos</w:t>
      </w:r>
      <w:proofErr w:type="spellEnd"/>
      <w:r w:rsidRPr="0029087C">
        <w:rPr>
          <w:color w:val="323130"/>
          <w:shd w:val="clear" w:color="auto" w:fill="FFFFFF"/>
        </w:rPr>
        <w:t>*” OR “screening*” OR “mass screening*” OR (“cancer*” N3 “detection”) OR (“cancer*” N3 “prevention”) OR “preventive health services” OR “PSA” OR (“trial” N3 “</w:t>
      </w:r>
      <w:proofErr w:type="spellStart"/>
      <w:r w:rsidRPr="0029087C">
        <w:rPr>
          <w:color w:val="323130"/>
          <w:shd w:val="clear" w:color="auto" w:fill="FFFFFF"/>
        </w:rPr>
        <w:t>participa</w:t>
      </w:r>
      <w:proofErr w:type="spellEnd"/>
      <w:r w:rsidRPr="0029087C">
        <w:rPr>
          <w:color w:val="323130"/>
          <w:shd w:val="clear" w:color="auto" w:fill="FFFFFF"/>
        </w:rPr>
        <w:t>*”) OR (“trial” N3 “recruit*”))</w:t>
      </w:r>
    </w:p>
    <w:p w14:paraId="69953302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OR</w:t>
      </w:r>
    </w:p>
    <w:p w14:paraId="1BD2B762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AB (“</w:t>
      </w:r>
      <w:proofErr w:type="spellStart"/>
      <w:r w:rsidRPr="0029087C">
        <w:rPr>
          <w:color w:val="323130"/>
          <w:shd w:val="clear" w:color="auto" w:fill="FFFFFF"/>
        </w:rPr>
        <w:t>diagnos</w:t>
      </w:r>
      <w:proofErr w:type="spellEnd"/>
      <w:r w:rsidRPr="0029087C">
        <w:rPr>
          <w:color w:val="323130"/>
          <w:shd w:val="clear" w:color="auto" w:fill="FFFFFF"/>
        </w:rPr>
        <w:t>*” OR “screening*” OR “mass screening*” OR (“cancer*” N3 “detection”) OR (“cancer*” N3 “prevention”) OR “preventive health services” OR “PSA” OR (“trial” N3 “</w:t>
      </w:r>
      <w:proofErr w:type="spellStart"/>
      <w:r w:rsidRPr="0029087C">
        <w:rPr>
          <w:color w:val="323130"/>
          <w:shd w:val="clear" w:color="auto" w:fill="FFFFFF"/>
        </w:rPr>
        <w:t>participa</w:t>
      </w:r>
      <w:proofErr w:type="spellEnd"/>
      <w:r w:rsidRPr="0029087C">
        <w:rPr>
          <w:color w:val="323130"/>
          <w:shd w:val="clear" w:color="auto" w:fill="FFFFFF"/>
        </w:rPr>
        <w:t>*”) OR (“trial” N3 “recruit*”))</w:t>
      </w:r>
    </w:p>
    <w:p w14:paraId="7DD1F467" w14:textId="77777777" w:rsidR="00C349AB" w:rsidRPr="0029087C" w:rsidRDefault="00C349AB" w:rsidP="00C349AB"/>
    <w:p w14:paraId="7A9A1065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323130"/>
          <w:shd w:val="clear" w:color="auto" w:fill="FFFFFF"/>
        </w:rPr>
        <w:t>AND</w:t>
      </w:r>
    </w:p>
    <w:p w14:paraId="0373F200" w14:textId="77777777" w:rsidR="00C349AB" w:rsidRPr="0029087C" w:rsidRDefault="00C349AB" w:rsidP="00C349AB"/>
    <w:p w14:paraId="12178E7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(MH "Clinical Trials+") OR PT Clinical trial OR PT Randomized controlled trial OR TX (clinic* n1 trial*) OR TX (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mask*)) OR TX ( 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mask*)) or TX (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mask*)) OR TX (</w:t>
      </w:r>
      <w:proofErr w:type="spellStart"/>
      <w:r w:rsidRPr="0029087C">
        <w:rPr>
          <w:color w:val="000000"/>
        </w:rPr>
        <w:t>randomi</w:t>
      </w:r>
      <w:proofErr w:type="spellEnd"/>
      <w:r w:rsidRPr="0029087C">
        <w:rPr>
          <w:color w:val="000000"/>
        </w:rPr>
        <w:t xml:space="preserve">* control* trial*) OR MH "Random Assignment" OR TX random*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 xml:space="preserve">* OR MH "Quantitative Studies" OR TX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>* random*</w:t>
      </w:r>
    </w:p>
    <w:p w14:paraId="2CC23CDC" w14:textId="77777777" w:rsidR="00C349AB" w:rsidRPr="0029087C" w:rsidRDefault="00C349AB" w:rsidP="00C349AB"/>
    <w:p w14:paraId="32A58988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1399F66F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br/>
        <w:t>PY 2019-</w:t>
      </w:r>
    </w:p>
    <w:p w14:paraId="148FB381" w14:textId="77777777" w:rsidR="00C349AB" w:rsidRPr="0029087C" w:rsidRDefault="00C349AB" w:rsidP="00C349AB"/>
    <w:p w14:paraId="67E611A9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History</w:t>
      </w:r>
    </w:p>
    <w:p w14:paraId="00406A46" w14:textId="77777777" w:rsidR="00C349AB" w:rsidRPr="0029087C" w:rsidRDefault="00C349AB" w:rsidP="00C349AB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"/>
        <w:gridCol w:w="7219"/>
        <w:gridCol w:w="1176"/>
      </w:tblGrid>
      <w:tr w:rsidR="00C349AB" w:rsidRPr="0029087C" w14:paraId="4B480DD1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9A5C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Search 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A369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Qu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CF88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000000"/>
              </w:rPr>
              <w:t>Results</w:t>
            </w:r>
          </w:p>
        </w:tc>
      </w:tr>
      <w:tr w:rsidR="00C349AB" w:rsidRPr="0029087C" w14:paraId="2FDC6AEF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6E78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D601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(MH "Clinical Trials+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C2CB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339,868</w:t>
            </w:r>
          </w:p>
        </w:tc>
      </w:tr>
      <w:tr w:rsidR="00C349AB" w:rsidRPr="0029087C" w14:paraId="7D9D6BA3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F0F5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D5A0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PT Clinical t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2651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12,824</w:t>
            </w:r>
          </w:p>
        </w:tc>
      </w:tr>
      <w:tr w:rsidR="00C349AB" w:rsidRPr="0029087C" w14:paraId="70B6306A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73A3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lastRenderedPageBreak/>
              <w:t>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0F5F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PT Randomized controlled t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9087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43,678</w:t>
            </w:r>
          </w:p>
        </w:tc>
      </w:tr>
      <w:tr w:rsidR="00C349AB" w:rsidRPr="0029087C" w14:paraId="30400CF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C507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7A5B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TX clinic* n1 trial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E52E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396,710</w:t>
            </w:r>
          </w:p>
        </w:tc>
      </w:tr>
      <w:tr w:rsidR="00C349AB" w:rsidRPr="0029087C" w14:paraId="78979CC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E226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B2FA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TX ((</w:t>
            </w:r>
            <w:proofErr w:type="spellStart"/>
            <w:r w:rsidRPr="0029087C">
              <w:rPr>
                <w:color w:val="000000"/>
              </w:rPr>
              <w:t>singl</w:t>
            </w:r>
            <w:proofErr w:type="spellEnd"/>
            <w:r w:rsidRPr="0029087C">
              <w:rPr>
                <w:color w:val="000000"/>
              </w:rPr>
              <w:t>* n1 blind*) or (</w:t>
            </w:r>
            <w:proofErr w:type="spellStart"/>
            <w:r w:rsidRPr="0029087C">
              <w:rPr>
                <w:color w:val="000000"/>
              </w:rPr>
              <w:t>singl</w:t>
            </w:r>
            <w:proofErr w:type="spellEnd"/>
            <w:r w:rsidRPr="0029087C">
              <w:rPr>
                <w:color w:val="000000"/>
              </w:rPr>
              <w:t>* n1 mask*)) or TX ( (</w:t>
            </w:r>
            <w:proofErr w:type="spellStart"/>
            <w:r w:rsidRPr="0029087C">
              <w:rPr>
                <w:color w:val="000000"/>
              </w:rPr>
              <w:t>doubl</w:t>
            </w:r>
            <w:proofErr w:type="spellEnd"/>
            <w:r w:rsidRPr="0029087C">
              <w:rPr>
                <w:color w:val="000000"/>
              </w:rPr>
              <w:t>* n1 blind*) or (</w:t>
            </w:r>
            <w:proofErr w:type="spellStart"/>
            <w:r w:rsidRPr="0029087C">
              <w:rPr>
                <w:color w:val="000000"/>
              </w:rPr>
              <w:t>doubl</w:t>
            </w:r>
            <w:proofErr w:type="spellEnd"/>
            <w:r w:rsidRPr="0029087C">
              <w:rPr>
                <w:color w:val="000000"/>
              </w:rPr>
              <w:t>* n1 mask*)) or TX ((</w:t>
            </w:r>
            <w:proofErr w:type="spellStart"/>
            <w:r w:rsidRPr="0029087C">
              <w:rPr>
                <w:color w:val="000000"/>
              </w:rPr>
              <w:t>tripl</w:t>
            </w:r>
            <w:proofErr w:type="spellEnd"/>
            <w:r w:rsidRPr="0029087C">
              <w:rPr>
                <w:color w:val="000000"/>
              </w:rPr>
              <w:t>* n1 blind*) or (</w:t>
            </w:r>
            <w:proofErr w:type="spellStart"/>
            <w:r w:rsidRPr="0029087C">
              <w:rPr>
                <w:color w:val="000000"/>
              </w:rPr>
              <w:t>tripl</w:t>
            </w:r>
            <w:proofErr w:type="spellEnd"/>
            <w:r w:rsidRPr="0029087C">
              <w:rPr>
                <w:color w:val="000000"/>
              </w:rPr>
              <w:t>* n1 mask*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0BA4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,276,743</w:t>
            </w:r>
          </w:p>
        </w:tc>
      </w:tr>
      <w:tr w:rsidR="00C349AB" w:rsidRPr="0029087C" w14:paraId="0978D530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717F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E970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 xml:space="preserve">TX </w:t>
            </w:r>
            <w:proofErr w:type="spellStart"/>
            <w:r w:rsidRPr="0029087C">
              <w:rPr>
                <w:color w:val="000000"/>
              </w:rPr>
              <w:t>randomi</w:t>
            </w:r>
            <w:proofErr w:type="spellEnd"/>
            <w:r w:rsidRPr="0029087C">
              <w:rPr>
                <w:color w:val="000000"/>
              </w:rPr>
              <w:t>* control* trial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4A19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90,809</w:t>
            </w:r>
          </w:p>
        </w:tc>
      </w:tr>
      <w:tr w:rsidR="00C349AB" w:rsidRPr="0029087C" w14:paraId="2867DBB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73B0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1266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(MH "Random Assignment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C398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74,377</w:t>
            </w:r>
          </w:p>
        </w:tc>
      </w:tr>
      <w:tr w:rsidR="00C349AB" w:rsidRPr="0029087C" w14:paraId="66124806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4D5F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25B4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 xml:space="preserve">TX random* </w:t>
            </w:r>
            <w:proofErr w:type="spellStart"/>
            <w:r w:rsidRPr="0029087C">
              <w:rPr>
                <w:color w:val="000000"/>
              </w:rPr>
              <w:t>allocat</w:t>
            </w:r>
            <w:proofErr w:type="spellEnd"/>
            <w:r w:rsidRPr="0029087C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54D4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6,506</w:t>
            </w:r>
          </w:p>
        </w:tc>
      </w:tr>
      <w:tr w:rsidR="00C349AB" w:rsidRPr="0029087C" w14:paraId="1D970F71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206F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2041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(MH "Quantitative Studies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33EA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32,267</w:t>
            </w:r>
          </w:p>
        </w:tc>
      </w:tr>
      <w:tr w:rsidR="00C349AB" w:rsidRPr="0029087C" w14:paraId="5E5BBA0E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8312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35DF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 xml:space="preserve">TX </w:t>
            </w:r>
            <w:proofErr w:type="spellStart"/>
            <w:r w:rsidRPr="0029087C">
              <w:rPr>
                <w:color w:val="000000"/>
              </w:rPr>
              <w:t>allocat</w:t>
            </w:r>
            <w:proofErr w:type="spellEnd"/>
            <w:r w:rsidRPr="0029087C">
              <w:rPr>
                <w:color w:val="000000"/>
              </w:rPr>
              <w:t>* random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9C08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,254</w:t>
            </w:r>
          </w:p>
        </w:tc>
      </w:tr>
      <w:tr w:rsidR="00C349AB" w:rsidRPr="0029087C" w14:paraId="1449BAF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DA21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F777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 or S2 or S3 or S4 or S5 or S6 or S7 or S8 or S9 or S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6CB7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,745,488</w:t>
            </w:r>
          </w:p>
        </w:tc>
      </w:tr>
      <w:tr w:rsidR="00C349AB" w:rsidRPr="0029087C" w14:paraId="58793DD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6DB9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40B3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MH “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</w:t>
            </w:r>
            <w:proofErr w:type="spellStart"/>
            <w:r w:rsidRPr="0029087C">
              <w:rPr>
                <w:color w:val="000000"/>
              </w:rPr>
              <w:t>americans</w:t>
            </w:r>
            <w:proofErr w:type="spellEnd"/>
            <w:r w:rsidRPr="0029087C">
              <w:rPr>
                <w:color w:val="000000"/>
              </w:rPr>
              <w:t>” OR TI (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ancestry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continental ancestry group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descendant*" OR black* OR "black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 xml:space="preserve">" OR "afro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>" OR "</w:t>
            </w:r>
            <w:proofErr w:type="spellStart"/>
            <w:r w:rsidRPr="0029087C">
              <w:rPr>
                <w:color w:val="000000"/>
              </w:rPr>
              <w:t>afro-american</w:t>
            </w:r>
            <w:proofErr w:type="spellEnd"/>
            <w:r w:rsidRPr="0029087C">
              <w:rPr>
                <w:color w:val="000000"/>
              </w:rPr>
              <w:t>") OR AB (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ancestry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continental ancestry group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descendant*" OR black* OR "black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 xml:space="preserve">" OR "afro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>" OR "</w:t>
            </w:r>
            <w:proofErr w:type="spellStart"/>
            <w:r w:rsidRPr="0029087C">
              <w:rPr>
                <w:color w:val="000000"/>
              </w:rPr>
              <w:t>afro-american</w:t>
            </w:r>
            <w:proofErr w:type="spellEnd"/>
            <w:r w:rsidRPr="0029087C">
              <w:rPr>
                <w:color w:val="000000"/>
              </w:rPr>
              <w:t>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F66D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50,037</w:t>
            </w:r>
          </w:p>
        </w:tc>
      </w:tr>
      <w:tr w:rsidR="00C349AB" w:rsidRPr="0029087C" w14:paraId="13016D80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644F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1564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MH (“prostate” OR “prostatic neoplasms+”) OR TI (“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” N3 “cancer*”) OR AB (“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” N3 “cancer*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6EC3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44,837</w:t>
            </w:r>
          </w:p>
        </w:tc>
      </w:tr>
      <w:tr w:rsidR="00C349AB" w:rsidRPr="0029087C" w14:paraId="65893163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287B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D5B8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MH (“cancer screening” OR “early diagnosis+” OR “epidemiology+” OR “preventive health care” OR “digital rectal examination” OR “Prostate-Specific Antigen” OR “health education” OR “research subjects” OR “research subject recruitment” OR “research subject retention”) OR TI (“</w:t>
            </w:r>
            <w:proofErr w:type="spellStart"/>
            <w:r w:rsidRPr="0029087C">
              <w:rPr>
                <w:color w:val="000000"/>
              </w:rPr>
              <w:t>diagnos</w:t>
            </w:r>
            <w:proofErr w:type="spellEnd"/>
            <w:r w:rsidRPr="0029087C">
              <w:rPr>
                <w:color w:val="000000"/>
              </w:rPr>
              <w:t>*” OR “screening*” OR “mass screening*” OR (“cancer*” N3 “detection”) OR (“cancer*” N3 “prevention”) OR “preventive health services” OR “PSA” OR (“trial” N3 “</w:t>
            </w:r>
            <w:proofErr w:type="spellStart"/>
            <w:r w:rsidRPr="0029087C">
              <w:rPr>
                <w:color w:val="000000"/>
              </w:rPr>
              <w:t>participa</w:t>
            </w:r>
            <w:proofErr w:type="spellEnd"/>
            <w:r w:rsidRPr="0029087C">
              <w:rPr>
                <w:color w:val="000000"/>
              </w:rPr>
              <w:t>*”) OR (“trial” N3 “recruit*”)) OR AB (“</w:t>
            </w:r>
            <w:proofErr w:type="spellStart"/>
            <w:r w:rsidRPr="0029087C">
              <w:rPr>
                <w:color w:val="000000"/>
              </w:rPr>
              <w:t>diagnos</w:t>
            </w:r>
            <w:proofErr w:type="spellEnd"/>
            <w:r w:rsidRPr="0029087C">
              <w:rPr>
                <w:color w:val="000000"/>
              </w:rPr>
              <w:t>*” OR “screening*” OR “mass screening*” OR (“cancer*” N3 “detection”) OR (“cancer*” N3 “prevention”) OR “preventive health services” OR “PSA” OR (“trial” N3 “</w:t>
            </w:r>
            <w:proofErr w:type="spellStart"/>
            <w:r w:rsidRPr="0029087C">
              <w:rPr>
                <w:color w:val="000000"/>
              </w:rPr>
              <w:t>participa</w:t>
            </w:r>
            <w:proofErr w:type="spellEnd"/>
            <w:r w:rsidRPr="0029087C">
              <w:rPr>
                <w:color w:val="000000"/>
              </w:rPr>
              <w:t>*”) OR (“trial” N3 “recruit*”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C76E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,452,413</w:t>
            </w:r>
          </w:p>
        </w:tc>
      </w:tr>
      <w:tr w:rsidR="00C349AB" w:rsidRPr="0029087C" w14:paraId="7072AE42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87DC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E1AD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2 and S13 and S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8013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443</w:t>
            </w:r>
          </w:p>
        </w:tc>
      </w:tr>
      <w:tr w:rsidR="00C349AB" w:rsidRPr="0029087C" w14:paraId="78E4A42C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404A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42D8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5 and S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25A7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08</w:t>
            </w:r>
          </w:p>
        </w:tc>
      </w:tr>
      <w:tr w:rsidR="00C349AB" w:rsidRPr="0029087C" w14:paraId="214734FE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B273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D47B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PY 2019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541B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1,572,111</w:t>
            </w:r>
          </w:p>
        </w:tc>
      </w:tr>
      <w:tr w:rsidR="00C349AB" w:rsidRPr="0029087C" w14:paraId="4CBEE2D9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8C57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D6F1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S16 and S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B393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000000"/>
              </w:rPr>
              <w:t>25</w:t>
            </w:r>
          </w:p>
        </w:tc>
      </w:tr>
    </w:tbl>
    <w:p w14:paraId="52117FF0" w14:textId="77777777" w:rsidR="00C349AB" w:rsidRPr="0029087C" w:rsidRDefault="00C349AB" w:rsidP="00C349AB">
      <w:pPr>
        <w:spacing w:after="240"/>
      </w:pPr>
    </w:p>
    <w:p w14:paraId="0466039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Date: 6/28/2022</w:t>
      </w:r>
    </w:p>
    <w:p w14:paraId="58A56750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br/>
        <w:t>Number of results: 25</w:t>
      </w:r>
    </w:p>
    <w:p w14:paraId="5C795AA0" w14:textId="77777777" w:rsidR="00C349AB" w:rsidRPr="0029087C" w:rsidRDefault="00C349AB" w:rsidP="00C349AB">
      <w:pPr>
        <w:pStyle w:val="NormalWeb"/>
        <w:spacing w:before="0" w:beforeAutospacing="0" w:after="0" w:afterAutospacing="0"/>
        <w:jc w:val="center"/>
      </w:pPr>
      <w:proofErr w:type="spellStart"/>
      <w:r w:rsidRPr="0029087C">
        <w:rPr>
          <w:b/>
          <w:bCs/>
          <w:color w:val="000000"/>
        </w:rPr>
        <w:t>PsycInfo</w:t>
      </w:r>
      <w:proofErr w:type="spellEnd"/>
      <w:r w:rsidRPr="0029087C">
        <w:rPr>
          <w:b/>
          <w:bCs/>
          <w:color w:val="000000"/>
        </w:rPr>
        <w:t xml:space="preserve"> (EBSCO)</w:t>
      </w:r>
    </w:p>
    <w:p w14:paraId="3696A1EA" w14:textId="77777777" w:rsidR="00C349AB" w:rsidRPr="0029087C" w:rsidRDefault="00C349AB" w:rsidP="00C349AB"/>
    <w:p w14:paraId="4BCE562A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Strategy</w:t>
      </w:r>
    </w:p>
    <w:p w14:paraId="45CC6006" w14:textId="77777777" w:rsidR="00C349AB" w:rsidRPr="0029087C" w:rsidRDefault="00C349AB" w:rsidP="00C349AB"/>
    <w:p w14:paraId="4C8CAD0E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DE Blacks</w:t>
      </w:r>
    </w:p>
    <w:p w14:paraId="4BD7DAFC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R</w:t>
      </w:r>
    </w:p>
    <w:p w14:paraId="32F8DAC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TI (“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”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</w:t>
      </w:r>
    </w:p>
    <w:p w14:paraId="0FEDC6FB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lastRenderedPageBreak/>
        <w:t>OR</w:t>
      </w:r>
    </w:p>
    <w:p w14:paraId="2FF757FD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B (“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”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</w:t>
      </w:r>
    </w:p>
    <w:p w14:paraId="3EF73F5B" w14:textId="77777777" w:rsidR="00C349AB" w:rsidRPr="0029087C" w:rsidRDefault="00C349AB" w:rsidP="00C349AB"/>
    <w:p w14:paraId="2E46539C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5B02616F" w14:textId="77777777" w:rsidR="00C349AB" w:rsidRPr="0029087C" w:rsidRDefault="00C349AB" w:rsidP="00C349AB"/>
    <w:p w14:paraId="0560D065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DE prostate</w:t>
      </w:r>
    </w:p>
    <w:p w14:paraId="6E2769D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R</w:t>
      </w:r>
    </w:p>
    <w:p w14:paraId="79142AF4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TI (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 or “prostatic neoplasms”)</w:t>
      </w:r>
    </w:p>
    <w:p w14:paraId="15C0C85B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OR</w:t>
      </w:r>
    </w:p>
    <w:p w14:paraId="1FD30C53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B (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 or “prostatic neoplasms”)</w:t>
      </w:r>
    </w:p>
    <w:p w14:paraId="7E8C87A4" w14:textId="77777777" w:rsidR="00C349AB" w:rsidRPr="0029087C" w:rsidRDefault="00C349AB" w:rsidP="00C349AB"/>
    <w:p w14:paraId="703CA752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61EBE1A8" w14:textId="77777777" w:rsidR="00C349AB" w:rsidRPr="0029087C" w:rsidRDefault="00C349AB" w:rsidP="00C349AB"/>
    <w:p w14:paraId="313CE763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shd w:val="clear" w:color="auto" w:fill="FFFFFF"/>
        </w:rPr>
        <w:t>DE (“cancer screening” OR “medical diagnosis” OR “epidemiology+” OR “preventive health services+” OR “health education+” OR “experimental subjects” OR “experimental recruitment”)</w:t>
      </w:r>
    </w:p>
    <w:p w14:paraId="08859663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shd w:val="clear" w:color="auto" w:fill="FFFFFF"/>
        </w:rPr>
        <w:t>OR</w:t>
      </w:r>
    </w:p>
    <w:p w14:paraId="07E70A24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shd w:val="clear" w:color="auto" w:fill="FFFFFF"/>
        </w:rPr>
        <w:t>TI (“</w:t>
      </w:r>
      <w:proofErr w:type="spellStart"/>
      <w:r w:rsidRPr="0029087C">
        <w:rPr>
          <w:color w:val="000000"/>
          <w:shd w:val="clear" w:color="auto" w:fill="FFFFFF"/>
        </w:rPr>
        <w:t>diagnos</w:t>
      </w:r>
      <w:proofErr w:type="spellEnd"/>
      <w:r w:rsidRPr="0029087C">
        <w:rPr>
          <w:color w:val="000000"/>
          <w:shd w:val="clear" w:color="auto" w:fill="FFFFFF"/>
        </w:rPr>
        <w:t>*” OR “screening*” OR “mass screening*” OR (“cancer*” N3 “detection”) OR (“cancer*” N3 “prevention”) OR “PSA” OR “digital rectal examination” OR “Prostate-Specific Antigen” OR (“trial” N3 “</w:t>
      </w:r>
      <w:proofErr w:type="spellStart"/>
      <w:r w:rsidRPr="0029087C">
        <w:rPr>
          <w:color w:val="000000"/>
          <w:shd w:val="clear" w:color="auto" w:fill="FFFFFF"/>
        </w:rPr>
        <w:t>participa</w:t>
      </w:r>
      <w:proofErr w:type="spellEnd"/>
      <w:r w:rsidRPr="0029087C">
        <w:rPr>
          <w:color w:val="000000"/>
          <w:shd w:val="clear" w:color="auto" w:fill="FFFFFF"/>
        </w:rPr>
        <w:t>*”) OR (“trial” N3 “recruit*”))</w:t>
      </w:r>
    </w:p>
    <w:p w14:paraId="457CC711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shd w:val="clear" w:color="auto" w:fill="FFFFFF"/>
        </w:rPr>
        <w:t>OR</w:t>
      </w:r>
    </w:p>
    <w:p w14:paraId="5EEDB5A9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shd w:val="clear" w:color="auto" w:fill="FFFFFF"/>
        </w:rPr>
        <w:t>AB (“</w:t>
      </w:r>
      <w:proofErr w:type="spellStart"/>
      <w:r w:rsidRPr="0029087C">
        <w:rPr>
          <w:color w:val="000000"/>
          <w:shd w:val="clear" w:color="auto" w:fill="FFFFFF"/>
        </w:rPr>
        <w:t>diagnos</w:t>
      </w:r>
      <w:proofErr w:type="spellEnd"/>
      <w:r w:rsidRPr="0029087C">
        <w:rPr>
          <w:color w:val="000000"/>
          <w:shd w:val="clear" w:color="auto" w:fill="FFFFFF"/>
        </w:rPr>
        <w:t>*” OR “screening*” OR “mass screening*” OR (“cancer*” N3 “detection”) OR (“cancer*” N3 “prevention”) OR “PSA” OR “digital rectal examination” OR “Prostate-Specific Antigen” OR (“trial” N3 “</w:t>
      </w:r>
      <w:proofErr w:type="spellStart"/>
      <w:r w:rsidRPr="0029087C">
        <w:rPr>
          <w:color w:val="000000"/>
          <w:shd w:val="clear" w:color="auto" w:fill="FFFFFF"/>
        </w:rPr>
        <w:t>participa</w:t>
      </w:r>
      <w:proofErr w:type="spellEnd"/>
      <w:r w:rsidRPr="0029087C">
        <w:rPr>
          <w:color w:val="000000"/>
          <w:shd w:val="clear" w:color="auto" w:fill="FFFFFF"/>
        </w:rPr>
        <w:t>*”) OR (“trial” N3 “recruit*”))</w:t>
      </w:r>
    </w:p>
    <w:p w14:paraId="605EF01B" w14:textId="77777777" w:rsidR="00C349AB" w:rsidRPr="0029087C" w:rsidRDefault="00C349AB" w:rsidP="00C349AB">
      <w:pPr>
        <w:spacing w:after="240"/>
      </w:pPr>
    </w:p>
    <w:p w14:paraId="352E223D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shd w:val="clear" w:color="auto" w:fill="FFFFFF"/>
        </w:rPr>
        <w:t>AND</w:t>
      </w:r>
    </w:p>
    <w:p w14:paraId="45E43D40" w14:textId="77777777" w:rsidR="00C349AB" w:rsidRPr="0029087C" w:rsidRDefault="00C349AB" w:rsidP="00C349AB"/>
    <w:p w14:paraId="600E97D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 xml:space="preserve">DE Clinical Trials+ or </w:t>
      </w:r>
      <w:r w:rsidRPr="0029087C">
        <w:rPr>
          <w:color w:val="000000"/>
          <w:shd w:val="clear" w:color="auto" w:fill="FFFFFF"/>
        </w:rPr>
        <w:t xml:space="preserve">MR clinical trial or </w:t>
      </w:r>
      <w:r w:rsidRPr="0029087C">
        <w:rPr>
          <w:color w:val="000000"/>
        </w:rPr>
        <w:t>TX (clinic* n1 trial*) or TX (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mask*)) or TX (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mask*)) or TX (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mask*)) or TX (</w:t>
      </w:r>
      <w:proofErr w:type="spellStart"/>
      <w:r w:rsidRPr="0029087C">
        <w:rPr>
          <w:color w:val="000000"/>
        </w:rPr>
        <w:t>randomi</w:t>
      </w:r>
      <w:proofErr w:type="spellEnd"/>
      <w:r w:rsidRPr="0029087C">
        <w:rPr>
          <w:color w:val="000000"/>
        </w:rPr>
        <w:t xml:space="preserve">* control* trial*) or DE Random Sampling or TX (random*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 xml:space="preserve">*) or TX (random*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>*) or MR quantitative study or TX (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>* random*)</w:t>
      </w:r>
    </w:p>
    <w:p w14:paraId="2AE3F9E9" w14:textId="77777777" w:rsidR="00C349AB" w:rsidRPr="0029087C" w:rsidRDefault="00C349AB" w:rsidP="00C349AB"/>
    <w:p w14:paraId="06F71B37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AND</w:t>
      </w:r>
    </w:p>
    <w:p w14:paraId="50DBCFF7" w14:textId="77777777" w:rsidR="00C349AB" w:rsidRPr="0029087C" w:rsidRDefault="00C349AB" w:rsidP="00C349AB"/>
    <w:p w14:paraId="1BC61F68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PY 2019-</w:t>
      </w:r>
    </w:p>
    <w:p w14:paraId="1AAFA91B" w14:textId="77777777" w:rsidR="00C349AB" w:rsidRPr="0029087C" w:rsidRDefault="00C349AB" w:rsidP="00C349AB">
      <w:pPr>
        <w:spacing w:after="240"/>
      </w:pPr>
    </w:p>
    <w:p w14:paraId="5FF73FDB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  <w:u w:val="single"/>
        </w:rPr>
        <w:t>Search History</w:t>
      </w:r>
    </w:p>
    <w:p w14:paraId="2B59A69A" w14:textId="77777777" w:rsidR="00C349AB" w:rsidRPr="0029087C" w:rsidRDefault="00C349AB" w:rsidP="00C349AB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"/>
        <w:gridCol w:w="7219"/>
        <w:gridCol w:w="1176"/>
      </w:tblGrid>
      <w:tr w:rsidR="00C349AB" w:rsidRPr="0029087C" w14:paraId="796C562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926F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333333"/>
              </w:rPr>
              <w:t>Search 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843A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333333"/>
              </w:rPr>
              <w:t>Qu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7E51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b/>
                <w:bCs/>
                <w:color w:val="333333"/>
              </w:rPr>
              <w:t>Results</w:t>
            </w:r>
          </w:p>
        </w:tc>
      </w:tr>
      <w:tr w:rsidR="00C349AB" w:rsidRPr="0029087C" w14:paraId="4875BD29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21C3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1422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DE Blacks OR TI (“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”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ancestry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continental ancestry group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descendant*" OR black* OR "black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 xml:space="preserve">" OR "afro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" OR "</w:t>
            </w:r>
            <w:proofErr w:type="spellStart"/>
            <w:r w:rsidRPr="0029087C">
              <w:rPr>
                <w:color w:val="333333"/>
              </w:rPr>
              <w:t>afro-american</w:t>
            </w:r>
            <w:proofErr w:type="spellEnd"/>
            <w:r w:rsidRPr="0029087C">
              <w:rPr>
                <w:color w:val="333333"/>
              </w:rPr>
              <w:t>") OR AB (“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”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ancestry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</w:t>
            </w:r>
            <w:r w:rsidRPr="0029087C">
              <w:rPr>
                <w:color w:val="333333"/>
              </w:rPr>
              <w:lastRenderedPageBreak/>
              <w:t>continental ancestry group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descendant*" OR black* OR "black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 xml:space="preserve">" OR "afro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" OR "</w:t>
            </w:r>
            <w:proofErr w:type="spellStart"/>
            <w:r w:rsidRPr="0029087C">
              <w:rPr>
                <w:color w:val="333333"/>
              </w:rPr>
              <w:t>afro-american</w:t>
            </w:r>
            <w:proofErr w:type="spellEnd"/>
            <w:r w:rsidRPr="0029087C">
              <w:rPr>
                <w:color w:val="333333"/>
              </w:rPr>
              <w:t>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463C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lastRenderedPageBreak/>
              <w:t>116,153</w:t>
            </w:r>
          </w:p>
        </w:tc>
      </w:tr>
      <w:tr w:rsidR="00C349AB" w:rsidRPr="0029087C" w14:paraId="4F4EC45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6BA3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3A90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DE prostate OR TI ((“</w:t>
            </w:r>
            <w:proofErr w:type="spellStart"/>
            <w:r w:rsidRPr="0029087C">
              <w:rPr>
                <w:color w:val="333333"/>
              </w:rPr>
              <w:t>prostat</w:t>
            </w:r>
            <w:proofErr w:type="spellEnd"/>
            <w:r w:rsidRPr="0029087C">
              <w:rPr>
                <w:color w:val="333333"/>
              </w:rPr>
              <w:t>*” N3 “cancer*”) or “prostatic neoplasms”) OR AB ((“</w:t>
            </w:r>
            <w:proofErr w:type="spellStart"/>
            <w:r w:rsidRPr="0029087C">
              <w:rPr>
                <w:color w:val="333333"/>
              </w:rPr>
              <w:t>prostat</w:t>
            </w:r>
            <w:proofErr w:type="spellEnd"/>
            <w:r w:rsidRPr="0029087C">
              <w:rPr>
                <w:color w:val="333333"/>
              </w:rPr>
              <w:t>*” N3 “cancer*”) or “prostatic neoplasms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8367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3,931</w:t>
            </w:r>
          </w:p>
        </w:tc>
      </w:tr>
      <w:tr w:rsidR="00C349AB" w:rsidRPr="0029087C" w14:paraId="770B1C09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FAF6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8BBD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DE (“cancer screening” OR “medical diagnosis” OR “epidemiology+” OR “preventive health services+” OR “health education+” OR “experimental subjects” OR “experimental recruitment”) OR TI (“</w:t>
            </w:r>
            <w:proofErr w:type="spellStart"/>
            <w:r w:rsidRPr="0029087C">
              <w:rPr>
                <w:color w:val="333333"/>
              </w:rPr>
              <w:t>diagnos</w:t>
            </w:r>
            <w:proofErr w:type="spellEnd"/>
            <w:r w:rsidRPr="0029087C">
              <w:rPr>
                <w:color w:val="333333"/>
              </w:rPr>
              <w:t>*” OR “screening*” OR “mass screening*” OR (“cancer*” N3 “detection”) OR (“cancer*” N3 “prevention”) OR “PSA” OR “digital rectal examination” OR “Prostate-Specific Antigen” OR (“trial” N3 “</w:t>
            </w:r>
            <w:proofErr w:type="spellStart"/>
            <w:r w:rsidRPr="0029087C">
              <w:rPr>
                <w:color w:val="333333"/>
              </w:rPr>
              <w:t>participa</w:t>
            </w:r>
            <w:proofErr w:type="spellEnd"/>
            <w:r w:rsidRPr="0029087C">
              <w:rPr>
                <w:color w:val="333333"/>
              </w:rPr>
              <w:t>*”) OR (“trial” N3 “recruit*”)) OR AB (“</w:t>
            </w:r>
            <w:proofErr w:type="spellStart"/>
            <w:r w:rsidRPr="0029087C">
              <w:rPr>
                <w:color w:val="333333"/>
              </w:rPr>
              <w:t>diagnos</w:t>
            </w:r>
            <w:proofErr w:type="spellEnd"/>
            <w:r w:rsidRPr="0029087C">
              <w:rPr>
                <w:color w:val="333333"/>
              </w:rPr>
              <w:t>*” OR “screening*” OR “mass screening*” OR (“cancer*” N3 “detection”) OR (“cancer*” N3 “prevention”) OR “PSA” OR “digital rectal examination” OR “Prostate-Specific Antigen” OR (“trial” N3 “</w:t>
            </w:r>
            <w:proofErr w:type="spellStart"/>
            <w:r w:rsidRPr="0029087C">
              <w:rPr>
                <w:color w:val="333333"/>
              </w:rPr>
              <w:t>participa</w:t>
            </w:r>
            <w:proofErr w:type="spellEnd"/>
            <w:r w:rsidRPr="0029087C">
              <w:rPr>
                <w:color w:val="333333"/>
              </w:rPr>
              <w:t>*”) OR (“trial” N3 “recruit*”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9F9A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411,413</w:t>
            </w:r>
          </w:p>
        </w:tc>
      </w:tr>
      <w:tr w:rsidR="00C349AB" w:rsidRPr="0029087C" w14:paraId="139DA01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F711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267E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1 AND S2 AND 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80B7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336</w:t>
            </w:r>
          </w:p>
        </w:tc>
      </w:tr>
      <w:tr w:rsidR="00C349AB" w:rsidRPr="0029087C" w14:paraId="49E50340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3587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68DD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DE Clinical Trials+ or MR clinical trial or TX (clinic* n1 trial*) or TX ((</w:t>
            </w:r>
            <w:proofErr w:type="spellStart"/>
            <w:r w:rsidRPr="0029087C">
              <w:rPr>
                <w:color w:val="333333"/>
              </w:rPr>
              <w:t>singl</w:t>
            </w:r>
            <w:proofErr w:type="spellEnd"/>
            <w:r w:rsidRPr="0029087C">
              <w:rPr>
                <w:color w:val="333333"/>
              </w:rPr>
              <w:t>* n1 blind*) or (</w:t>
            </w:r>
            <w:proofErr w:type="spellStart"/>
            <w:r w:rsidRPr="0029087C">
              <w:rPr>
                <w:color w:val="333333"/>
              </w:rPr>
              <w:t>singl</w:t>
            </w:r>
            <w:proofErr w:type="spellEnd"/>
            <w:r w:rsidRPr="0029087C">
              <w:rPr>
                <w:color w:val="333333"/>
              </w:rPr>
              <w:t>* n1 mask*)) or TX ((</w:t>
            </w:r>
            <w:proofErr w:type="spellStart"/>
            <w:r w:rsidRPr="0029087C">
              <w:rPr>
                <w:color w:val="333333"/>
              </w:rPr>
              <w:t>doubl</w:t>
            </w:r>
            <w:proofErr w:type="spellEnd"/>
            <w:r w:rsidRPr="0029087C">
              <w:rPr>
                <w:color w:val="333333"/>
              </w:rPr>
              <w:t>* n1 blind*) or (</w:t>
            </w:r>
            <w:proofErr w:type="spellStart"/>
            <w:r w:rsidRPr="0029087C">
              <w:rPr>
                <w:color w:val="333333"/>
              </w:rPr>
              <w:t>doubl</w:t>
            </w:r>
            <w:proofErr w:type="spellEnd"/>
            <w:r w:rsidRPr="0029087C">
              <w:rPr>
                <w:color w:val="333333"/>
              </w:rPr>
              <w:t>* n1 mask*)) or TX ((</w:t>
            </w:r>
            <w:proofErr w:type="spellStart"/>
            <w:r w:rsidRPr="0029087C">
              <w:rPr>
                <w:color w:val="333333"/>
              </w:rPr>
              <w:t>tripl</w:t>
            </w:r>
            <w:proofErr w:type="spellEnd"/>
            <w:r w:rsidRPr="0029087C">
              <w:rPr>
                <w:color w:val="333333"/>
              </w:rPr>
              <w:t>* n1 blind*) or (</w:t>
            </w:r>
            <w:proofErr w:type="spellStart"/>
            <w:r w:rsidRPr="0029087C">
              <w:rPr>
                <w:color w:val="333333"/>
              </w:rPr>
              <w:t>tripl</w:t>
            </w:r>
            <w:proofErr w:type="spellEnd"/>
            <w:r w:rsidRPr="0029087C">
              <w:rPr>
                <w:color w:val="333333"/>
              </w:rPr>
              <w:t>* n1 mask*)) or TX (</w:t>
            </w:r>
            <w:proofErr w:type="spellStart"/>
            <w:r w:rsidRPr="0029087C">
              <w:rPr>
                <w:color w:val="333333"/>
              </w:rPr>
              <w:t>randomi</w:t>
            </w:r>
            <w:proofErr w:type="spellEnd"/>
            <w:r w:rsidRPr="0029087C">
              <w:rPr>
                <w:color w:val="333333"/>
              </w:rPr>
              <w:t xml:space="preserve">* control* trial*) or DE Random Sampling or TX (random* </w:t>
            </w:r>
            <w:proofErr w:type="spellStart"/>
            <w:r w:rsidRPr="0029087C">
              <w:rPr>
                <w:color w:val="333333"/>
              </w:rPr>
              <w:t>allocat</w:t>
            </w:r>
            <w:proofErr w:type="spellEnd"/>
            <w:r w:rsidRPr="0029087C">
              <w:rPr>
                <w:color w:val="333333"/>
              </w:rPr>
              <w:t xml:space="preserve">*) or TX (random* </w:t>
            </w:r>
            <w:proofErr w:type="spellStart"/>
            <w:r w:rsidRPr="0029087C">
              <w:rPr>
                <w:color w:val="333333"/>
              </w:rPr>
              <w:t>allocat</w:t>
            </w:r>
            <w:proofErr w:type="spellEnd"/>
            <w:r w:rsidRPr="0029087C">
              <w:rPr>
                <w:color w:val="333333"/>
              </w:rPr>
              <w:t>*) or MR quantitative study or TX (</w:t>
            </w:r>
            <w:proofErr w:type="spellStart"/>
            <w:r w:rsidRPr="0029087C">
              <w:rPr>
                <w:color w:val="333333"/>
              </w:rPr>
              <w:t>allocat</w:t>
            </w:r>
            <w:proofErr w:type="spellEnd"/>
            <w:r w:rsidRPr="0029087C">
              <w:rPr>
                <w:color w:val="333333"/>
              </w:rPr>
              <w:t>* random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CA0E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1,881,995</w:t>
            </w:r>
          </w:p>
        </w:tc>
      </w:tr>
      <w:tr w:rsidR="00C349AB" w:rsidRPr="0029087C" w14:paraId="0CD3B49B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A7F7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91AE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4 and S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9D09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244</w:t>
            </w:r>
          </w:p>
        </w:tc>
      </w:tr>
      <w:tr w:rsidR="00C349AB" w:rsidRPr="0029087C" w14:paraId="0918051F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454E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B184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PY 2019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E881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586,563</w:t>
            </w:r>
          </w:p>
        </w:tc>
      </w:tr>
      <w:tr w:rsidR="00C349AB" w:rsidRPr="0029087C" w14:paraId="5BFDFFE7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9282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6AC0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6 and S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32BA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26</w:t>
            </w:r>
          </w:p>
        </w:tc>
      </w:tr>
      <w:tr w:rsidR="00C349AB" w:rsidRPr="0029087C" w14:paraId="69AF006E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F2C2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D382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PT Jour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FBFD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4,117,546</w:t>
            </w:r>
          </w:p>
        </w:tc>
      </w:tr>
      <w:tr w:rsidR="00C349AB" w:rsidRPr="0029087C" w14:paraId="04E3F38F" w14:textId="77777777" w:rsidTr="00F02E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062A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6D4E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S8 and 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2690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</w:pPr>
            <w:r w:rsidRPr="0029087C">
              <w:rPr>
                <w:color w:val="333333"/>
              </w:rPr>
              <w:t>20</w:t>
            </w:r>
          </w:p>
        </w:tc>
      </w:tr>
    </w:tbl>
    <w:p w14:paraId="38036966" w14:textId="77777777" w:rsidR="00C349AB" w:rsidRPr="0029087C" w:rsidRDefault="00C349AB" w:rsidP="00C349AB"/>
    <w:p w14:paraId="75EF4D96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Date: 6/28/2022</w:t>
      </w:r>
    </w:p>
    <w:p w14:paraId="78806408" w14:textId="77777777" w:rsidR="00C349AB" w:rsidRPr="0029087C" w:rsidRDefault="00C349AB" w:rsidP="00C349AB"/>
    <w:p w14:paraId="708A805D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Number of results: 20</w:t>
      </w:r>
    </w:p>
    <w:p w14:paraId="0C6B5A90" w14:textId="77777777" w:rsidR="00C349AB" w:rsidRPr="0029087C" w:rsidRDefault="00C349AB" w:rsidP="00C349AB"/>
    <w:p w14:paraId="0D7DF3A6" w14:textId="77777777" w:rsidR="00C349AB" w:rsidRPr="0029087C" w:rsidRDefault="00C349AB" w:rsidP="00C349AB"/>
    <w:p w14:paraId="33F8D6A9" w14:textId="77777777" w:rsidR="00C349AB" w:rsidRPr="0029087C" w:rsidRDefault="00C349AB" w:rsidP="00C349AB">
      <w:pPr>
        <w:spacing w:after="80"/>
        <w:rPr>
          <w:b/>
          <w:bCs/>
        </w:rPr>
      </w:pPr>
      <w:r w:rsidRPr="0029087C">
        <w:rPr>
          <w:b/>
          <w:bCs/>
        </w:rPr>
        <w:br w:type="page"/>
      </w:r>
    </w:p>
    <w:p w14:paraId="6C4FE370" w14:textId="77777777" w:rsidR="00C349AB" w:rsidRPr="0029087C" w:rsidRDefault="00C349AB" w:rsidP="00C349AB">
      <w:pPr>
        <w:rPr>
          <w:b/>
          <w:bCs/>
        </w:rPr>
      </w:pPr>
      <w:r w:rsidRPr="0029087C">
        <w:rPr>
          <w:b/>
          <w:bCs/>
        </w:rPr>
        <w:lastRenderedPageBreak/>
        <w:t>Appendix B: Second search strategy</w:t>
      </w:r>
    </w:p>
    <w:p w14:paraId="4FD53BEB" w14:textId="77777777" w:rsidR="00C349AB" w:rsidRPr="0029087C" w:rsidRDefault="00C349AB" w:rsidP="00C349AB">
      <w:pPr>
        <w:rPr>
          <w:b/>
          <w:bCs/>
        </w:rPr>
      </w:pPr>
    </w:p>
    <w:p w14:paraId="4268865B" w14:textId="77777777" w:rsidR="00C349AB" w:rsidRPr="0029087C" w:rsidRDefault="00C349AB" w:rsidP="00C349AB">
      <w:pPr>
        <w:pStyle w:val="NormalWeb"/>
        <w:spacing w:before="0" w:beforeAutospacing="0" w:after="0" w:afterAutospacing="0"/>
        <w:ind w:left="4"/>
      </w:pPr>
      <w:r w:rsidRPr="0029087C">
        <w:rPr>
          <w:color w:val="000000"/>
        </w:rPr>
        <w:t>Updated search on January 10, 2023 </w:t>
      </w:r>
    </w:p>
    <w:p w14:paraId="3EF71EAF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8"/>
      </w:pPr>
      <w:r w:rsidRPr="0029087C">
        <w:rPr>
          <w:color w:val="000000"/>
        </w:rPr>
        <w:t>Search expanded to include date range of 1/1/2017-</w:t>
      </w:r>
      <w:proofErr w:type="gramStart"/>
      <w:r w:rsidRPr="0029087C">
        <w:rPr>
          <w:color w:val="000000"/>
        </w:rPr>
        <w:t>1/10/2023</w:t>
      </w:r>
      <w:proofErr w:type="gramEnd"/>
      <w:r w:rsidRPr="0029087C">
        <w:rPr>
          <w:color w:val="000000"/>
        </w:rPr>
        <w:t> </w:t>
      </w:r>
    </w:p>
    <w:p w14:paraId="2961004F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  <w:u w:val="single"/>
        </w:rPr>
        <w:t>Databases:</w:t>
      </w:r>
      <w:r w:rsidRPr="0029087C">
        <w:rPr>
          <w:color w:val="000000"/>
        </w:rPr>
        <w:t> </w:t>
      </w:r>
    </w:p>
    <w:p w14:paraId="09559D49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</w:rPr>
        <w:t>PubMed: 174 </w:t>
      </w:r>
    </w:p>
    <w:p w14:paraId="347FB10B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Ovid MEDLINE: 206 </w:t>
      </w:r>
    </w:p>
    <w:p w14:paraId="21B7BD54" w14:textId="77777777" w:rsidR="00C349AB" w:rsidRPr="0029087C" w:rsidRDefault="00C349AB" w:rsidP="00C349AB">
      <w:pPr>
        <w:pStyle w:val="NormalWeb"/>
        <w:spacing w:before="0" w:beforeAutospacing="0" w:after="0" w:afterAutospacing="0"/>
        <w:ind w:left="12"/>
      </w:pPr>
      <w:r w:rsidRPr="0029087C">
        <w:rPr>
          <w:color w:val="000000"/>
        </w:rPr>
        <w:t>CINAHL Plus: 62 </w:t>
      </w:r>
    </w:p>
    <w:p w14:paraId="20E6FA30" w14:textId="77777777" w:rsidR="00C349AB" w:rsidRPr="0029087C" w:rsidRDefault="00C349AB" w:rsidP="00C349AB">
      <w:pPr>
        <w:pStyle w:val="NormalWeb"/>
        <w:spacing w:before="0" w:beforeAutospacing="0" w:after="0" w:afterAutospacing="0"/>
        <w:ind w:left="7"/>
      </w:pPr>
      <w:proofErr w:type="spellStart"/>
      <w:r w:rsidRPr="0029087C">
        <w:rPr>
          <w:color w:val="000000"/>
        </w:rPr>
        <w:t>PsycInfo</w:t>
      </w:r>
      <w:proofErr w:type="spellEnd"/>
      <w:r w:rsidRPr="0029087C">
        <w:rPr>
          <w:color w:val="000000"/>
        </w:rPr>
        <w:t>: 48 </w:t>
      </w:r>
    </w:p>
    <w:p w14:paraId="5818BF87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0"/>
      </w:pPr>
      <w:r w:rsidRPr="0029087C">
        <w:rPr>
          <w:color w:val="000000"/>
        </w:rPr>
        <w:t>Total: 490 </w:t>
      </w:r>
    </w:p>
    <w:p w14:paraId="487891CF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4" w:right="736" w:firstLine="3"/>
      </w:pPr>
      <w:r w:rsidRPr="0029087C">
        <w:rPr>
          <w:color w:val="000000"/>
        </w:rPr>
        <w:t xml:space="preserve">Duplicate records removed in EndNote 20 (Desktop) (including duplicates with original 161  records): </w:t>
      </w:r>
      <w:proofErr w:type="gramStart"/>
      <w:r w:rsidRPr="0029087C">
        <w:rPr>
          <w:color w:val="000000"/>
        </w:rPr>
        <w:t>357</w:t>
      </w:r>
      <w:proofErr w:type="gramEnd"/>
      <w:r w:rsidRPr="0029087C">
        <w:rPr>
          <w:color w:val="000000"/>
        </w:rPr>
        <w:t> </w:t>
      </w:r>
    </w:p>
    <w:p w14:paraId="547E7E07" w14:textId="77777777" w:rsidR="00C349AB" w:rsidRPr="0029087C" w:rsidRDefault="00C349AB" w:rsidP="00C349AB">
      <w:pPr>
        <w:pStyle w:val="NormalWeb"/>
        <w:spacing w:before="280" w:beforeAutospacing="0" w:after="0" w:afterAutospacing="0"/>
        <w:ind w:left="12"/>
      </w:pPr>
      <w:r w:rsidRPr="0029087C">
        <w:rPr>
          <w:b/>
          <w:bCs/>
          <w:color w:val="000000"/>
        </w:rPr>
        <w:t>Total records: 133 </w:t>
      </w:r>
    </w:p>
    <w:p w14:paraId="13B5A57E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8" w:right="379" w:hanging="4"/>
      </w:pPr>
      <w:r w:rsidRPr="0029087C">
        <w:rPr>
          <w:b/>
          <w:bCs/>
          <w:color w:val="000000"/>
        </w:rPr>
        <w:t>Uploaded to Covidence on 1/10/2023 – 127 unique studies added (6 duplicates removed by  Covidence based on previously imported references)</w:t>
      </w:r>
    </w:p>
    <w:p w14:paraId="3A9A892C" w14:textId="77777777" w:rsidR="00C349AB" w:rsidRPr="0029087C" w:rsidRDefault="00C349AB" w:rsidP="00C349AB">
      <w:pPr>
        <w:pStyle w:val="NormalWeb"/>
        <w:spacing w:before="0" w:beforeAutospacing="0" w:after="0" w:afterAutospacing="0"/>
        <w:ind w:left="4249"/>
      </w:pPr>
      <w:r w:rsidRPr="0029087C">
        <w:rPr>
          <w:b/>
          <w:bCs/>
          <w:color w:val="000000"/>
        </w:rPr>
        <w:t>PubMed </w:t>
      </w:r>
    </w:p>
    <w:p w14:paraId="558D31E1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8"/>
      </w:pPr>
      <w:r w:rsidRPr="0029087C">
        <w:rPr>
          <w:color w:val="000000"/>
          <w:u w:val="single"/>
        </w:rPr>
        <w:t>Search Strategy</w:t>
      </w:r>
      <w:r w:rsidRPr="0029087C">
        <w:rPr>
          <w:color w:val="000000"/>
        </w:rPr>
        <w:t> </w:t>
      </w:r>
    </w:p>
    <w:p w14:paraId="24BF56DD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5" w:right="1020" w:firstLine="8"/>
      </w:pPr>
      <w:r w:rsidRPr="0029087C">
        <w:rPr>
          <w:color w:val="323130"/>
          <w:shd w:val="clear" w:color="auto" w:fill="FFFFFF"/>
        </w:rPr>
        <w:t>("Black or African American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African ancestry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 xml:space="preserve">] OR "African Continental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Ancestry Group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African descendant*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Black*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 xml:space="preserve">] OR “Black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American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afro American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</w:t>
      </w:r>
      <w:proofErr w:type="spellStart"/>
      <w:r w:rsidRPr="0029087C">
        <w:rPr>
          <w:color w:val="323130"/>
          <w:shd w:val="clear" w:color="auto" w:fill="FFFFFF"/>
        </w:rPr>
        <w:t>afro-american</w:t>
      </w:r>
      <w:proofErr w:type="spellEnd"/>
      <w:r w:rsidRPr="0029087C">
        <w:rPr>
          <w:color w:val="323130"/>
          <w:shd w:val="clear" w:color="auto" w:fill="FFFFFF"/>
        </w:rPr>
        <w:t>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 xml:space="preserve">]) </w:t>
      </w:r>
      <w:r w:rsidRPr="0029087C">
        <w:rPr>
          <w:color w:val="323130"/>
        </w:rPr>
        <w:t> </w:t>
      </w:r>
    </w:p>
    <w:p w14:paraId="5B7412C2" w14:textId="77777777" w:rsidR="00C349AB" w:rsidRPr="0029087C" w:rsidRDefault="00C349AB" w:rsidP="00C349AB">
      <w:pPr>
        <w:pStyle w:val="NormalWeb"/>
        <w:spacing w:before="282" w:beforeAutospacing="0" w:after="0" w:afterAutospacing="0"/>
        <w:ind w:left="5"/>
      </w:pPr>
      <w:r w:rsidRPr="0029087C">
        <w:rPr>
          <w:color w:val="323130"/>
          <w:shd w:val="clear" w:color="auto" w:fill="FFFFFF"/>
        </w:rPr>
        <w:t>AND</w:t>
      </w:r>
      <w:r w:rsidRPr="0029087C">
        <w:rPr>
          <w:color w:val="323130"/>
        </w:rPr>
        <w:t>  </w:t>
      </w:r>
    </w:p>
    <w:p w14:paraId="0F007858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1" w:right="481" w:firstLine="1"/>
      </w:pPr>
      <w:r w:rsidRPr="0029087C">
        <w:rPr>
          <w:color w:val="323130"/>
          <w:shd w:val="clear" w:color="auto" w:fill="FFFFFF"/>
        </w:rPr>
        <w:t>(</w:t>
      </w:r>
      <w:proofErr w:type="spellStart"/>
      <w:r w:rsidRPr="0029087C">
        <w:rPr>
          <w:color w:val="323130"/>
          <w:shd w:val="clear" w:color="auto" w:fill="FFFFFF"/>
        </w:rPr>
        <w:t>prostat</w:t>
      </w:r>
      <w:proofErr w:type="spellEnd"/>
      <w:r w:rsidRPr="0029087C">
        <w:rPr>
          <w:color w:val="323130"/>
          <w:shd w:val="clear" w:color="auto" w:fill="FFFFFF"/>
        </w:rPr>
        <w:t>*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Prostate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 xml:space="preserve">] OR </w:t>
      </w:r>
      <w:r w:rsidRPr="0029087C">
        <w:rPr>
          <w:color w:val="000000"/>
        </w:rPr>
        <w:t>“Prostatic Neoplasms”[</w:t>
      </w:r>
      <w:proofErr w:type="spellStart"/>
      <w:r w:rsidRPr="0029087C">
        <w:rPr>
          <w:color w:val="000000"/>
        </w:rPr>
        <w:t>mh</w:t>
      </w:r>
      <w:proofErr w:type="spellEnd"/>
      <w:r w:rsidRPr="0029087C">
        <w:rPr>
          <w:color w:val="000000"/>
        </w:rPr>
        <w:t>] OR 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 cancer*”[</w:t>
      </w:r>
      <w:proofErr w:type="spellStart"/>
      <w:r w:rsidRPr="0029087C">
        <w:rPr>
          <w:color w:val="000000"/>
        </w:rPr>
        <w:t>tiab</w:t>
      </w:r>
      <w:proofErr w:type="spellEnd"/>
      <w:r w:rsidRPr="0029087C">
        <w:rPr>
          <w:color w:val="000000"/>
        </w:rPr>
        <w:t>]  OR “cancer of the prostate”[</w:t>
      </w:r>
      <w:proofErr w:type="spellStart"/>
      <w:r w:rsidRPr="0029087C">
        <w:rPr>
          <w:color w:val="000000"/>
        </w:rPr>
        <w:t>tiab</w:t>
      </w:r>
      <w:proofErr w:type="spellEnd"/>
      <w:r w:rsidRPr="0029087C">
        <w:rPr>
          <w:color w:val="000000"/>
        </w:rPr>
        <w:t>]</w:t>
      </w:r>
      <w:r w:rsidRPr="0029087C">
        <w:rPr>
          <w:color w:val="323130"/>
          <w:shd w:val="clear" w:color="auto" w:fill="FFFFFF"/>
        </w:rPr>
        <w:t>)</w:t>
      </w:r>
      <w:r w:rsidRPr="0029087C">
        <w:rPr>
          <w:color w:val="323130"/>
        </w:rPr>
        <w:t>  </w:t>
      </w:r>
    </w:p>
    <w:p w14:paraId="20156F9C" w14:textId="77777777" w:rsidR="00C349AB" w:rsidRPr="0029087C" w:rsidRDefault="00C349AB" w:rsidP="00C349AB">
      <w:pPr>
        <w:pStyle w:val="NormalWeb"/>
        <w:spacing w:before="280" w:beforeAutospacing="0" w:after="0" w:afterAutospacing="0"/>
        <w:ind w:left="5"/>
      </w:pPr>
      <w:r w:rsidRPr="0029087C">
        <w:rPr>
          <w:color w:val="323130"/>
          <w:shd w:val="clear" w:color="auto" w:fill="FFFFFF"/>
        </w:rPr>
        <w:t>AND</w:t>
      </w:r>
      <w:r w:rsidRPr="0029087C">
        <w:rPr>
          <w:color w:val="323130"/>
        </w:rPr>
        <w:t>  </w:t>
      </w:r>
    </w:p>
    <w:p w14:paraId="71676A84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5" w:right="823" w:firstLine="8"/>
      </w:pPr>
      <w:r w:rsidRPr="0029087C">
        <w:rPr>
          <w:color w:val="323130"/>
          <w:shd w:val="clear" w:color="auto" w:fill="FFFFFF"/>
        </w:rPr>
        <w:t>("cancer screening*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screening*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Mass Screening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 xml:space="preserve">] OR "cancer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detection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cancer prevention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“epidemiology”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 xml:space="preserve">] OR "Public Health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Surveillance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Early Diagnosi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Preventive Health Service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 xml:space="preserve">] OR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“preventive health care”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Digital Rectal Examination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Prostate-Specific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>Antigen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PSA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health education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 "Research Subject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OR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>"Clinical Trials as Topic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)</w:t>
      </w:r>
      <w:r w:rsidRPr="0029087C">
        <w:rPr>
          <w:color w:val="323130"/>
        </w:rPr>
        <w:t> </w:t>
      </w:r>
    </w:p>
    <w:p w14:paraId="276E48A9" w14:textId="77777777" w:rsidR="00C349AB" w:rsidRPr="0029087C" w:rsidRDefault="00C349AB" w:rsidP="00C349AB">
      <w:pPr>
        <w:pStyle w:val="NormalWeb"/>
        <w:spacing w:before="282" w:beforeAutospacing="0" w:after="0" w:afterAutospacing="0"/>
        <w:ind w:left="5"/>
      </w:pPr>
      <w:r w:rsidRPr="0029087C">
        <w:rPr>
          <w:color w:val="323130"/>
          <w:shd w:val="clear" w:color="auto" w:fill="FFFFFF"/>
        </w:rPr>
        <w:t>AND</w:t>
      </w:r>
      <w:r w:rsidRPr="0029087C">
        <w:rPr>
          <w:color w:val="323130"/>
        </w:rPr>
        <w:t>  </w:t>
      </w:r>
    </w:p>
    <w:p w14:paraId="4CE634DD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1" w:right="543" w:firstLine="2"/>
      </w:pPr>
      <w:r w:rsidRPr="0029087C">
        <w:rPr>
          <w:color w:val="323130"/>
          <w:shd w:val="clear" w:color="auto" w:fill="FFFFFF"/>
        </w:rPr>
        <w:lastRenderedPageBreak/>
        <w:t>("clinical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randomized controlled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controlled clinical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>"comparative study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evaluation study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multicenter study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pragmatic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>clinical trial"[</w:t>
      </w:r>
      <w:proofErr w:type="spellStart"/>
      <w:r w:rsidRPr="0029087C">
        <w:rPr>
          <w:color w:val="323130"/>
          <w:shd w:val="clear" w:color="auto" w:fill="FFFFFF"/>
        </w:rPr>
        <w:t>pt</w:t>
      </w:r>
      <w:proofErr w:type="spellEnd"/>
      <w:r w:rsidRPr="0029087C">
        <w:rPr>
          <w:color w:val="323130"/>
          <w:shd w:val="clear" w:color="auto" w:fill="FFFFFF"/>
        </w:rPr>
        <w:t>] OR "randomized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("randomly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 "trial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 OR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>"groups"[</w:t>
      </w:r>
      <w:proofErr w:type="spellStart"/>
      <w:r w:rsidRPr="0029087C">
        <w:rPr>
          <w:color w:val="323130"/>
          <w:shd w:val="clear" w:color="auto" w:fill="FFFFFF"/>
        </w:rPr>
        <w:t>tiab</w:t>
      </w:r>
      <w:proofErr w:type="spellEnd"/>
      <w:r w:rsidRPr="0029087C">
        <w:rPr>
          <w:color w:val="323130"/>
          <w:shd w:val="clear" w:color="auto" w:fill="FFFFFF"/>
        </w:rPr>
        <w:t>])) NOT ("animal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 NOT "humans"[</w:t>
      </w:r>
      <w:proofErr w:type="spellStart"/>
      <w:r w:rsidRPr="0029087C">
        <w:rPr>
          <w:color w:val="323130"/>
          <w:shd w:val="clear" w:color="auto" w:fill="FFFFFF"/>
        </w:rPr>
        <w:t>mh</w:t>
      </w:r>
      <w:proofErr w:type="spellEnd"/>
      <w:r w:rsidRPr="0029087C">
        <w:rPr>
          <w:color w:val="323130"/>
          <w:shd w:val="clear" w:color="auto" w:fill="FFFFFF"/>
        </w:rPr>
        <w:t>])</w:t>
      </w:r>
      <w:r w:rsidRPr="0029087C">
        <w:rPr>
          <w:color w:val="323130"/>
        </w:rPr>
        <w:t> </w:t>
      </w:r>
    </w:p>
    <w:p w14:paraId="3686E857" w14:textId="77777777" w:rsidR="00C349AB" w:rsidRPr="0029087C" w:rsidRDefault="00C349AB" w:rsidP="00C349AB">
      <w:pPr>
        <w:pStyle w:val="NormalWeb"/>
        <w:spacing w:before="281" w:beforeAutospacing="0" w:after="0" w:afterAutospacing="0"/>
        <w:ind w:left="5"/>
      </w:pPr>
      <w:r w:rsidRPr="0029087C">
        <w:rPr>
          <w:color w:val="323130"/>
          <w:shd w:val="clear" w:color="auto" w:fill="FFFFFF"/>
        </w:rPr>
        <w:t>AND</w:t>
      </w:r>
      <w:r w:rsidRPr="0029087C">
        <w:rPr>
          <w:color w:val="323130"/>
        </w:rPr>
        <w:t>  </w:t>
      </w:r>
    </w:p>
    <w:p w14:paraId="708C1437" w14:textId="77777777" w:rsidR="00C349AB" w:rsidRPr="0029087C" w:rsidRDefault="00C349AB" w:rsidP="00C349AB">
      <w:pPr>
        <w:pStyle w:val="NormalWeb"/>
        <w:spacing w:before="272" w:beforeAutospacing="0" w:after="0" w:afterAutospacing="0"/>
        <w:rPr>
          <w:color w:val="323130"/>
          <w:shd w:val="clear" w:color="auto" w:fill="FFFFFF"/>
        </w:rPr>
      </w:pPr>
      <w:r w:rsidRPr="0029087C">
        <w:rPr>
          <w:color w:val="323130"/>
          <w:shd w:val="clear" w:color="auto" w:fill="FFFFFF"/>
        </w:rPr>
        <w:t>(2017/1/1:2023/1/10[</w:t>
      </w:r>
      <w:proofErr w:type="spellStart"/>
      <w:r w:rsidRPr="0029087C">
        <w:rPr>
          <w:color w:val="323130"/>
          <w:shd w:val="clear" w:color="auto" w:fill="FFFFFF"/>
        </w:rPr>
        <w:t>pdat</w:t>
      </w:r>
      <w:proofErr w:type="spellEnd"/>
      <w:r w:rsidRPr="0029087C">
        <w:rPr>
          <w:color w:val="323130"/>
          <w:shd w:val="clear" w:color="auto" w:fill="FFFFFF"/>
        </w:rPr>
        <w:t>])</w:t>
      </w:r>
    </w:p>
    <w:p w14:paraId="48F06E2D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3"/>
      </w:pPr>
    </w:p>
    <w:p w14:paraId="4ABF9947" w14:textId="77777777" w:rsidR="00C349AB" w:rsidRPr="0029087C" w:rsidRDefault="00C349AB" w:rsidP="00C349AB">
      <w:pPr>
        <w:pStyle w:val="NormalWeb"/>
        <w:spacing w:before="0" w:beforeAutospacing="0" w:after="0" w:afterAutospacing="0"/>
        <w:ind w:left="18"/>
      </w:pPr>
      <w:r w:rsidRPr="0029087C">
        <w:rPr>
          <w:color w:val="000000"/>
          <w:u w:val="single"/>
        </w:rPr>
        <w:t>Search History</w:t>
      </w:r>
      <w:r w:rsidRPr="0029087C">
        <w:rPr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5"/>
        <w:gridCol w:w="7165"/>
        <w:gridCol w:w="1160"/>
      </w:tblGrid>
      <w:tr w:rsidR="00C349AB" w:rsidRPr="0029087C" w14:paraId="6BE9367F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805F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earch #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9D86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Qu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EE08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4"/>
            </w:pPr>
            <w:r w:rsidRPr="0029087C">
              <w:rPr>
                <w:color w:val="000000"/>
              </w:rPr>
              <w:t>Results</w:t>
            </w:r>
          </w:p>
        </w:tc>
      </w:tr>
      <w:tr w:rsidR="00C349AB" w:rsidRPr="0029087C" w14:paraId="64E36A8F" w14:textId="77777777" w:rsidTr="00F02E62">
        <w:trPr>
          <w:trHeight w:val="11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C859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E01C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 w:right="88"/>
            </w:pPr>
            <w:r w:rsidRPr="0029087C">
              <w:rPr>
                <w:b/>
                <w:bCs/>
                <w:color w:val="000000"/>
              </w:rPr>
              <w:t>("Black or African American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African ancestry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  OR "African Continental Ancestry Group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African  descendant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Black*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Black America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  OR "afro America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</w:t>
            </w:r>
            <w:proofErr w:type="spellStart"/>
            <w:r w:rsidRPr="0029087C">
              <w:rPr>
                <w:b/>
                <w:bCs/>
                <w:color w:val="000000"/>
              </w:rPr>
              <w:t>afro-american</w:t>
            </w:r>
            <w:proofErr w:type="spellEnd"/>
            <w:r w:rsidRPr="0029087C">
              <w:rPr>
                <w:b/>
                <w:bCs/>
                <w:color w:val="000000"/>
              </w:rPr>
              <w:t>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7A00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26,427</w:t>
            </w:r>
          </w:p>
        </w:tc>
      </w:tr>
      <w:tr w:rsidR="00C349AB" w:rsidRPr="0029087C" w14:paraId="52E843A4" w14:textId="77777777" w:rsidTr="00F02E62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BE25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7F1A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b/>
                <w:bCs/>
                <w:color w:val="000000"/>
              </w:rPr>
              <w:t>(</w:t>
            </w:r>
            <w:proofErr w:type="spellStart"/>
            <w:r w:rsidRPr="0029087C">
              <w:rPr>
                <w:b/>
                <w:bCs/>
                <w:color w:val="000000"/>
              </w:rPr>
              <w:t>prostat</w:t>
            </w:r>
            <w:proofErr w:type="spellEnd"/>
            <w:r w:rsidRPr="0029087C">
              <w:rPr>
                <w:b/>
                <w:bCs/>
                <w:color w:val="000000"/>
              </w:rPr>
              <w:t>*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Prostate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ostatic  </w:t>
            </w:r>
          </w:p>
          <w:p w14:paraId="3FEDCA9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4" w:right="76" w:hanging="1"/>
            </w:pPr>
            <w:r w:rsidRPr="0029087C">
              <w:rPr>
                <w:b/>
                <w:bCs/>
                <w:color w:val="000000"/>
              </w:rPr>
              <w:t>Neoplasm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</w:t>
            </w:r>
            <w:proofErr w:type="spellStart"/>
            <w:r w:rsidRPr="0029087C">
              <w:rPr>
                <w:b/>
                <w:bCs/>
                <w:color w:val="000000"/>
              </w:rPr>
              <w:t>prostat</w:t>
            </w:r>
            <w:proofErr w:type="spellEnd"/>
            <w:r w:rsidRPr="0029087C">
              <w:rPr>
                <w:b/>
                <w:bCs/>
                <w:color w:val="000000"/>
              </w:rPr>
              <w:t>* cancer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cancer of the  prostate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2BF0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61,956</w:t>
            </w:r>
          </w:p>
        </w:tc>
      </w:tr>
      <w:tr w:rsidR="00C349AB" w:rsidRPr="0029087C" w14:paraId="65678A26" w14:textId="77777777" w:rsidTr="00F02E62">
        <w:trPr>
          <w:trHeight w:val="22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7D65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5"/>
            </w:pPr>
            <w:r w:rsidRPr="0029087C">
              <w:rPr>
                <w:color w:val="000000"/>
              </w:rPr>
              <w:t>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60FA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 w:right="302" w:firstLine="8"/>
            </w:pPr>
            <w:r w:rsidRPr="0029087C">
              <w:rPr>
                <w:b/>
                <w:bCs/>
                <w:color w:val="000000"/>
              </w:rPr>
              <w:t>("cancer screening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screening*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Mass  Screening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cancer detectio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cancer  prevention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epidemiology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ublic Health  Surveillance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Early Diagnosi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eventive  Health Service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eventive health care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  "Digital Rectal Examination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Prostate-Specific  Antigen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PSA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health education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  "Research Subject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OR "Clinical Trials as Topic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29FC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jc w:val="center"/>
            </w:pPr>
            <w:r w:rsidRPr="0029087C">
              <w:rPr>
                <w:color w:val="000000"/>
              </w:rPr>
              <w:t>1,741,977</w:t>
            </w:r>
          </w:p>
        </w:tc>
      </w:tr>
      <w:tr w:rsidR="00C349AB" w:rsidRPr="0029087C" w14:paraId="7482BFCD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C83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DD6B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b/>
                <w:bCs/>
                <w:color w:val="000000"/>
              </w:rPr>
              <w:t>#1 AND #2 AND #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28B9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,379</w:t>
            </w:r>
          </w:p>
        </w:tc>
      </w:tr>
      <w:tr w:rsidR="00C349AB" w:rsidRPr="0029087C" w14:paraId="3E5822A5" w14:textId="77777777" w:rsidTr="00F02E62">
        <w:trPr>
          <w:trHeight w:val="16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51D6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7"/>
            </w:pPr>
            <w:r w:rsidRPr="0029087C">
              <w:rPr>
                <w:color w:val="000000"/>
              </w:rPr>
              <w:t>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AA8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 w:right="349"/>
            </w:pPr>
            <w:r w:rsidRPr="0029087C">
              <w:rPr>
                <w:b/>
                <w:bCs/>
                <w:color w:val="000000"/>
              </w:rPr>
              <w:t>("clinical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randomized controlled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  "controlled clinical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comparative study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  "evaluation study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multicenter study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  "pragmatic clinical trial"[</w:t>
            </w:r>
            <w:proofErr w:type="spellStart"/>
            <w:r w:rsidRPr="0029087C">
              <w:rPr>
                <w:b/>
                <w:bCs/>
                <w:color w:val="000000"/>
              </w:rPr>
              <w:t>pt</w:t>
            </w:r>
            <w:proofErr w:type="spellEnd"/>
            <w:r w:rsidRPr="0029087C">
              <w:rPr>
                <w:b/>
                <w:bCs/>
                <w:color w:val="000000"/>
              </w:rPr>
              <w:t>] OR "randomized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  ("randomly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trial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 OR "groups"[</w:t>
            </w:r>
            <w:proofErr w:type="spellStart"/>
            <w:r w:rsidRPr="0029087C">
              <w:rPr>
                <w:b/>
                <w:bCs/>
                <w:color w:val="000000"/>
              </w:rPr>
              <w:t>tiab</w:t>
            </w:r>
            <w:proofErr w:type="spellEnd"/>
            <w:r w:rsidRPr="0029087C">
              <w:rPr>
                <w:b/>
                <w:bCs/>
                <w:color w:val="000000"/>
              </w:rPr>
              <w:t>])) NOT  ("animal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 NOT "humans"[</w:t>
            </w:r>
            <w:proofErr w:type="spellStart"/>
            <w:r w:rsidRPr="0029087C">
              <w:rPr>
                <w:b/>
                <w:bCs/>
                <w:color w:val="000000"/>
              </w:rPr>
              <w:t>mh</w:t>
            </w:r>
            <w:proofErr w:type="spellEnd"/>
            <w:r w:rsidRPr="0029087C">
              <w:rPr>
                <w:b/>
                <w:bCs/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C843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jc w:val="center"/>
            </w:pPr>
            <w:r w:rsidRPr="0029087C">
              <w:rPr>
                <w:color w:val="000000"/>
              </w:rPr>
              <w:t>4,624,619</w:t>
            </w:r>
          </w:p>
        </w:tc>
      </w:tr>
      <w:tr w:rsidR="00C349AB" w:rsidRPr="0029087C" w14:paraId="5ACE5ED4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5DB6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FA30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b/>
                <w:bCs/>
                <w:color w:val="000000"/>
              </w:rPr>
              <w:t>#4 AND #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D8FB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1"/>
            </w:pPr>
            <w:r w:rsidRPr="0029087C">
              <w:rPr>
                <w:color w:val="000000"/>
              </w:rPr>
              <w:t>631</w:t>
            </w:r>
          </w:p>
        </w:tc>
      </w:tr>
      <w:tr w:rsidR="00C349AB" w:rsidRPr="0029087C" w14:paraId="26BCE8A7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8C99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4"/>
            </w:pPr>
            <w:r w:rsidRPr="0029087C">
              <w:rPr>
                <w:color w:val="000000"/>
              </w:rPr>
              <w:t>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9EF1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b/>
                <w:bCs/>
                <w:color w:val="000000"/>
              </w:rPr>
              <w:t>(2017/1/1:2023/1/10[</w:t>
            </w:r>
            <w:proofErr w:type="spellStart"/>
            <w:r w:rsidRPr="0029087C">
              <w:rPr>
                <w:b/>
                <w:bCs/>
                <w:color w:val="000000"/>
              </w:rPr>
              <w:t>pdat</w:t>
            </w:r>
            <w:proofErr w:type="spellEnd"/>
            <w:r w:rsidRPr="0029087C">
              <w:rPr>
                <w:b/>
                <w:bCs/>
                <w:color w:val="000000"/>
              </w:rPr>
              <w:t>]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5DAF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jc w:val="center"/>
            </w:pPr>
            <w:r w:rsidRPr="0029087C">
              <w:rPr>
                <w:color w:val="000000"/>
              </w:rPr>
              <w:t>8,268,385</w:t>
            </w:r>
          </w:p>
        </w:tc>
      </w:tr>
      <w:tr w:rsidR="00C349AB" w:rsidRPr="0029087C" w14:paraId="3C137687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622B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lastRenderedPageBreak/>
              <w:t>8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F7ED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b/>
                <w:bCs/>
                <w:color w:val="000000"/>
              </w:rPr>
              <w:t>#6 AND #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27B5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74</w:t>
            </w:r>
          </w:p>
        </w:tc>
      </w:tr>
    </w:tbl>
    <w:p w14:paraId="51B6E76B" w14:textId="77777777" w:rsidR="00C349AB" w:rsidRPr="0029087C" w:rsidRDefault="00C349AB" w:rsidP="00C349AB">
      <w:pPr>
        <w:spacing w:after="240"/>
      </w:pPr>
    </w:p>
    <w:p w14:paraId="70D8CD8F" w14:textId="77777777" w:rsidR="00C349AB" w:rsidRPr="0029087C" w:rsidRDefault="00C349AB" w:rsidP="00C349AB">
      <w:pPr>
        <w:pStyle w:val="NormalWeb"/>
        <w:spacing w:before="0" w:beforeAutospacing="0" w:after="0" w:afterAutospacing="0"/>
        <w:ind w:left="7"/>
      </w:pPr>
      <w:r w:rsidRPr="0029087C">
        <w:rPr>
          <w:color w:val="000000"/>
        </w:rPr>
        <w:t>Date: 1/10/2023 </w:t>
      </w:r>
    </w:p>
    <w:p w14:paraId="4852D10C" w14:textId="77777777" w:rsidR="00C349AB" w:rsidRDefault="00C349AB" w:rsidP="00C349AB">
      <w:pPr>
        <w:pStyle w:val="NormalWeb"/>
        <w:spacing w:before="0" w:beforeAutospacing="0" w:after="0" w:afterAutospacing="0"/>
        <w:rPr>
          <w:color w:val="000000"/>
        </w:rPr>
      </w:pPr>
      <w:r w:rsidRPr="0029087C">
        <w:rPr>
          <w:color w:val="000000"/>
        </w:rPr>
        <w:t>Number of results: 174</w:t>
      </w:r>
    </w:p>
    <w:p w14:paraId="42B44837" w14:textId="77777777" w:rsidR="00C349AB" w:rsidRPr="0029087C" w:rsidRDefault="00C349AB" w:rsidP="00C349AB">
      <w:pPr>
        <w:pStyle w:val="NormalWeb"/>
        <w:spacing w:before="0" w:beforeAutospacing="0" w:after="0" w:afterAutospacing="0"/>
      </w:pPr>
    </w:p>
    <w:p w14:paraId="2C2A9AFE" w14:textId="77777777" w:rsidR="00C349AB" w:rsidRPr="0029087C" w:rsidRDefault="00C349AB" w:rsidP="00C349AB">
      <w:pPr>
        <w:pStyle w:val="NormalWeb"/>
        <w:spacing w:before="0" w:beforeAutospacing="0" w:after="0" w:afterAutospacing="0"/>
        <w:ind w:left="289" w:right="590"/>
        <w:jc w:val="center"/>
      </w:pPr>
      <w:r w:rsidRPr="0029087C">
        <w:rPr>
          <w:b/>
          <w:bCs/>
          <w:color w:val="000000"/>
        </w:rPr>
        <w:t xml:space="preserve">Ovid MEDLINE and </w:t>
      </w:r>
      <w:proofErr w:type="spellStart"/>
      <w:r w:rsidRPr="0029087C">
        <w:rPr>
          <w:b/>
          <w:bCs/>
          <w:color w:val="000000"/>
        </w:rPr>
        <w:t>Epub</w:t>
      </w:r>
      <w:proofErr w:type="spellEnd"/>
      <w:r w:rsidRPr="0029087C">
        <w:rPr>
          <w:b/>
          <w:bCs/>
          <w:color w:val="000000"/>
        </w:rPr>
        <w:t xml:space="preserve"> Ahead of Print, In-Process, In-Data-Review &amp; Other </w:t>
      </w:r>
      <w:proofErr w:type="spellStart"/>
      <w:proofErr w:type="gramStart"/>
      <w:r w:rsidRPr="0029087C">
        <w:rPr>
          <w:b/>
          <w:bCs/>
          <w:color w:val="000000"/>
        </w:rPr>
        <w:t>Non Indexed</w:t>
      </w:r>
      <w:proofErr w:type="spellEnd"/>
      <w:proofErr w:type="gramEnd"/>
      <w:r w:rsidRPr="0029087C">
        <w:rPr>
          <w:b/>
          <w:bCs/>
          <w:color w:val="000000"/>
        </w:rPr>
        <w:t xml:space="preserve"> Citations, Daily and Versions </w:t>
      </w:r>
    </w:p>
    <w:p w14:paraId="7988CFBF" w14:textId="77777777" w:rsidR="00C349AB" w:rsidRPr="0029087C" w:rsidRDefault="00C349AB" w:rsidP="00C349AB">
      <w:pPr>
        <w:pStyle w:val="NormalWeb"/>
        <w:spacing w:before="280" w:beforeAutospacing="0" w:after="0" w:afterAutospacing="0"/>
        <w:ind w:left="18"/>
      </w:pPr>
      <w:r w:rsidRPr="0029087C">
        <w:rPr>
          <w:color w:val="000000"/>
          <w:u w:val="single"/>
        </w:rPr>
        <w:t>Search Strategy</w:t>
      </w:r>
      <w:r w:rsidRPr="0029087C">
        <w:rPr>
          <w:color w:val="000000"/>
        </w:rPr>
        <w:t> </w:t>
      </w:r>
    </w:p>
    <w:p w14:paraId="1096CB8D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4"/>
      </w:pPr>
      <w:r w:rsidRPr="0029087C">
        <w:rPr>
          <w:color w:val="000000"/>
        </w:rPr>
        <w:t>randomized controlled trial.pt. </w:t>
      </w:r>
    </w:p>
    <w:p w14:paraId="040B88C3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controlled clinical trial.pt. </w:t>
      </w:r>
    </w:p>
    <w:p w14:paraId="498A5E95" w14:textId="77777777" w:rsidR="00C349AB" w:rsidRPr="0029087C" w:rsidRDefault="00C349AB" w:rsidP="00C349AB">
      <w:pPr>
        <w:pStyle w:val="NormalWeb"/>
        <w:spacing w:before="0" w:beforeAutospacing="0" w:after="0" w:afterAutospacing="0"/>
        <w:ind w:left="2"/>
      </w:pPr>
      <w:r w:rsidRPr="0029087C">
        <w:rPr>
          <w:color w:val="000000"/>
        </w:rPr>
        <w:t>pragmatic clinical trial.pt. </w:t>
      </w:r>
    </w:p>
    <w:p w14:paraId="5C5B4761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comparative study.pt. </w:t>
      </w:r>
    </w:p>
    <w:p w14:paraId="34CE387E" w14:textId="77777777" w:rsidR="00C349AB" w:rsidRPr="0029087C" w:rsidRDefault="00C349AB" w:rsidP="00C349AB">
      <w:pPr>
        <w:pStyle w:val="NormalWeb"/>
        <w:spacing w:before="0" w:beforeAutospacing="0" w:after="0" w:afterAutospacing="0"/>
        <w:ind w:left="12"/>
      </w:pPr>
      <w:r w:rsidRPr="0029087C">
        <w:rPr>
          <w:color w:val="000000"/>
        </w:rPr>
        <w:t>evaluation study.pt. </w:t>
      </w:r>
    </w:p>
    <w:p w14:paraId="665A14F6" w14:textId="77777777" w:rsidR="00C349AB" w:rsidRPr="0029087C" w:rsidRDefault="00C349AB" w:rsidP="00C349AB">
      <w:pPr>
        <w:pStyle w:val="NormalWeb"/>
        <w:spacing w:before="0" w:beforeAutospacing="0" w:after="0" w:afterAutospacing="0"/>
        <w:ind w:left="5"/>
      </w:pPr>
      <w:r w:rsidRPr="0029087C">
        <w:rPr>
          <w:color w:val="000000"/>
        </w:rPr>
        <w:t>multicenter study.pt. </w:t>
      </w:r>
    </w:p>
    <w:p w14:paraId="28E2FD62" w14:textId="77777777" w:rsidR="00C349AB" w:rsidRPr="0029087C" w:rsidRDefault="00C349AB" w:rsidP="00C349AB">
      <w:pPr>
        <w:pStyle w:val="NormalWeb"/>
        <w:spacing w:before="0" w:beforeAutospacing="0" w:after="0" w:afterAutospacing="0"/>
        <w:ind w:left="4"/>
      </w:pPr>
      <w:proofErr w:type="spellStart"/>
      <w:r w:rsidRPr="0029087C">
        <w:rPr>
          <w:color w:val="000000"/>
        </w:rPr>
        <w:t>randomized.ab</w:t>
      </w:r>
      <w:proofErr w:type="spellEnd"/>
      <w:r w:rsidRPr="0029087C">
        <w:rPr>
          <w:color w:val="000000"/>
        </w:rPr>
        <w:t>. </w:t>
      </w:r>
    </w:p>
    <w:p w14:paraId="271F4E2D" w14:textId="77777777" w:rsidR="00C349AB" w:rsidRPr="0029087C" w:rsidRDefault="00C349AB" w:rsidP="00C349AB">
      <w:pPr>
        <w:pStyle w:val="NormalWeb"/>
        <w:spacing w:before="0" w:beforeAutospacing="0" w:after="0" w:afterAutospacing="0"/>
        <w:ind w:left="4"/>
      </w:pPr>
      <w:proofErr w:type="spellStart"/>
      <w:r w:rsidRPr="0029087C">
        <w:rPr>
          <w:color w:val="000000"/>
        </w:rPr>
        <w:t>randomly.ab</w:t>
      </w:r>
      <w:proofErr w:type="spellEnd"/>
      <w:r w:rsidRPr="0029087C">
        <w:rPr>
          <w:color w:val="000000"/>
        </w:rPr>
        <w:t>. </w:t>
      </w:r>
    </w:p>
    <w:p w14:paraId="7706E950" w14:textId="77777777" w:rsidR="00C349AB" w:rsidRPr="0029087C" w:rsidRDefault="00C349AB" w:rsidP="00C349AB">
      <w:pPr>
        <w:pStyle w:val="NormalWeb"/>
        <w:spacing w:before="0" w:beforeAutospacing="0" w:after="0" w:afterAutospacing="0"/>
        <w:ind w:left="5"/>
      </w:pPr>
      <w:proofErr w:type="spellStart"/>
      <w:r w:rsidRPr="0029087C">
        <w:rPr>
          <w:color w:val="000000"/>
        </w:rPr>
        <w:t>trial.ab</w:t>
      </w:r>
      <w:proofErr w:type="spellEnd"/>
      <w:r w:rsidRPr="0029087C">
        <w:rPr>
          <w:color w:val="000000"/>
        </w:rPr>
        <w:t>. </w:t>
      </w:r>
    </w:p>
    <w:p w14:paraId="5F31A184" w14:textId="77777777" w:rsidR="00C349AB" w:rsidRPr="0029087C" w:rsidRDefault="00C349AB" w:rsidP="00C349AB">
      <w:pPr>
        <w:pStyle w:val="NormalWeb"/>
        <w:spacing w:before="0" w:beforeAutospacing="0" w:after="0" w:afterAutospacing="0"/>
        <w:ind w:left="10"/>
      </w:pPr>
      <w:proofErr w:type="spellStart"/>
      <w:r w:rsidRPr="0029087C">
        <w:rPr>
          <w:color w:val="000000"/>
        </w:rPr>
        <w:t>groups.ab</w:t>
      </w:r>
      <w:proofErr w:type="spellEnd"/>
      <w:r w:rsidRPr="0029087C">
        <w:rPr>
          <w:color w:val="000000"/>
        </w:rPr>
        <w:t>. </w:t>
      </w:r>
    </w:p>
    <w:p w14:paraId="0E0E1DBF" w14:textId="77777777" w:rsidR="00C349AB" w:rsidRPr="0029087C" w:rsidRDefault="00C349AB" w:rsidP="00C349AB">
      <w:pPr>
        <w:pStyle w:val="NormalWeb"/>
        <w:spacing w:before="0" w:beforeAutospacing="0" w:after="0" w:afterAutospacing="0"/>
        <w:ind w:left="31"/>
      </w:pPr>
      <w:r w:rsidRPr="0029087C">
        <w:rPr>
          <w:color w:val="000000"/>
        </w:rPr>
        <w:t>1 or 2 or 3 or 4 or 5 or 6 or 7 or 8 or 9 or 10 </w:t>
      </w:r>
    </w:p>
    <w:p w14:paraId="4E97E53A" w14:textId="77777777" w:rsidR="00C349AB" w:rsidRPr="0029087C" w:rsidRDefault="00C349AB" w:rsidP="00C349AB">
      <w:pPr>
        <w:pStyle w:val="NormalWeb"/>
        <w:spacing w:before="0" w:beforeAutospacing="0" w:after="0" w:afterAutospacing="0"/>
        <w:ind w:left="12"/>
      </w:pPr>
      <w:r w:rsidRPr="0029087C">
        <w:rPr>
          <w:color w:val="000000"/>
        </w:rPr>
        <w:t>exp animals/ not humans.sh. </w:t>
      </w:r>
    </w:p>
    <w:p w14:paraId="3441CECB" w14:textId="77777777" w:rsidR="00C349AB" w:rsidRPr="0029087C" w:rsidRDefault="00C349AB" w:rsidP="00C349AB">
      <w:pPr>
        <w:pStyle w:val="NormalWeb"/>
        <w:spacing w:before="0" w:beforeAutospacing="0" w:after="0" w:afterAutospacing="0"/>
        <w:ind w:left="31"/>
      </w:pPr>
      <w:r w:rsidRPr="0029087C">
        <w:rPr>
          <w:color w:val="000000"/>
        </w:rPr>
        <w:t>11 not 12 </w:t>
      </w:r>
    </w:p>
    <w:p w14:paraId="5BA70ABA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5"/>
      </w:pPr>
      <w:r w:rsidRPr="0029087C">
        <w:rPr>
          <w:color w:val="000000"/>
        </w:rPr>
        <w:t>AND </w:t>
      </w:r>
    </w:p>
    <w:p w14:paraId="32535843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1" w:right="448" w:firstLine="1"/>
      </w:pP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s</w:t>
      </w:r>
      <w:proofErr w:type="spellEnd"/>
      <w:r w:rsidRPr="0029087C">
        <w:rPr>
          <w:color w:val="000000"/>
        </w:rPr>
        <w:t>/ OR (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 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.</w:t>
      </w:r>
      <w:proofErr w:type="spellStart"/>
      <w:r w:rsidRPr="0029087C">
        <w:rPr>
          <w:color w:val="000000"/>
        </w:rPr>
        <w:t>ti,ab</w:t>
      </w:r>
      <w:proofErr w:type="spellEnd"/>
      <w:r w:rsidRPr="0029087C">
        <w:rPr>
          <w:color w:val="000000"/>
        </w:rPr>
        <w:t>. </w:t>
      </w:r>
    </w:p>
    <w:p w14:paraId="426DE240" w14:textId="77777777" w:rsidR="00C349AB" w:rsidRPr="0029087C" w:rsidRDefault="00C349AB" w:rsidP="00C349AB">
      <w:pPr>
        <w:pStyle w:val="NormalWeb"/>
        <w:spacing w:before="284" w:beforeAutospacing="0" w:after="0" w:afterAutospacing="0"/>
        <w:ind w:left="5"/>
      </w:pPr>
      <w:r w:rsidRPr="0029087C">
        <w:rPr>
          <w:color w:val="000000"/>
        </w:rPr>
        <w:t>AND </w:t>
      </w:r>
    </w:p>
    <w:p w14:paraId="0C8D77E9" w14:textId="77777777" w:rsidR="00C349AB" w:rsidRPr="0029087C" w:rsidRDefault="00C349AB" w:rsidP="00C349AB">
      <w:pPr>
        <w:pStyle w:val="NormalWeb"/>
        <w:spacing w:before="272" w:beforeAutospacing="0" w:after="0" w:afterAutospacing="0" w:line="480" w:lineRule="auto"/>
        <w:ind w:left="2" w:right="913" w:hanging="2"/>
      </w:pPr>
      <w:r w:rsidRPr="0029087C">
        <w:rPr>
          <w:color w:val="323130"/>
        </w:rPr>
        <w:t>p</w:t>
      </w:r>
      <w:r w:rsidRPr="0029087C">
        <w:rPr>
          <w:color w:val="323130"/>
          <w:shd w:val="clear" w:color="auto" w:fill="FFFFFF"/>
        </w:rPr>
        <w:t xml:space="preserve">rostate/ OR </w:t>
      </w:r>
      <w:proofErr w:type="spellStart"/>
      <w:r w:rsidRPr="0029087C">
        <w:rPr>
          <w:color w:val="323130"/>
          <w:shd w:val="clear" w:color="auto" w:fill="FFFFFF"/>
        </w:rPr>
        <w:t>prostat</w:t>
      </w:r>
      <w:proofErr w:type="spellEnd"/>
      <w:r w:rsidRPr="0029087C">
        <w:rPr>
          <w:color w:val="323130"/>
          <w:shd w:val="clear" w:color="auto" w:fill="FFFFFF"/>
        </w:rPr>
        <w:t>*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 xml:space="preserve">. OR exp </w:t>
      </w:r>
      <w:r w:rsidRPr="0029087C">
        <w:rPr>
          <w:color w:val="000000"/>
        </w:rPr>
        <w:t>prostatic neoplasms/ OR (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 ADJ4 cancer*).</w:t>
      </w:r>
      <w:proofErr w:type="spellStart"/>
      <w:r w:rsidRPr="0029087C">
        <w:rPr>
          <w:color w:val="000000"/>
        </w:rPr>
        <w:t>ti,ab</w:t>
      </w:r>
      <w:proofErr w:type="spellEnd"/>
      <w:r w:rsidRPr="0029087C">
        <w:rPr>
          <w:color w:val="000000"/>
        </w:rPr>
        <w:t xml:space="preserve">. </w:t>
      </w:r>
      <w:r w:rsidRPr="0029087C">
        <w:rPr>
          <w:color w:val="323130"/>
          <w:shd w:val="clear" w:color="auto" w:fill="FFFFFF"/>
        </w:rPr>
        <w:t>AND</w:t>
      </w:r>
      <w:r w:rsidRPr="0029087C">
        <w:rPr>
          <w:color w:val="323130"/>
        </w:rPr>
        <w:t> </w:t>
      </w:r>
    </w:p>
    <w:p w14:paraId="2A3DE423" w14:textId="77777777" w:rsidR="00C349AB" w:rsidRPr="0029087C" w:rsidRDefault="00C349AB" w:rsidP="00C349AB">
      <w:pPr>
        <w:pStyle w:val="NormalWeb"/>
        <w:spacing w:before="52" w:beforeAutospacing="0" w:after="0" w:afterAutospacing="0"/>
        <w:ind w:left="11" w:right="354" w:firstLine="1"/>
      </w:pPr>
      <w:r w:rsidRPr="0029087C">
        <w:rPr>
          <w:color w:val="323130"/>
          <w:shd w:val="clear" w:color="auto" w:fill="FFFFFF"/>
        </w:rPr>
        <w:t>exp early diagnosis/ OR "cancer screening*"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screening*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 xml:space="preserve">. OR exp mass screening/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OR (cancer* ADJ4 detection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(cancer* ADJ4 prevention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public health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 xml:space="preserve">surveillance/ OR watchful waiting/ OR digital rectal examination/ OR prostate-specific antigen/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 xml:space="preserve">OR </w:t>
      </w:r>
      <w:proofErr w:type="spellStart"/>
      <w:r w:rsidRPr="0029087C">
        <w:rPr>
          <w:color w:val="323130"/>
          <w:shd w:val="clear" w:color="auto" w:fill="FFFFFF"/>
        </w:rPr>
        <w:t>PSA.ti,ab</w:t>
      </w:r>
      <w:proofErr w:type="spellEnd"/>
      <w:r w:rsidRPr="0029087C">
        <w:rPr>
          <w:color w:val="323130"/>
          <w:shd w:val="clear" w:color="auto" w:fill="FFFFFF"/>
        </w:rPr>
        <w:t>. OR "risk assessment"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exp health education/ OR "personal risk*"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>OR exp risk factors/ OR exp preventive health services/ OR exp research subjects/ OR exp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 xml:space="preserve">clinical trials as topic/ OR (trial ADJ4 </w:t>
      </w:r>
      <w:proofErr w:type="spellStart"/>
      <w:r w:rsidRPr="0029087C">
        <w:rPr>
          <w:color w:val="323130"/>
          <w:shd w:val="clear" w:color="auto" w:fill="FFFFFF"/>
        </w:rPr>
        <w:t>participa</w:t>
      </w:r>
      <w:proofErr w:type="spellEnd"/>
      <w:r w:rsidRPr="0029087C">
        <w:rPr>
          <w:color w:val="323130"/>
          <w:shd w:val="clear" w:color="auto" w:fill="FFFFFF"/>
        </w:rPr>
        <w:t>*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 OR (trial ADJ4 recruit*).</w:t>
      </w:r>
      <w:proofErr w:type="spellStart"/>
      <w:r w:rsidRPr="0029087C">
        <w:rPr>
          <w:color w:val="323130"/>
          <w:shd w:val="clear" w:color="auto" w:fill="FFFFFF"/>
        </w:rPr>
        <w:t>ti,ab</w:t>
      </w:r>
      <w:proofErr w:type="spellEnd"/>
      <w:r w:rsidRPr="0029087C">
        <w:rPr>
          <w:color w:val="323130"/>
          <w:shd w:val="clear" w:color="auto" w:fill="FFFFFF"/>
        </w:rPr>
        <w:t>.</w:t>
      </w:r>
      <w:r w:rsidRPr="0029087C">
        <w:rPr>
          <w:color w:val="323130"/>
        </w:rPr>
        <w:t> </w:t>
      </w:r>
    </w:p>
    <w:p w14:paraId="2365D8ED" w14:textId="77777777" w:rsidR="00C349AB" w:rsidRPr="0029087C" w:rsidRDefault="00C349AB" w:rsidP="00C349AB">
      <w:pPr>
        <w:pStyle w:val="NormalWeb"/>
        <w:spacing w:before="282" w:beforeAutospacing="0" w:after="0" w:afterAutospacing="0"/>
        <w:ind w:left="5"/>
      </w:pPr>
      <w:r w:rsidRPr="0029087C">
        <w:rPr>
          <w:color w:val="000000"/>
        </w:rPr>
        <w:lastRenderedPageBreak/>
        <w:t>AND </w:t>
      </w:r>
    </w:p>
    <w:p w14:paraId="153FB725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0"/>
      </w:pPr>
      <w:r w:rsidRPr="0029087C">
        <w:rPr>
          <w:color w:val="2D2D2D"/>
        </w:rPr>
        <w:t xml:space="preserve">limit # to </w:t>
      </w:r>
      <w:proofErr w:type="spellStart"/>
      <w:r w:rsidRPr="0029087C">
        <w:rPr>
          <w:color w:val="2D2D2D"/>
        </w:rPr>
        <w:t>yr</w:t>
      </w:r>
      <w:proofErr w:type="spellEnd"/>
      <w:r w:rsidRPr="0029087C">
        <w:rPr>
          <w:color w:val="2D2D2D"/>
        </w:rPr>
        <w:t>="2017 -Current"</w:t>
      </w:r>
    </w:p>
    <w:p w14:paraId="4861BF03" w14:textId="77777777" w:rsidR="00C349AB" w:rsidRPr="0029087C" w:rsidRDefault="00C349AB" w:rsidP="00C349AB">
      <w:pPr>
        <w:pStyle w:val="NormalWeb"/>
        <w:spacing w:before="0" w:beforeAutospacing="0" w:after="0" w:afterAutospacing="0"/>
        <w:ind w:left="18"/>
      </w:pPr>
      <w:r w:rsidRPr="0029087C">
        <w:rPr>
          <w:color w:val="000000"/>
        </w:rPr>
        <w:t>Search History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7218"/>
        <w:gridCol w:w="1178"/>
      </w:tblGrid>
      <w:tr w:rsidR="00C349AB" w:rsidRPr="0029087C" w14:paraId="0783D9A6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9B53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jc w:val="center"/>
            </w:pPr>
            <w:r w:rsidRPr="0029087C">
              <w:rPr>
                <w:b/>
                <w:bCs/>
                <w:color w:val="000000"/>
              </w:rPr>
              <w:t>Search #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B25F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b/>
                <w:bCs/>
                <w:color w:val="000000"/>
              </w:rPr>
              <w:t>Qu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BC2F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b/>
                <w:bCs/>
                <w:color w:val="000000"/>
              </w:rPr>
              <w:t>Results</w:t>
            </w:r>
          </w:p>
        </w:tc>
      </w:tr>
      <w:tr w:rsidR="00C349AB" w:rsidRPr="0029087C" w14:paraId="78BF0377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16D3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72AB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/>
            </w:pPr>
            <w:r w:rsidRPr="0029087C">
              <w:rPr>
                <w:color w:val="000000"/>
              </w:rPr>
              <w:t>randomized controlled trial.p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DE17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000000"/>
              </w:rPr>
              <w:t>584037</w:t>
            </w:r>
          </w:p>
        </w:tc>
      </w:tr>
      <w:tr w:rsidR="00C349AB" w:rsidRPr="0029087C" w14:paraId="40D3125E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4F4D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1219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controlled clinical trial.p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256A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95153</w:t>
            </w:r>
          </w:p>
        </w:tc>
      </w:tr>
      <w:tr w:rsidR="00C349AB" w:rsidRPr="0029087C" w14:paraId="0D711AED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487D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5"/>
            </w:pPr>
            <w:r w:rsidRPr="0029087C">
              <w:rPr>
                <w:color w:val="000000"/>
              </w:rPr>
              <w:t>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C78A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0"/>
            </w:pPr>
            <w:r w:rsidRPr="0029087C">
              <w:rPr>
                <w:color w:val="000000"/>
              </w:rPr>
              <w:t>pragmatic clinical trial.p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DA35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173</w:t>
            </w:r>
          </w:p>
        </w:tc>
      </w:tr>
      <w:tr w:rsidR="00C349AB" w:rsidRPr="0029087C" w14:paraId="0B5D7BD8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2BE6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F5A2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comparative study.p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135E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911883</w:t>
            </w:r>
          </w:p>
        </w:tc>
      </w:tr>
      <w:tr w:rsidR="00C349AB" w:rsidRPr="0029087C" w14:paraId="39A23C16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4C54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7"/>
            </w:pPr>
            <w:r w:rsidRPr="0029087C">
              <w:rPr>
                <w:color w:val="000000"/>
              </w:rPr>
              <w:t>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18E1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evaluation study.p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4B28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61750</w:t>
            </w:r>
          </w:p>
        </w:tc>
      </w:tr>
      <w:tr w:rsidR="00C349AB" w:rsidRPr="0029087C" w14:paraId="024BDCCD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7FDA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B759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/>
            </w:pPr>
            <w:r w:rsidRPr="0029087C">
              <w:rPr>
                <w:color w:val="000000"/>
              </w:rPr>
              <w:t>multicenter study.p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C08D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329165</w:t>
            </w:r>
          </w:p>
        </w:tc>
      </w:tr>
      <w:tr w:rsidR="00C349AB" w:rsidRPr="0029087C" w14:paraId="6A36F106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5CE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4"/>
            </w:pPr>
            <w:r w:rsidRPr="0029087C">
              <w:rPr>
                <w:color w:val="000000"/>
              </w:rPr>
              <w:t>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28E6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/>
            </w:pPr>
            <w:proofErr w:type="spellStart"/>
            <w:r w:rsidRPr="0029087C">
              <w:rPr>
                <w:color w:val="000000"/>
              </w:rPr>
              <w:t>randomized.ab</w:t>
            </w:r>
            <w:proofErr w:type="spellEnd"/>
            <w:r w:rsidRPr="0029087C">
              <w:rPr>
                <w:color w:val="000000"/>
              </w:rPr>
              <w:t>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E657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000000"/>
              </w:rPr>
              <w:t>588506</w:t>
            </w:r>
          </w:p>
        </w:tc>
      </w:tr>
      <w:tr w:rsidR="00C349AB" w:rsidRPr="0029087C" w14:paraId="7B52328A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963D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8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9430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/>
            </w:pPr>
            <w:proofErr w:type="spellStart"/>
            <w:r w:rsidRPr="0029087C">
              <w:rPr>
                <w:color w:val="000000"/>
              </w:rPr>
              <w:t>randomly.ab</w:t>
            </w:r>
            <w:proofErr w:type="spellEnd"/>
            <w:r w:rsidRPr="0029087C">
              <w:rPr>
                <w:color w:val="000000"/>
              </w:rPr>
              <w:t>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DDF7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399386</w:t>
            </w:r>
          </w:p>
        </w:tc>
      </w:tr>
      <w:tr w:rsidR="00C349AB" w:rsidRPr="0029087C" w14:paraId="7E650F5C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9CA5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5"/>
            </w:pPr>
            <w:r w:rsidRPr="0029087C">
              <w:rPr>
                <w:color w:val="000000"/>
              </w:rPr>
              <w:t>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3A51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3"/>
            </w:pPr>
            <w:proofErr w:type="spellStart"/>
            <w:r w:rsidRPr="0029087C">
              <w:rPr>
                <w:color w:val="000000"/>
              </w:rPr>
              <w:t>trial.ab</w:t>
            </w:r>
            <w:proofErr w:type="spellEnd"/>
            <w:r w:rsidRPr="0029087C">
              <w:rPr>
                <w:color w:val="000000"/>
              </w:rPr>
              <w:t>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18CD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1"/>
            </w:pPr>
            <w:r w:rsidRPr="0029087C">
              <w:rPr>
                <w:color w:val="000000"/>
              </w:rPr>
              <w:t>630666</w:t>
            </w:r>
          </w:p>
        </w:tc>
      </w:tr>
      <w:tr w:rsidR="00C349AB" w:rsidRPr="0029087C" w14:paraId="5FEE25D7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B34E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9851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8"/>
            </w:pPr>
            <w:proofErr w:type="spellStart"/>
            <w:r w:rsidRPr="0029087C">
              <w:rPr>
                <w:color w:val="000000"/>
              </w:rPr>
              <w:t>groups.ab</w:t>
            </w:r>
            <w:proofErr w:type="spellEnd"/>
            <w:r w:rsidRPr="0029087C">
              <w:rPr>
                <w:color w:val="000000"/>
              </w:rPr>
              <w:t>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4ABC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459478</w:t>
            </w:r>
          </w:p>
        </w:tc>
      </w:tr>
      <w:tr w:rsidR="00C349AB" w:rsidRPr="0029087C" w14:paraId="0D42F374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E865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3A9C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 or 2 or 3 or 4 or 5 or 6 or 7 or 8 or 9 or 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4A3F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000000"/>
              </w:rPr>
              <w:t>5270141</w:t>
            </w:r>
          </w:p>
        </w:tc>
      </w:tr>
      <w:tr w:rsidR="00C349AB" w:rsidRPr="0029087C" w14:paraId="0AEAFECD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26FD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AA9D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exp animals/ not humans.sh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238D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000000"/>
              </w:rPr>
              <w:t>5080261</w:t>
            </w:r>
          </w:p>
        </w:tc>
      </w:tr>
      <w:tr w:rsidR="00C349AB" w:rsidRPr="0029087C" w14:paraId="22F6018D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DB38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CE63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1 not 1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95B7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4"/>
            </w:pPr>
            <w:r w:rsidRPr="0029087C">
              <w:rPr>
                <w:color w:val="000000"/>
              </w:rPr>
              <w:t>4394478</w:t>
            </w:r>
          </w:p>
        </w:tc>
      </w:tr>
      <w:tr w:rsidR="00C349AB" w:rsidRPr="0029087C" w14:paraId="48BA0D00" w14:textId="77777777" w:rsidTr="00F02E62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64F9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85E1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 w:right="212"/>
            </w:pP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</w:t>
            </w:r>
            <w:proofErr w:type="spellStart"/>
            <w:r w:rsidRPr="0029087C">
              <w:rPr>
                <w:color w:val="000000"/>
              </w:rPr>
              <w:t>americans</w:t>
            </w:r>
            <w:proofErr w:type="spellEnd"/>
            <w:r w:rsidRPr="0029087C">
              <w:rPr>
                <w:color w:val="000000"/>
              </w:rPr>
              <w:t>/ or (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ancestry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continental  ancestry group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descendant*" or black* or "black 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 xml:space="preserve">" or "afro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>" or "</w:t>
            </w:r>
            <w:proofErr w:type="spellStart"/>
            <w:r w:rsidRPr="0029087C">
              <w:rPr>
                <w:color w:val="000000"/>
              </w:rPr>
              <w:t>afro-american</w:t>
            </w:r>
            <w:proofErr w:type="spellEnd"/>
            <w:r w:rsidRPr="0029087C">
              <w:rPr>
                <w:color w:val="000000"/>
              </w:rPr>
              <w:t>"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EC3C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24621</w:t>
            </w:r>
          </w:p>
        </w:tc>
      </w:tr>
      <w:tr w:rsidR="00C349AB" w:rsidRPr="0029087C" w14:paraId="6CD70268" w14:textId="77777777" w:rsidTr="00F02E62">
        <w:trPr>
          <w:trHeight w:val="5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1931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3B36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0" w:right="898" w:hanging="10"/>
            </w:pPr>
            <w:r w:rsidRPr="0029087C">
              <w:rPr>
                <w:color w:val="000000"/>
              </w:rPr>
              <w:t xml:space="preserve">prostate/ or 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exp prostatic neoplasms/ or  (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 adj4 cancer*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5D05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60711</w:t>
            </w:r>
          </w:p>
        </w:tc>
      </w:tr>
      <w:tr w:rsidR="00C349AB" w:rsidRPr="0029087C" w14:paraId="01E098D1" w14:textId="77777777" w:rsidTr="00F02E62">
        <w:trPr>
          <w:trHeight w:val="24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4375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lastRenderedPageBreak/>
              <w:t>1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B92C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 w:right="205" w:firstLine="7"/>
            </w:pPr>
            <w:r w:rsidRPr="0029087C">
              <w:rPr>
                <w:color w:val="000000"/>
              </w:rPr>
              <w:t>exp early diagnosis/ or "cancer screening*"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  screening*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exp mass screening/ or (cancer* adj4  detection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(cancer* adj4 prevention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 xml:space="preserve">. or public  health surveillance/ or watchful waiting/ or digital rectal  examination/ or prostate-specific antigen/ or </w:t>
            </w:r>
            <w:proofErr w:type="spellStart"/>
            <w:r w:rsidRPr="0029087C">
              <w:rPr>
                <w:color w:val="000000"/>
              </w:rPr>
              <w:t>PSA.ti,ab</w:t>
            </w:r>
            <w:proofErr w:type="spellEnd"/>
            <w:r w:rsidRPr="0029087C">
              <w:rPr>
                <w:color w:val="000000"/>
              </w:rPr>
              <w:t>. or "risk  assessment"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exp health education/ or "personal  risk*"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 xml:space="preserve">. or exp risk factors/ or exp preventive health  services/ or exp research subjects/ or exp clinical trials as topic/  or (trial adj4 </w:t>
            </w:r>
            <w:proofErr w:type="spellStart"/>
            <w:r w:rsidRPr="0029087C">
              <w:rPr>
                <w:color w:val="000000"/>
              </w:rPr>
              <w:t>participa</w:t>
            </w:r>
            <w:proofErr w:type="spellEnd"/>
            <w:r w:rsidRPr="0029087C">
              <w:rPr>
                <w:color w:val="000000"/>
              </w:rPr>
              <w:t>*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 or (trial adj4 recruit*).</w:t>
            </w:r>
            <w:proofErr w:type="spellStart"/>
            <w:r w:rsidRPr="0029087C">
              <w:rPr>
                <w:color w:val="000000"/>
              </w:rPr>
              <w:t>ti,ab</w:t>
            </w:r>
            <w:proofErr w:type="spellEnd"/>
            <w:r w:rsidRPr="0029087C"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A4FB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627683</w:t>
            </w:r>
          </w:p>
        </w:tc>
      </w:tr>
      <w:tr w:rsidR="00C349AB" w:rsidRPr="0029087C" w14:paraId="5AC6BDAC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3370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3151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4 and 15 and 1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CBC0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731</w:t>
            </w:r>
          </w:p>
        </w:tc>
      </w:tr>
      <w:tr w:rsidR="00C349AB" w:rsidRPr="0029087C" w14:paraId="49A4D1AB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75AD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8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5689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8"/>
            </w:pPr>
            <w:r w:rsidRPr="0029087C">
              <w:rPr>
                <w:color w:val="000000"/>
              </w:rPr>
              <w:t>13 and 1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9307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757</w:t>
            </w:r>
          </w:p>
        </w:tc>
      </w:tr>
      <w:tr w:rsidR="00C349AB" w:rsidRPr="0029087C" w14:paraId="0BDDDE39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C6CC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6F2F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8"/>
            </w:pPr>
            <w:r w:rsidRPr="0029087C">
              <w:rPr>
                <w:color w:val="000000"/>
              </w:rPr>
              <w:t xml:space="preserve">limit 18 to </w:t>
            </w:r>
            <w:proofErr w:type="spellStart"/>
            <w:r w:rsidRPr="0029087C">
              <w:rPr>
                <w:color w:val="000000"/>
              </w:rPr>
              <w:t>yr</w:t>
            </w:r>
            <w:proofErr w:type="spellEnd"/>
            <w:r w:rsidRPr="0029087C">
              <w:rPr>
                <w:color w:val="000000"/>
              </w:rPr>
              <w:t>="2017 -Current"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3457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5"/>
            </w:pPr>
            <w:r w:rsidRPr="0029087C">
              <w:rPr>
                <w:color w:val="000000"/>
              </w:rPr>
              <w:t>206</w:t>
            </w:r>
          </w:p>
        </w:tc>
      </w:tr>
    </w:tbl>
    <w:p w14:paraId="59A2F650" w14:textId="77777777" w:rsidR="00C349AB" w:rsidRPr="0029087C" w:rsidRDefault="00C349AB" w:rsidP="00C349AB">
      <w:pPr>
        <w:spacing w:after="240"/>
      </w:pPr>
    </w:p>
    <w:p w14:paraId="5BD05173" w14:textId="77777777" w:rsidR="00C349AB" w:rsidRPr="0029087C" w:rsidRDefault="00C349AB" w:rsidP="00C349AB">
      <w:pPr>
        <w:pStyle w:val="NormalWeb"/>
        <w:spacing w:before="0" w:beforeAutospacing="0" w:after="0" w:afterAutospacing="0"/>
        <w:ind w:left="7"/>
      </w:pPr>
      <w:r w:rsidRPr="0029087C">
        <w:rPr>
          <w:color w:val="000000"/>
        </w:rPr>
        <w:t>Date: 1/10/2023 </w:t>
      </w:r>
    </w:p>
    <w:p w14:paraId="61D18251" w14:textId="77777777" w:rsidR="00C349AB" w:rsidRPr="0029087C" w:rsidRDefault="00C349AB" w:rsidP="00C349AB">
      <w:pPr>
        <w:pStyle w:val="NormalWeb"/>
        <w:spacing w:before="0" w:beforeAutospacing="0" w:after="0" w:afterAutospacing="0"/>
      </w:pPr>
      <w:r w:rsidRPr="0029087C">
        <w:rPr>
          <w:color w:val="000000"/>
        </w:rPr>
        <w:t>Number of results: 206</w:t>
      </w:r>
    </w:p>
    <w:p w14:paraId="3D813997" w14:textId="77777777" w:rsidR="00C349AB" w:rsidRPr="0029087C" w:rsidRDefault="00C349AB" w:rsidP="00C349AB">
      <w:pPr>
        <w:pStyle w:val="NormalWeb"/>
        <w:spacing w:before="0" w:beforeAutospacing="0" w:after="0" w:afterAutospacing="0"/>
        <w:ind w:left="2689"/>
      </w:pPr>
      <w:r w:rsidRPr="0029087C">
        <w:rPr>
          <w:b/>
          <w:bCs/>
          <w:color w:val="000000"/>
        </w:rPr>
        <w:t>CINAHL Plus with Full Text (EBSCO) </w:t>
      </w:r>
    </w:p>
    <w:p w14:paraId="218B195E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8"/>
      </w:pPr>
      <w:r w:rsidRPr="0029087C">
        <w:rPr>
          <w:color w:val="000000"/>
          <w:u w:val="single"/>
        </w:rPr>
        <w:t>Search Strategy</w:t>
      </w:r>
      <w:r w:rsidRPr="0029087C">
        <w:rPr>
          <w:color w:val="000000"/>
        </w:rPr>
        <w:t> </w:t>
      </w:r>
    </w:p>
    <w:p w14:paraId="7058F7DF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</w:rPr>
        <w:t>MH “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s</w:t>
      </w:r>
      <w:proofErr w:type="spellEnd"/>
      <w:r w:rsidRPr="0029087C">
        <w:rPr>
          <w:color w:val="000000"/>
        </w:rPr>
        <w:t>”  </w:t>
      </w:r>
    </w:p>
    <w:p w14:paraId="202A2637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OR </w:t>
      </w:r>
    </w:p>
    <w:p w14:paraId="0C08DDBB" w14:textId="77777777" w:rsidR="00C349AB" w:rsidRPr="0029087C" w:rsidRDefault="00C349AB" w:rsidP="00C349AB">
      <w:pPr>
        <w:pStyle w:val="NormalWeb"/>
        <w:spacing w:before="0" w:beforeAutospacing="0" w:after="0" w:afterAutospacing="0"/>
        <w:ind w:left="3" w:right="643" w:firstLine="7"/>
      </w:pPr>
      <w:r w:rsidRPr="0029087C">
        <w:rPr>
          <w:color w:val="000000"/>
        </w:rPr>
        <w:t>TI (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 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 </w:t>
      </w:r>
    </w:p>
    <w:p w14:paraId="4B2F08EE" w14:textId="77777777" w:rsidR="00C349AB" w:rsidRPr="0029087C" w:rsidRDefault="00C349AB" w:rsidP="00C349AB">
      <w:pPr>
        <w:pStyle w:val="NormalWeb"/>
        <w:spacing w:before="2" w:beforeAutospacing="0" w:after="0" w:afterAutospacing="0"/>
        <w:ind w:left="11"/>
      </w:pPr>
      <w:r w:rsidRPr="0029087C">
        <w:rPr>
          <w:color w:val="000000"/>
        </w:rPr>
        <w:t>OR </w:t>
      </w:r>
    </w:p>
    <w:p w14:paraId="66765C90" w14:textId="77777777" w:rsidR="00C349AB" w:rsidRPr="0029087C" w:rsidRDefault="00C349AB" w:rsidP="00C349AB">
      <w:pPr>
        <w:pStyle w:val="NormalWeb"/>
        <w:spacing w:before="0" w:beforeAutospacing="0" w:after="0" w:afterAutospacing="0"/>
        <w:ind w:left="3" w:right="536" w:firstLine="2"/>
      </w:pPr>
      <w:r w:rsidRPr="0029087C">
        <w:rPr>
          <w:color w:val="000000"/>
        </w:rPr>
        <w:t>AB (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 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 </w:t>
      </w:r>
    </w:p>
    <w:p w14:paraId="65C9F2CD" w14:textId="77777777" w:rsidR="00C349AB" w:rsidRPr="0029087C" w:rsidRDefault="00C349AB" w:rsidP="00C349AB">
      <w:pPr>
        <w:pStyle w:val="NormalWeb"/>
        <w:spacing w:before="284" w:beforeAutospacing="0" w:after="0" w:afterAutospacing="0"/>
        <w:ind w:left="5"/>
      </w:pPr>
      <w:r w:rsidRPr="0029087C">
        <w:rPr>
          <w:color w:val="000000"/>
        </w:rPr>
        <w:t>AND </w:t>
      </w:r>
    </w:p>
    <w:p w14:paraId="0F74914B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</w:rPr>
        <w:t>MH (“prostate” OR “prostatic neoplasms+”) </w:t>
      </w:r>
    </w:p>
    <w:p w14:paraId="05F6B687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OR </w:t>
      </w:r>
    </w:p>
    <w:p w14:paraId="64C50912" w14:textId="77777777" w:rsidR="00C349AB" w:rsidRPr="0029087C" w:rsidRDefault="00C349AB" w:rsidP="00C349AB">
      <w:pPr>
        <w:pStyle w:val="NormalWeb"/>
        <w:spacing w:before="0" w:beforeAutospacing="0" w:after="0" w:afterAutospacing="0"/>
        <w:ind w:left="10"/>
      </w:pPr>
      <w:r w:rsidRPr="0029087C">
        <w:rPr>
          <w:color w:val="000000"/>
        </w:rPr>
        <w:t>TI 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 </w:t>
      </w:r>
    </w:p>
    <w:p w14:paraId="75F9E1EF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OR </w:t>
      </w:r>
    </w:p>
    <w:p w14:paraId="0E5D8B55" w14:textId="77777777" w:rsidR="00C349AB" w:rsidRPr="0029087C" w:rsidRDefault="00C349AB" w:rsidP="00C349AB">
      <w:pPr>
        <w:pStyle w:val="NormalWeb"/>
        <w:spacing w:before="0" w:beforeAutospacing="0" w:after="0" w:afterAutospacing="0"/>
        <w:ind w:left="5"/>
      </w:pPr>
      <w:r w:rsidRPr="0029087C">
        <w:rPr>
          <w:color w:val="000000"/>
        </w:rPr>
        <w:t>AB 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 </w:t>
      </w:r>
    </w:p>
    <w:p w14:paraId="35B6F8F2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5"/>
      </w:pPr>
      <w:r w:rsidRPr="0029087C">
        <w:rPr>
          <w:color w:val="000000"/>
        </w:rPr>
        <w:t>AND </w:t>
      </w:r>
    </w:p>
    <w:p w14:paraId="4779372D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 w:right="598" w:hanging="4"/>
      </w:pPr>
      <w:r w:rsidRPr="0029087C">
        <w:rPr>
          <w:color w:val="323130"/>
          <w:shd w:val="clear" w:color="auto" w:fill="FFFFFF"/>
        </w:rPr>
        <w:t>MH (“cancer screening” OR “early diagnosis+” OR “epidemiology+” OR “preventive health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 xml:space="preserve">care” OR “digital rectal examination” OR “Prostate-Specific Antigen” OR “health education”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OR “research subjects” OR “research subject recruitment” OR “research subject retention”)</w:t>
      </w:r>
      <w:r w:rsidRPr="0029087C">
        <w:rPr>
          <w:color w:val="323130"/>
        </w:rPr>
        <w:t xml:space="preserve"> </w:t>
      </w:r>
      <w:r w:rsidRPr="0029087C">
        <w:rPr>
          <w:color w:val="323130"/>
          <w:shd w:val="clear" w:color="auto" w:fill="FFFFFF"/>
        </w:rPr>
        <w:t>OR</w:t>
      </w:r>
      <w:r w:rsidRPr="0029087C">
        <w:rPr>
          <w:color w:val="323130"/>
        </w:rPr>
        <w:t> </w:t>
      </w:r>
    </w:p>
    <w:p w14:paraId="10469C55" w14:textId="77777777" w:rsidR="00C349AB" w:rsidRPr="0029087C" w:rsidRDefault="00C349AB" w:rsidP="00C349AB">
      <w:pPr>
        <w:pStyle w:val="NormalWeb"/>
        <w:spacing w:before="3" w:beforeAutospacing="0" w:after="0" w:afterAutospacing="0"/>
        <w:ind w:left="9" w:right="737" w:hanging="1"/>
      </w:pPr>
      <w:r w:rsidRPr="0029087C">
        <w:rPr>
          <w:color w:val="323130"/>
          <w:shd w:val="clear" w:color="auto" w:fill="FFFFFF"/>
        </w:rPr>
        <w:lastRenderedPageBreak/>
        <w:t>TI (“</w:t>
      </w:r>
      <w:proofErr w:type="spellStart"/>
      <w:r w:rsidRPr="0029087C">
        <w:rPr>
          <w:color w:val="323130"/>
          <w:shd w:val="clear" w:color="auto" w:fill="FFFFFF"/>
        </w:rPr>
        <w:t>diagnos</w:t>
      </w:r>
      <w:proofErr w:type="spellEnd"/>
      <w:r w:rsidRPr="0029087C">
        <w:rPr>
          <w:color w:val="323130"/>
          <w:shd w:val="clear" w:color="auto" w:fill="FFFFFF"/>
        </w:rPr>
        <w:t xml:space="preserve">*” OR “screening*” OR “mass screening*” OR (“cancer*” N3 “detection”) OR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 xml:space="preserve">(“cancer*” N3 “prevention”) OR “preventive health services” OR “PSA” OR (“trial” N3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“</w:t>
      </w:r>
      <w:proofErr w:type="spellStart"/>
      <w:r w:rsidRPr="0029087C">
        <w:rPr>
          <w:color w:val="323130"/>
          <w:shd w:val="clear" w:color="auto" w:fill="FFFFFF"/>
        </w:rPr>
        <w:t>participa</w:t>
      </w:r>
      <w:proofErr w:type="spellEnd"/>
      <w:r w:rsidRPr="0029087C">
        <w:rPr>
          <w:color w:val="323130"/>
          <w:shd w:val="clear" w:color="auto" w:fill="FFFFFF"/>
        </w:rPr>
        <w:t>*”) OR (“trial” N3 “recruit*”))</w:t>
      </w:r>
      <w:r w:rsidRPr="0029087C">
        <w:rPr>
          <w:color w:val="323130"/>
        </w:rPr>
        <w:t> </w:t>
      </w:r>
    </w:p>
    <w:p w14:paraId="7FE81A54" w14:textId="77777777" w:rsidR="00C349AB" w:rsidRPr="0029087C" w:rsidRDefault="00C349AB" w:rsidP="00C349AB">
      <w:pPr>
        <w:pStyle w:val="NormalWeb"/>
        <w:spacing w:before="8" w:beforeAutospacing="0" w:after="0" w:afterAutospacing="0"/>
        <w:ind w:left="11"/>
      </w:pPr>
      <w:r w:rsidRPr="0029087C">
        <w:rPr>
          <w:color w:val="323130"/>
          <w:shd w:val="clear" w:color="auto" w:fill="FFFFFF"/>
        </w:rPr>
        <w:t>OR</w:t>
      </w:r>
      <w:r w:rsidRPr="0029087C">
        <w:rPr>
          <w:color w:val="323130"/>
        </w:rPr>
        <w:t> </w:t>
      </w:r>
    </w:p>
    <w:p w14:paraId="0647043A" w14:textId="77777777" w:rsidR="00C349AB" w:rsidRPr="0029087C" w:rsidRDefault="00C349AB" w:rsidP="00C349AB">
      <w:pPr>
        <w:pStyle w:val="NormalWeb"/>
        <w:spacing w:before="0" w:beforeAutospacing="0" w:after="0" w:afterAutospacing="0"/>
        <w:ind w:left="5" w:right="631" w:hanging="6"/>
      </w:pPr>
      <w:r w:rsidRPr="0029087C">
        <w:rPr>
          <w:color w:val="323130"/>
          <w:shd w:val="clear" w:color="auto" w:fill="FFFFFF"/>
        </w:rPr>
        <w:t>AB (“</w:t>
      </w:r>
      <w:proofErr w:type="spellStart"/>
      <w:r w:rsidRPr="0029087C">
        <w:rPr>
          <w:color w:val="323130"/>
          <w:shd w:val="clear" w:color="auto" w:fill="FFFFFF"/>
        </w:rPr>
        <w:t>diagnos</w:t>
      </w:r>
      <w:proofErr w:type="spellEnd"/>
      <w:r w:rsidRPr="0029087C">
        <w:rPr>
          <w:color w:val="323130"/>
          <w:shd w:val="clear" w:color="auto" w:fill="FFFFFF"/>
        </w:rPr>
        <w:t>*” OR “screening*” OR “mass screening*” OR (“cancer*” N3 “detection”) OR</w:t>
      </w:r>
      <w:r w:rsidRPr="0029087C">
        <w:rPr>
          <w:color w:val="323130"/>
        </w:rPr>
        <w:t xml:space="preserve">  </w:t>
      </w:r>
      <w:r w:rsidRPr="0029087C">
        <w:rPr>
          <w:color w:val="323130"/>
          <w:shd w:val="clear" w:color="auto" w:fill="FFFFFF"/>
        </w:rPr>
        <w:t xml:space="preserve">(“cancer*” N3 “prevention”) OR “preventive health services” OR “PSA” OR (“trial” N3 </w:t>
      </w:r>
      <w:r w:rsidRPr="0029087C">
        <w:rPr>
          <w:color w:val="323130"/>
        </w:rPr>
        <w:t> </w:t>
      </w:r>
      <w:r w:rsidRPr="0029087C">
        <w:rPr>
          <w:color w:val="323130"/>
          <w:shd w:val="clear" w:color="auto" w:fill="FFFFFF"/>
        </w:rPr>
        <w:t>“</w:t>
      </w:r>
      <w:proofErr w:type="spellStart"/>
      <w:r w:rsidRPr="0029087C">
        <w:rPr>
          <w:color w:val="323130"/>
          <w:shd w:val="clear" w:color="auto" w:fill="FFFFFF"/>
        </w:rPr>
        <w:t>participa</w:t>
      </w:r>
      <w:proofErr w:type="spellEnd"/>
      <w:r w:rsidRPr="0029087C">
        <w:rPr>
          <w:color w:val="323130"/>
          <w:shd w:val="clear" w:color="auto" w:fill="FFFFFF"/>
        </w:rPr>
        <w:t>*”) OR (“trial” N3 “recruit*”))</w:t>
      </w:r>
      <w:r w:rsidRPr="0029087C">
        <w:rPr>
          <w:color w:val="323130"/>
        </w:rPr>
        <w:t> </w:t>
      </w:r>
    </w:p>
    <w:p w14:paraId="6D79D459" w14:textId="77777777" w:rsidR="00C349AB" w:rsidRPr="0029087C" w:rsidRDefault="00C349AB" w:rsidP="00C349AB">
      <w:pPr>
        <w:pStyle w:val="NormalWeb"/>
        <w:spacing w:before="282" w:beforeAutospacing="0" w:after="0" w:afterAutospacing="0"/>
        <w:ind w:left="5"/>
      </w:pPr>
      <w:r w:rsidRPr="0029087C">
        <w:rPr>
          <w:color w:val="323130"/>
          <w:shd w:val="clear" w:color="auto" w:fill="FFFFFF"/>
        </w:rPr>
        <w:t>AND</w:t>
      </w:r>
      <w:r w:rsidRPr="0029087C">
        <w:rPr>
          <w:color w:val="323130"/>
        </w:rPr>
        <w:t> </w:t>
      </w:r>
    </w:p>
    <w:p w14:paraId="75D44BC5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5" w:right="262" w:firstLine="7"/>
      </w:pPr>
      <w:r w:rsidRPr="0029087C">
        <w:rPr>
          <w:color w:val="000000"/>
        </w:rPr>
        <w:t>(MH "Clinical Trials+") OR PT Clinical trial OR PT Randomized controlled trial OR TX  (clinic* n1 trial*) OR TX (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mask*)) OR TX ( 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blind*)  or 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mask*)) or TX (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mask*)) OR TX (</w:t>
      </w:r>
      <w:proofErr w:type="spellStart"/>
      <w:r w:rsidRPr="0029087C">
        <w:rPr>
          <w:color w:val="000000"/>
        </w:rPr>
        <w:t>randomi</w:t>
      </w:r>
      <w:proofErr w:type="spellEnd"/>
      <w:r w:rsidRPr="0029087C">
        <w:rPr>
          <w:color w:val="000000"/>
        </w:rPr>
        <w:t xml:space="preserve">* control*  trial*) OR MH "Random Assignment" OR TX random*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 xml:space="preserve">* OR MH "Quantitative Studies"  OR TX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>* random* </w:t>
      </w:r>
    </w:p>
    <w:p w14:paraId="6C6BC4EB" w14:textId="77777777" w:rsidR="00C349AB" w:rsidRPr="0029087C" w:rsidRDefault="00C349AB" w:rsidP="00C349AB">
      <w:pPr>
        <w:pStyle w:val="NormalWeb"/>
        <w:spacing w:before="282" w:beforeAutospacing="0" w:after="0" w:afterAutospacing="0"/>
        <w:ind w:left="5"/>
      </w:pPr>
      <w:r w:rsidRPr="0029087C">
        <w:rPr>
          <w:color w:val="000000"/>
        </w:rPr>
        <w:t>AND </w:t>
      </w:r>
    </w:p>
    <w:p w14:paraId="7D6E4B0D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</w:rPr>
        <w:t>PY 2017-</w:t>
      </w:r>
    </w:p>
    <w:p w14:paraId="0B423048" w14:textId="77777777" w:rsidR="00C349AB" w:rsidRPr="0029087C" w:rsidRDefault="00C349AB" w:rsidP="00C349AB">
      <w:pPr>
        <w:pStyle w:val="NormalWeb"/>
        <w:spacing w:before="0" w:beforeAutospacing="0" w:after="0" w:afterAutospacing="0"/>
        <w:ind w:left="18"/>
      </w:pPr>
      <w:r w:rsidRPr="0029087C">
        <w:rPr>
          <w:color w:val="000000"/>
          <w:u w:val="single"/>
        </w:rPr>
        <w:t>Search History</w:t>
      </w:r>
      <w:r w:rsidRPr="0029087C">
        <w:rPr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7093"/>
        <w:gridCol w:w="1303"/>
      </w:tblGrid>
      <w:tr w:rsidR="00C349AB" w:rsidRPr="0029087C" w14:paraId="510F3A58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2E5B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jc w:val="center"/>
            </w:pPr>
            <w:r w:rsidRPr="0029087C">
              <w:rPr>
                <w:b/>
                <w:bCs/>
                <w:color w:val="000000"/>
              </w:rPr>
              <w:t>Search #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27F3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b/>
                <w:bCs/>
                <w:color w:val="000000"/>
              </w:rPr>
              <w:t>Qu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7E2A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b/>
                <w:bCs/>
                <w:color w:val="000000"/>
              </w:rPr>
              <w:t>Results</w:t>
            </w:r>
          </w:p>
        </w:tc>
      </w:tr>
      <w:tr w:rsidR="00C349AB" w:rsidRPr="0029087C" w14:paraId="24E5E738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E30B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FA1C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(MH "Clinical Trials+"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E9CE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5"/>
            </w:pPr>
            <w:r w:rsidRPr="0029087C">
              <w:rPr>
                <w:color w:val="000000"/>
              </w:rPr>
              <w:t>348,294</w:t>
            </w:r>
          </w:p>
        </w:tc>
      </w:tr>
      <w:tr w:rsidR="00C349AB" w:rsidRPr="0029087C" w14:paraId="7632CBEE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403A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CA28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4"/>
            </w:pPr>
            <w:r w:rsidRPr="0029087C">
              <w:rPr>
                <w:color w:val="000000"/>
              </w:rPr>
              <w:t>PT Clinical tri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45A8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14,444</w:t>
            </w:r>
          </w:p>
        </w:tc>
      </w:tr>
      <w:tr w:rsidR="00C349AB" w:rsidRPr="0029087C" w14:paraId="285A3755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65B3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5C05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4"/>
            </w:pPr>
            <w:r w:rsidRPr="0029087C">
              <w:rPr>
                <w:color w:val="000000"/>
              </w:rPr>
              <w:t>PT Randomized controlled tri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FC8E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49,497</w:t>
            </w:r>
          </w:p>
        </w:tc>
      </w:tr>
      <w:tr w:rsidR="00C349AB" w:rsidRPr="0029087C" w14:paraId="781AEFA8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9786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C7D3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8"/>
            </w:pPr>
            <w:r w:rsidRPr="0029087C">
              <w:rPr>
                <w:color w:val="000000"/>
              </w:rPr>
              <w:t>TX clinic* n1 trial*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CFF4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408,733</w:t>
            </w:r>
          </w:p>
        </w:tc>
      </w:tr>
      <w:tr w:rsidR="00C349AB" w:rsidRPr="0029087C" w14:paraId="3E450362" w14:textId="77777777" w:rsidTr="00F02E62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8F33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6A60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 w:right="271" w:firstLine="6"/>
              <w:jc w:val="both"/>
            </w:pPr>
            <w:r w:rsidRPr="0029087C">
              <w:rPr>
                <w:color w:val="000000"/>
              </w:rPr>
              <w:t>TX ((</w:t>
            </w:r>
            <w:proofErr w:type="spellStart"/>
            <w:r w:rsidRPr="0029087C">
              <w:rPr>
                <w:color w:val="000000"/>
              </w:rPr>
              <w:t>singl</w:t>
            </w:r>
            <w:proofErr w:type="spellEnd"/>
            <w:r w:rsidRPr="0029087C">
              <w:rPr>
                <w:color w:val="000000"/>
              </w:rPr>
              <w:t>* n1 blind*) or (</w:t>
            </w:r>
            <w:proofErr w:type="spellStart"/>
            <w:r w:rsidRPr="0029087C">
              <w:rPr>
                <w:color w:val="000000"/>
              </w:rPr>
              <w:t>singl</w:t>
            </w:r>
            <w:proofErr w:type="spellEnd"/>
            <w:r w:rsidRPr="0029087C">
              <w:rPr>
                <w:color w:val="000000"/>
              </w:rPr>
              <w:t>* n1 mask*)) or TX ( (</w:t>
            </w:r>
            <w:proofErr w:type="spellStart"/>
            <w:r w:rsidRPr="0029087C">
              <w:rPr>
                <w:color w:val="000000"/>
              </w:rPr>
              <w:t>doubl</w:t>
            </w:r>
            <w:proofErr w:type="spellEnd"/>
            <w:r w:rsidRPr="0029087C">
              <w:rPr>
                <w:color w:val="000000"/>
              </w:rPr>
              <w:t>*  n1 blind*) or (</w:t>
            </w:r>
            <w:proofErr w:type="spellStart"/>
            <w:r w:rsidRPr="0029087C">
              <w:rPr>
                <w:color w:val="000000"/>
              </w:rPr>
              <w:t>doubl</w:t>
            </w:r>
            <w:proofErr w:type="spellEnd"/>
            <w:r w:rsidRPr="0029087C">
              <w:rPr>
                <w:color w:val="000000"/>
              </w:rPr>
              <w:t>* n1 mask*)) or TX ((</w:t>
            </w:r>
            <w:proofErr w:type="spellStart"/>
            <w:r w:rsidRPr="0029087C">
              <w:rPr>
                <w:color w:val="000000"/>
              </w:rPr>
              <w:t>tripl</w:t>
            </w:r>
            <w:proofErr w:type="spellEnd"/>
            <w:r w:rsidRPr="0029087C">
              <w:rPr>
                <w:color w:val="000000"/>
              </w:rPr>
              <w:t>* n1 blind*) or  (</w:t>
            </w:r>
            <w:proofErr w:type="spellStart"/>
            <w:r w:rsidRPr="0029087C">
              <w:rPr>
                <w:color w:val="000000"/>
              </w:rPr>
              <w:t>tripl</w:t>
            </w:r>
            <w:proofErr w:type="spellEnd"/>
            <w:r w:rsidRPr="0029087C">
              <w:rPr>
                <w:color w:val="000000"/>
              </w:rPr>
              <w:t>* n1 mask*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CEEE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,307,220</w:t>
            </w:r>
          </w:p>
        </w:tc>
      </w:tr>
      <w:tr w:rsidR="00C349AB" w:rsidRPr="0029087C" w14:paraId="660FCDBB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F91A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49A3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8"/>
            </w:pPr>
            <w:r w:rsidRPr="0029087C">
              <w:rPr>
                <w:color w:val="000000"/>
              </w:rPr>
              <w:t xml:space="preserve">TX </w:t>
            </w:r>
            <w:proofErr w:type="spellStart"/>
            <w:r w:rsidRPr="0029087C">
              <w:rPr>
                <w:color w:val="000000"/>
              </w:rPr>
              <w:t>randomi</w:t>
            </w:r>
            <w:proofErr w:type="spellEnd"/>
            <w:r w:rsidRPr="0029087C">
              <w:rPr>
                <w:color w:val="000000"/>
              </w:rPr>
              <w:t>* control* trial*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C763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5"/>
            </w:pPr>
            <w:r w:rsidRPr="0029087C">
              <w:rPr>
                <w:color w:val="000000"/>
              </w:rPr>
              <w:t>303,453</w:t>
            </w:r>
          </w:p>
        </w:tc>
      </w:tr>
      <w:tr w:rsidR="00C349AB" w:rsidRPr="0029087C" w14:paraId="586166BB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702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F4D4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(MH "Random Assignment"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37C3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4"/>
            </w:pPr>
            <w:r w:rsidRPr="0029087C">
              <w:rPr>
                <w:color w:val="000000"/>
              </w:rPr>
              <w:t>77,385</w:t>
            </w:r>
          </w:p>
        </w:tc>
      </w:tr>
      <w:tr w:rsidR="00C349AB" w:rsidRPr="0029087C" w14:paraId="0F5B4FBC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EED7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8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9171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8"/>
            </w:pPr>
            <w:r w:rsidRPr="0029087C">
              <w:rPr>
                <w:color w:val="000000"/>
              </w:rPr>
              <w:t xml:space="preserve">TX random* </w:t>
            </w:r>
            <w:proofErr w:type="spellStart"/>
            <w:r w:rsidRPr="0029087C">
              <w:rPr>
                <w:color w:val="000000"/>
              </w:rPr>
              <w:t>allocat</w:t>
            </w:r>
            <w:proofErr w:type="spellEnd"/>
            <w:r w:rsidRPr="0029087C">
              <w:rPr>
                <w:color w:val="000000"/>
              </w:rPr>
              <w:t>*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8C3C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7,201</w:t>
            </w:r>
          </w:p>
        </w:tc>
      </w:tr>
      <w:tr w:rsidR="00C349AB" w:rsidRPr="0029087C" w14:paraId="5E0BEC53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E99B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CDB9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(MH "Quantitative Studies"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0702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5"/>
            </w:pPr>
            <w:r w:rsidRPr="0029087C">
              <w:rPr>
                <w:color w:val="000000"/>
              </w:rPr>
              <w:t>34,001</w:t>
            </w:r>
          </w:p>
        </w:tc>
      </w:tr>
      <w:tr w:rsidR="00C349AB" w:rsidRPr="0029087C" w14:paraId="3C6B73C6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609B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06C7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8"/>
            </w:pPr>
            <w:r w:rsidRPr="0029087C">
              <w:rPr>
                <w:color w:val="000000"/>
              </w:rPr>
              <w:t xml:space="preserve">TX </w:t>
            </w:r>
            <w:proofErr w:type="spellStart"/>
            <w:r w:rsidRPr="0029087C">
              <w:rPr>
                <w:color w:val="000000"/>
              </w:rPr>
              <w:t>allocat</w:t>
            </w:r>
            <w:proofErr w:type="spellEnd"/>
            <w:r w:rsidRPr="0029087C">
              <w:rPr>
                <w:color w:val="000000"/>
              </w:rPr>
              <w:t>* random*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E75D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,285</w:t>
            </w:r>
          </w:p>
        </w:tc>
      </w:tr>
      <w:tr w:rsidR="00C349AB" w:rsidRPr="0029087C" w14:paraId="7E28B63A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5556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9845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S1 or S2 or S3 or S4 or S5 or S6 or S7 or S8 or S9 or S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7D5F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,793,562</w:t>
            </w:r>
          </w:p>
        </w:tc>
      </w:tr>
      <w:tr w:rsidR="00C349AB" w:rsidRPr="0029087C" w14:paraId="6344F3F0" w14:textId="77777777" w:rsidTr="00F02E62">
        <w:trPr>
          <w:trHeight w:val="16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3CA2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lastRenderedPageBreak/>
              <w:t>S1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00AF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0" w:right="53" w:firstLine="4"/>
            </w:pPr>
            <w:r w:rsidRPr="0029087C">
              <w:rPr>
                <w:color w:val="000000"/>
              </w:rPr>
              <w:t>MH “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</w:t>
            </w:r>
            <w:proofErr w:type="spellStart"/>
            <w:r w:rsidRPr="0029087C">
              <w:rPr>
                <w:color w:val="000000"/>
              </w:rPr>
              <w:t>americans</w:t>
            </w:r>
            <w:proofErr w:type="spellEnd"/>
            <w:r w:rsidRPr="0029087C">
              <w:rPr>
                <w:color w:val="000000"/>
              </w:rPr>
              <w:t>” OR TI (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ancestry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>  continental ancestry group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descendant*" OR black* OR "black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 xml:space="preserve">" OR "afro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 xml:space="preserve">" OR "afro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>") OR AB (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ancestry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continental  ancestry group" OR "</w:t>
            </w:r>
            <w:proofErr w:type="spellStart"/>
            <w:r w:rsidRPr="0029087C">
              <w:rPr>
                <w:color w:val="000000"/>
              </w:rPr>
              <w:t>african</w:t>
            </w:r>
            <w:proofErr w:type="spellEnd"/>
            <w:r w:rsidRPr="0029087C">
              <w:rPr>
                <w:color w:val="000000"/>
              </w:rPr>
              <w:t xml:space="preserve"> descendant*" OR black* OR  "black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 xml:space="preserve">" OR "afro </w:t>
            </w:r>
            <w:proofErr w:type="spellStart"/>
            <w:r w:rsidRPr="0029087C">
              <w:rPr>
                <w:color w:val="000000"/>
              </w:rPr>
              <w:t>american</w:t>
            </w:r>
            <w:proofErr w:type="spellEnd"/>
            <w:r w:rsidRPr="0029087C">
              <w:rPr>
                <w:color w:val="000000"/>
              </w:rPr>
              <w:t>" OR "</w:t>
            </w:r>
            <w:proofErr w:type="spellStart"/>
            <w:r w:rsidRPr="0029087C">
              <w:rPr>
                <w:color w:val="000000"/>
              </w:rPr>
              <w:t>afro-american</w:t>
            </w:r>
            <w:proofErr w:type="spellEnd"/>
            <w:r w:rsidRPr="0029087C">
              <w:rPr>
                <w:color w:val="000000"/>
              </w:rPr>
              <w:t>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1B83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68,795</w:t>
            </w:r>
          </w:p>
        </w:tc>
      </w:tr>
      <w:tr w:rsidR="00C349AB" w:rsidRPr="0029087C" w14:paraId="67E7DC70" w14:textId="77777777" w:rsidTr="00F02E62">
        <w:trPr>
          <w:trHeight w:val="5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F35D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1A2B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08" w:right="84" w:firstLine="7"/>
            </w:pPr>
            <w:r w:rsidRPr="0029087C">
              <w:rPr>
                <w:color w:val="000000"/>
              </w:rPr>
              <w:t>MH (“prostate” OR “prostatic neoplasms+”) OR TI (“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”  N3 “cancer*”) OR AB (“</w:t>
            </w:r>
            <w:proofErr w:type="spellStart"/>
            <w:r w:rsidRPr="0029087C">
              <w:rPr>
                <w:color w:val="000000"/>
              </w:rPr>
              <w:t>prostat</w:t>
            </w:r>
            <w:proofErr w:type="spellEnd"/>
            <w:r w:rsidRPr="0029087C">
              <w:rPr>
                <w:color w:val="000000"/>
              </w:rPr>
              <w:t>*” N3 “cancer*”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D35D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9"/>
            </w:pPr>
            <w:r w:rsidRPr="0029087C">
              <w:rPr>
                <w:color w:val="000000"/>
              </w:rPr>
              <w:t>46,484</w:t>
            </w:r>
          </w:p>
        </w:tc>
      </w:tr>
      <w:tr w:rsidR="00C349AB" w:rsidRPr="0029087C" w14:paraId="10B62661" w14:textId="77777777" w:rsidTr="00F02E62">
        <w:trPr>
          <w:trHeight w:val="35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0924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85C4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2" w:right="200" w:firstLine="3"/>
            </w:pPr>
            <w:r w:rsidRPr="0029087C">
              <w:rPr>
                <w:color w:val="000000"/>
              </w:rPr>
              <w:t>MH (“cancer screening” OR “early diagnosis+” OR  “epidemiology+” OR “preventive health care” OR “digital  rectal examination” OR “Prostate-Specific Antigen” OR  “health education” OR “research subjects” OR “research  subject recruitment” OR “research subject retention”) OR TI  (“</w:t>
            </w:r>
            <w:proofErr w:type="spellStart"/>
            <w:r w:rsidRPr="0029087C">
              <w:rPr>
                <w:color w:val="000000"/>
              </w:rPr>
              <w:t>diagnos</w:t>
            </w:r>
            <w:proofErr w:type="spellEnd"/>
            <w:r w:rsidRPr="0029087C">
              <w:rPr>
                <w:color w:val="000000"/>
              </w:rPr>
              <w:t>*” OR “screening*” OR “mass screening*” OR  (“cancer*” N3 “detection”) OR (“cancer*” N3 “prevention”)  OR “preventive health services” OR “PSA” OR (“trial” N3  “</w:t>
            </w:r>
            <w:proofErr w:type="spellStart"/>
            <w:r w:rsidRPr="0029087C">
              <w:rPr>
                <w:color w:val="000000"/>
              </w:rPr>
              <w:t>participa</w:t>
            </w:r>
            <w:proofErr w:type="spellEnd"/>
            <w:r w:rsidRPr="0029087C">
              <w:rPr>
                <w:color w:val="000000"/>
              </w:rPr>
              <w:t>*”) OR (“trial” N3 “recruit*”)) OR AB (“</w:t>
            </w:r>
            <w:proofErr w:type="spellStart"/>
            <w:r w:rsidRPr="0029087C">
              <w:rPr>
                <w:color w:val="000000"/>
              </w:rPr>
              <w:t>diagnos</w:t>
            </w:r>
            <w:proofErr w:type="spellEnd"/>
            <w:r w:rsidRPr="0029087C">
              <w:rPr>
                <w:color w:val="000000"/>
              </w:rPr>
              <w:t>*”  OR “screening*” OR “mass screening*” OR (“cancer*” N3  “detection”) OR (“cancer*” N3 “prevention”) OR “preventive  health services” OR “PSA” OR (“trial” N3 “</w:t>
            </w:r>
            <w:proofErr w:type="spellStart"/>
            <w:r w:rsidRPr="0029087C">
              <w:rPr>
                <w:color w:val="000000"/>
              </w:rPr>
              <w:t>participa</w:t>
            </w:r>
            <w:proofErr w:type="spellEnd"/>
            <w:r w:rsidRPr="0029087C">
              <w:rPr>
                <w:color w:val="000000"/>
              </w:rPr>
              <w:t>*”) OR  (“trial” N3 “recruit*”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7CE67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43"/>
            </w:pPr>
            <w:r w:rsidRPr="0029087C">
              <w:rPr>
                <w:color w:val="000000"/>
              </w:rPr>
              <w:t>1,500,106</w:t>
            </w:r>
          </w:p>
        </w:tc>
      </w:tr>
      <w:tr w:rsidR="00C349AB" w:rsidRPr="0029087C" w14:paraId="3A874DB6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B0C5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61D4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S12 and S13 and S1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F2B2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4"/>
            </w:pPr>
            <w:r w:rsidRPr="0029087C">
              <w:rPr>
                <w:color w:val="000000"/>
              </w:rPr>
              <w:t>767</w:t>
            </w:r>
          </w:p>
        </w:tc>
      </w:tr>
      <w:tr w:rsidR="00C349AB" w:rsidRPr="0029087C" w14:paraId="08031AF8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D1116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56E4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S15 and S1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397C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222</w:t>
            </w:r>
          </w:p>
        </w:tc>
      </w:tr>
      <w:tr w:rsidR="00C349AB" w:rsidRPr="0029087C" w14:paraId="699F2A7B" w14:textId="77777777" w:rsidTr="00F02E62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55D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0DAD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4"/>
            </w:pPr>
            <w:r w:rsidRPr="0029087C">
              <w:rPr>
                <w:color w:val="000000"/>
              </w:rPr>
              <w:t>PY 2017-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88F5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000000"/>
              </w:rPr>
              <w:t>2,690,452</w:t>
            </w:r>
          </w:p>
        </w:tc>
      </w:tr>
      <w:tr w:rsidR="00C349AB" w:rsidRPr="0029087C" w14:paraId="766F7FEC" w14:textId="77777777" w:rsidTr="00F02E6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DADE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0"/>
            </w:pPr>
            <w:r w:rsidRPr="0029087C">
              <w:rPr>
                <w:color w:val="000000"/>
              </w:rPr>
              <w:t>S18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4CB4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S16 and S1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87A7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000000"/>
              </w:rPr>
              <w:t>62</w:t>
            </w:r>
          </w:p>
        </w:tc>
      </w:tr>
    </w:tbl>
    <w:p w14:paraId="2E8B6643" w14:textId="77777777" w:rsidR="00C349AB" w:rsidRPr="0029087C" w:rsidRDefault="00C349AB" w:rsidP="00C349AB">
      <w:pPr>
        <w:spacing w:after="240"/>
      </w:pPr>
    </w:p>
    <w:p w14:paraId="34DEF6FA" w14:textId="77777777" w:rsidR="00C349AB" w:rsidRPr="0029087C" w:rsidRDefault="00C349AB" w:rsidP="00C349AB">
      <w:pPr>
        <w:pStyle w:val="NormalWeb"/>
        <w:spacing w:before="0" w:beforeAutospacing="0" w:after="0" w:afterAutospacing="0"/>
        <w:ind w:left="7"/>
      </w:pPr>
      <w:r w:rsidRPr="0029087C">
        <w:rPr>
          <w:color w:val="000000"/>
        </w:rPr>
        <w:t>Date: 1/10/2023 </w:t>
      </w:r>
    </w:p>
    <w:p w14:paraId="68B5981B" w14:textId="77777777" w:rsidR="00C349AB" w:rsidRPr="0029087C" w:rsidRDefault="00C349AB" w:rsidP="00C349AB">
      <w:pPr>
        <w:pStyle w:val="NormalWeb"/>
        <w:spacing w:before="272" w:beforeAutospacing="0" w:after="0" w:afterAutospacing="0"/>
      </w:pPr>
      <w:r w:rsidRPr="0029087C">
        <w:rPr>
          <w:color w:val="000000"/>
        </w:rPr>
        <w:t>Number of results: 62</w:t>
      </w:r>
    </w:p>
    <w:p w14:paraId="199921FF" w14:textId="77777777" w:rsidR="00C349AB" w:rsidRPr="0029087C" w:rsidRDefault="00C349AB" w:rsidP="00C349AB">
      <w:pPr>
        <w:pStyle w:val="NormalWeb"/>
        <w:spacing w:before="0" w:beforeAutospacing="0" w:after="0" w:afterAutospacing="0"/>
        <w:ind w:left="3725"/>
      </w:pPr>
      <w:proofErr w:type="spellStart"/>
      <w:r w:rsidRPr="0029087C">
        <w:rPr>
          <w:b/>
          <w:bCs/>
          <w:color w:val="000000"/>
        </w:rPr>
        <w:t>PsycInfo</w:t>
      </w:r>
      <w:proofErr w:type="spellEnd"/>
      <w:r w:rsidRPr="0029087C">
        <w:rPr>
          <w:b/>
          <w:bCs/>
          <w:color w:val="000000"/>
        </w:rPr>
        <w:t xml:space="preserve"> (EBSCO) </w:t>
      </w:r>
    </w:p>
    <w:p w14:paraId="22B9F37A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18"/>
      </w:pPr>
      <w:r w:rsidRPr="0029087C">
        <w:rPr>
          <w:color w:val="000000"/>
          <w:u w:val="single"/>
        </w:rPr>
        <w:t>Search Strategy</w:t>
      </w:r>
      <w:r w:rsidRPr="0029087C">
        <w:rPr>
          <w:color w:val="000000"/>
        </w:rPr>
        <w:t> </w:t>
      </w:r>
    </w:p>
    <w:p w14:paraId="52BE5FDE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</w:rPr>
        <w:t>DE Blacks </w:t>
      </w:r>
    </w:p>
    <w:p w14:paraId="6C70AB9A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OR </w:t>
      </w:r>
    </w:p>
    <w:p w14:paraId="397418A0" w14:textId="77777777" w:rsidR="00C349AB" w:rsidRPr="0029087C" w:rsidRDefault="00C349AB" w:rsidP="00C349AB">
      <w:pPr>
        <w:pStyle w:val="NormalWeb"/>
        <w:spacing w:before="0" w:beforeAutospacing="0" w:after="0" w:afterAutospacing="0"/>
        <w:ind w:left="9" w:right="317" w:hanging="1"/>
      </w:pPr>
      <w:r w:rsidRPr="0029087C">
        <w:rPr>
          <w:color w:val="000000"/>
        </w:rPr>
        <w:t>TI (“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”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 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 OR </w:t>
      </w:r>
    </w:p>
    <w:p w14:paraId="35E17855" w14:textId="77777777" w:rsidR="00C349AB" w:rsidRPr="0029087C" w:rsidRDefault="00C349AB" w:rsidP="00C349AB">
      <w:pPr>
        <w:pStyle w:val="NormalWeb"/>
        <w:spacing w:before="4" w:beforeAutospacing="0" w:after="0" w:afterAutospacing="0"/>
        <w:ind w:left="5" w:right="317" w:hanging="14"/>
      </w:pPr>
      <w:r w:rsidRPr="0029087C">
        <w:rPr>
          <w:color w:val="000000"/>
        </w:rPr>
        <w:lastRenderedPageBreak/>
        <w:t>AB (“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”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ancestry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continental ancestry group" OR "</w:t>
      </w:r>
      <w:proofErr w:type="spellStart"/>
      <w:r w:rsidRPr="0029087C">
        <w:rPr>
          <w:color w:val="000000"/>
        </w:rPr>
        <w:t>african</w:t>
      </w:r>
      <w:proofErr w:type="spellEnd"/>
      <w:r w:rsidRPr="0029087C">
        <w:rPr>
          <w:color w:val="000000"/>
        </w:rPr>
        <w:t xml:space="preserve"> descendant*" OR black* OR "black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 xml:space="preserve">" OR "afro </w:t>
      </w:r>
      <w:proofErr w:type="spellStart"/>
      <w:r w:rsidRPr="0029087C">
        <w:rPr>
          <w:color w:val="000000"/>
        </w:rPr>
        <w:t>american</w:t>
      </w:r>
      <w:proofErr w:type="spellEnd"/>
      <w:r w:rsidRPr="0029087C">
        <w:rPr>
          <w:color w:val="000000"/>
        </w:rPr>
        <w:t>" OR "</w:t>
      </w:r>
      <w:proofErr w:type="spellStart"/>
      <w:r w:rsidRPr="0029087C">
        <w:rPr>
          <w:color w:val="000000"/>
        </w:rPr>
        <w:t>afro-american</w:t>
      </w:r>
      <w:proofErr w:type="spellEnd"/>
      <w:r w:rsidRPr="0029087C">
        <w:rPr>
          <w:color w:val="000000"/>
        </w:rPr>
        <w:t>") </w:t>
      </w:r>
    </w:p>
    <w:p w14:paraId="25D2364A" w14:textId="77777777" w:rsidR="00C349AB" w:rsidRPr="0029087C" w:rsidRDefault="00C349AB" w:rsidP="00C349AB">
      <w:pPr>
        <w:pStyle w:val="NormalWeb"/>
        <w:spacing w:before="280" w:beforeAutospacing="0" w:after="0" w:afterAutospacing="0"/>
        <w:ind w:left="5"/>
      </w:pPr>
      <w:r w:rsidRPr="0029087C">
        <w:rPr>
          <w:color w:val="000000"/>
        </w:rPr>
        <w:t>AND </w:t>
      </w:r>
    </w:p>
    <w:p w14:paraId="0C796D75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</w:rPr>
        <w:t>DE prostate </w:t>
      </w:r>
    </w:p>
    <w:p w14:paraId="2968DA4D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OR </w:t>
      </w:r>
    </w:p>
    <w:p w14:paraId="368B89AD" w14:textId="77777777" w:rsidR="00C349AB" w:rsidRPr="0029087C" w:rsidRDefault="00C349AB" w:rsidP="00C349AB">
      <w:pPr>
        <w:pStyle w:val="NormalWeb"/>
        <w:spacing w:before="0" w:beforeAutospacing="0" w:after="0" w:afterAutospacing="0"/>
        <w:ind w:left="10"/>
      </w:pPr>
      <w:r w:rsidRPr="0029087C">
        <w:rPr>
          <w:color w:val="000000"/>
        </w:rPr>
        <w:t>TI (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 or “prostatic neoplasms”) </w:t>
      </w:r>
    </w:p>
    <w:p w14:paraId="222D7330" w14:textId="77777777" w:rsidR="00C349AB" w:rsidRPr="0029087C" w:rsidRDefault="00C349AB" w:rsidP="00C349AB">
      <w:pPr>
        <w:pStyle w:val="NormalWeb"/>
        <w:spacing w:before="0" w:beforeAutospacing="0" w:after="0" w:afterAutospacing="0"/>
        <w:ind w:left="11"/>
      </w:pPr>
      <w:r w:rsidRPr="0029087C">
        <w:rPr>
          <w:color w:val="000000"/>
        </w:rPr>
        <w:t>OR </w:t>
      </w:r>
    </w:p>
    <w:p w14:paraId="44A8BAE6" w14:textId="77777777" w:rsidR="00C349AB" w:rsidRPr="0029087C" w:rsidRDefault="00C349AB" w:rsidP="00C349AB">
      <w:pPr>
        <w:pStyle w:val="NormalWeb"/>
        <w:spacing w:before="0" w:beforeAutospacing="0" w:after="0" w:afterAutospacing="0"/>
        <w:ind w:left="5"/>
      </w:pPr>
      <w:r w:rsidRPr="0029087C">
        <w:rPr>
          <w:color w:val="000000"/>
        </w:rPr>
        <w:t>AB ((“</w:t>
      </w:r>
      <w:proofErr w:type="spellStart"/>
      <w:r w:rsidRPr="0029087C">
        <w:rPr>
          <w:color w:val="000000"/>
        </w:rPr>
        <w:t>prostat</w:t>
      </w:r>
      <w:proofErr w:type="spellEnd"/>
      <w:r w:rsidRPr="0029087C">
        <w:rPr>
          <w:color w:val="000000"/>
        </w:rPr>
        <w:t>*” N3 “cancer*”) or “prostatic neoplasms”) </w:t>
      </w:r>
    </w:p>
    <w:p w14:paraId="1816E7D1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5"/>
      </w:pPr>
      <w:r w:rsidRPr="0029087C">
        <w:rPr>
          <w:color w:val="000000"/>
        </w:rPr>
        <w:t>AND </w:t>
      </w:r>
    </w:p>
    <w:p w14:paraId="41C803BC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 w:right="364" w:hanging="4"/>
      </w:pPr>
      <w:r w:rsidRPr="0029087C">
        <w:rPr>
          <w:color w:val="000000"/>
          <w:shd w:val="clear" w:color="auto" w:fill="FFFFFF"/>
        </w:rPr>
        <w:t>DE (“cancer screening” OR “medical diagnosis” OR “epidemiology+” OR “preventive health</w:t>
      </w:r>
      <w:r w:rsidRPr="0029087C">
        <w:rPr>
          <w:color w:val="000000"/>
        </w:rPr>
        <w:t xml:space="preserve">  </w:t>
      </w:r>
      <w:r w:rsidRPr="0029087C">
        <w:rPr>
          <w:color w:val="000000"/>
          <w:shd w:val="clear" w:color="auto" w:fill="FFFFFF"/>
        </w:rPr>
        <w:t>services+” OR “health education+” OR “experimental subjects” OR “experimental recruitment”)</w:t>
      </w:r>
      <w:r w:rsidRPr="0029087C">
        <w:rPr>
          <w:color w:val="000000"/>
        </w:rPr>
        <w:t xml:space="preserve"> </w:t>
      </w:r>
      <w:r w:rsidRPr="0029087C">
        <w:rPr>
          <w:color w:val="000000"/>
          <w:shd w:val="clear" w:color="auto" w:fill="FFFFFF"/>
        </w:rPr>
        <w:t>OR</w:t>
      </w:r>
      <w:r w:rsidRPr="0029087C">
        <w:rPr>
          <w:color w:val="000000"/>
        </w:rPr>
        <w:t> </w:t>
      </w:r>
    </w:p>
    <w:p w14:paraId="31440FBA" w14:textId="77777777" w:rsidR="00C349AB" w:rsidRPr="0029087C" w:rsidRDefault="00C349AB" w:rsidP="00C349AB">
      <w:pPr>
        <w:pStyle w:val="NormalWeb"/>
        <w:spacing w:before="4" w:beforeAutospacing="0" w:after="0" w:afterAutospacing="0"/>
        <w:ind w:left="5" w:right="411" w:firstLine="5"/>
      </w:pPr>
      <w:r w:rsidRPr="0029087C">
        <w:rPr>
          <w:color w:val="000000"/>
          <w:shd w:val="clear" w:color="auto" w:fill="FFFFFF"/>
        </w:rPr>
        <w:t>TI (“</w:t>
      </w:r>
      <w:proofErr w:type="spellStart"/>
      <w:r w:rsidRPr="0029087C">
        <w:rPr>
          <w:color w:val="000000"/>
          <w:shd w:val="clear" w:color="auto" w:fill="FFFFFF"/>
        </w:rPr>
        <w:t>diagnos</w:t>
      </w:r>
      <w:proofErr w:type="spellEnd"/>
      <w:r w:rsidRPr="0029087C">
        <w:rPr>
          <w:color w:val="000000"/>
          <w:shd w:val="clear" w:color="auto" w:fill="FFFFFF"/>
        </w:rPr>
        <w:t xml:space="preserve">*” OR “screening*” OR “mass screening*” OR (“cancer*” N3 “detection”) OR </w:t>
      </w:r>
      <w:r w:rsidRPr="0029087C">
        <w:rPr>
          <w:color w:val="000000"/>
        </w:rPr>
        <w:t> </w:t>
      </w:r>
      <w:r w:rsidRPr="0029087C">
        <w:rPr>
          <w:color w:val="000000"/>
          <w:shd w:val="clear" w:color="auto" w:fill="FFFFFF"/>
        </w:rPr>
        <w:t xml:space="preserve">(“cancer*” N3 “prevention”) OR “PSA” OR “digital rectal examination” OR “Prostate-Specific </w:t>
      </w:r>
      <w:r w:rsidRPr="0029087C">
        <w:rPr>
          <w:color w:val="000000"/>
        </w:rPr>
        <w:t> </w:t>
      </w:r>
      <w:r w:rsidRPr="0029087C">
        <w:rPr>
          <w:color w:val="000000"/>
          <w:shd w:val="clear" w:color="auto" w:fill="FFFFFF"/>
        </w:rPr>
        <w:t>Antigen” OR (“trial” N3 “</w:t>
      </w:r>
      <w:proofErr w:type="spellStart"/>
      <w:r w:rsidRPr="0029087C">
        <w:rPr>
          <w:color w:val="000000"/>
          <w:shd w:val="clear" w:color="auto" w:fill="FFFFFF"/>
        </w:rPr>
        <w:t>participa</w:t>
      </w:r>
      <w:proofErr w:type="spellEnd"/>
      <w:r w:rsidRPr="0029087C">
        <w:rPr>
          <w:color w:val="000000"/>
          <w:shd w:val="clear" w:color="auto" w:fill="FFFFFF"/>
        </w:rPr>
        <w:t>*”) OR (“trial” N3 “recruit*”))</w:t>
      </w:r>
      <w:r w:rsidRPr="0029087C">
        <w:rPr>
          <w:color w:val="000000"/>
        </w:rPr>
        <w:t> </w:t>
      </w:r>
    </w:p>
    <w:p w14:paraId="1B1C108A" w14:textId="77777777" w:rsidR="00C349AB" w:rsidRPr="0029087C" w:rsidRDefault="00C349AB" w:rsidP="00C349AB">
      <w:pPr>
        <w:pStyle w:val="NormalWeb"/>
        <w:spacing w:before="8" w:beforeAutospacing="0" w:after="0" w:afterAutospacing="0"/>
        <w:ind w:left="11"/>
      </w:pPr>
      <w:r w:rsidRPr="0029087C">
        <w:rPr>
          <w:color w:val="000000"/>
          <w:shd w:val="clear" w:color="auto" w:fill="FFFFFF"/>
        </w:rPr>
        <w:t>OR</w:t>
      </w:r>
      <w:r w:rsidRPr="0029087C">
        <w:rPr>
          <w:color w:val="000000"/>
        </w:rPr>
        <w:t> </w:t>
      </w:r>
    </w:p>
    <w:p w14:paraId="1EB339EE" w14:textId="77777777" w:rsidR="00C349AB" w:rsidRPr="0029087C" w:rsidRDefault="00C349AB" w:rsidP="00C349AB">
      <w:pPr>
        <w:pStyle w:val="NormalWeb"/>
        <w:spacing w:before="0" w:beforeAutospacing="0" w:after="0" w:afterAutospacing="0"/>
        <w:ind w:left="5" w:right="411"/>
      </w:pPr>
      <w:r w:rsidRPr="0029087C">
        <w:rPr>
          <w:color w:val="000000"/>
          <w:shd w:val="clear" w:color="auto" w:fill="FFFFFF"/>
        </w:rPr>
        <w:t>AB (“</w:t>
      </w:r>
      <w:proofErr w:type="spellStart"/>
      <w:r w:rsidRPr="0029087C">
        <w:rPr>
          <w:color w:val="000000"/>
          <w:shd w:val="clear" w:color="auto" w:fill="FFFFFF"/>
        </w:rPr>
        <w:t>diagnos</w:t>
      </w:r>
      <w:proofErr w:type="spellEnd"/>
      <w:r w:rsidRPr="0029087C">
        <w:rPr>
          <w:color w:val="000000"/>
          <w:shd w:val="clear" w:color="auto" w:fill="FFFFFF"/>
        </w:rPr>
        <w:t>*” OR “screening*” OR “mass screening*” OR (“cancer*” N3 “detection”) OR</w:t>
      </w:r>
      <w:r w:rsidRPr="0029087C">
        <w:rPr>
          <w:color w:val="000000"/>
        </w:rPr>
        <w:t xml:space="preserve">  </w:t>
      </w:r>
      <w:r w:rsidRPr="0029087C">
        <w:rPr>
          <w:color w:val="000000"/>
          <w:shd w:val="clear" w:color="auto" w:fill="FFFFFF"/>
        </w:rPr>
        <w:t xml:space="preserve">(“cancer*” N3 “prevention”) OR “PSA” OR “digital rectal examination” OR “Prostate-Specific </w:t>
      </w:r>
      <w:r w:rsidRPr="0029087C">
        <w:rPr>
          <w:color w:val="000000"/>
        </w:rPr>
        <w:t> </w:t>
      </w:r>
      <w:r w:rsidRPr="0029087C">
        <w:rPr>
          <w:color w:val="000000"/>
          <w:shd w:val="clear" w:color="auto" w:fill="FFFFFF"/>
        </w:rPr>
        <w:t>Antigen” OR (“trial” N3 “</w:t>
      </w:r>
      <w:proofErr w:type="spellStart"/>
      <w:r w:rsidRPr="0029087C">
        <w:rPr>
          <w:color w:val="000000"/>
          <w:shd w:val="clear" w:color="auto" w:fill="FFFFFF"/>
        </w:rPr>
        <w:t>participa</w:t>
      </w:r>
      <w:proofErr w:type="spellEnd"/>
      <w:r w:rsidRPr="0029087C">
        <w:rPr>
          <w:color w:val="000000"/>
          <w:shd w:val="clear" w:color="auto" w:fill="FFFFFF"/>
        </w:rPr>
        <w:t>*”) OR (“trial” N3 “recruit*”))</w:t>
      </w:r>
      <w:r w:rsidRPr="0029087C">
        <w:rPr>
          <w:color w:val="000000"/>
        </w:rPr>
        <w:t> </w:t>
      </w:r>
    </w:p>
    <w:p w14:paraId="5CC210FD" w14:textId="77777777" w:rsidR="00C349AB" w:rsidRPr="0029087C" w:rsidRDefault="00C349AB" w:rsidP="00C349AB">
      <w:pPr>
        <w:pStyle w:val="NormalWeb"/>
        <w:spacing w:before="560" w:beforeAutospacing="0" w:after="0" w:afterAutospacing="0"/>
        <w:ind w:left="5"/>
      </w:pPr>
      <w:r w:rsidRPr="0029087C">
        <w:rPr>
          <w:color w:val="000000"/>
          <w:shd w:val="clear" w:color="auto" w:fill="FFFFFF"/>
        </w:rPr>
        <w:t>AND</w:t>
      </w:r>
      <w:r w:rsidRPr="0029087C">
        <w:rPr>
          <w:color w:val="000000"/>
        </w:rPr>
        <w:t> </w:t>
      </w:r>
    </w:p>
    <w:p w14:paraId="1C129639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 w:right="309" w:hanging="5"/>
      </w:pPr>
      <w:r w:rsidRPr="0029087C">
        <w:rPr>
          <w:color w:val="000000"/>
        </w:rPr>
        <w:t xml:space="preserve">DE Clinical Trials+ or </w:t>
      </w:r>
      <w:r w:rsidRPr="0029087C">
        <w:rPr>
          <w:color w:val="000000"/>
          <w:shd w:val="clear" w:color="auto" w:fill="FFFFFF"/>
        </w:rPr>
        <w:t xml:space="preserve">MR clinical trial or </w:t>
      </w:r>
      <w:r w:rsidRPr="0029087C">
        <w:rPr>
          <w:color w:val="000000"/>
        </w:rPr>
        <w:t>TX (clinic* n1 trial*) or TX (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blind*) or  (</w:t>
      </w:r>
      <w:proofErr w:type="spellStart"/>
      <w:r w:rsidRPr="0029087C">
        <w:rPr>
          <w:color w:val="000000"/>
        </w:rPr>
        <w:t>singl</w:t>
      </w:r>
      <w:proofErr w:type="spellEnd"/>
      <w:r w:rsidRPr="0029087C">
        <w:rPr>
          <w:color w:val="000000"/>
        </w:rPr>
        <w:t>* n1 mask*)) or TX (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blind*) or (</w:t>
      </w:r>
      <w:proofErr w:type="spellStart"/>
      <w:r w:rsidRPr="0029087C">
        <w:rPr>
          <w:color w:val="000000"/>
        </w:rPr>
        <w:t>doubl</w:t>
      </w:r>
      <w:proofErr w:type="spellEnd"/>
      <w:r w:rsidRPr="0029087C">
        <w:rPr>
          <w:color w:val="000000"/>
        </w:rPr>
        <w:t>* n1 mask*)) or TX (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blind*) or  (</w:t>
      </w:r>
      <w:proofErr w:type="spellStart"/>
      <w:r w:rsidRPr="0029087C">
        <w:rPr>
          <w:color w:val="000000"/>
        </w:rPr>
        <w:t>tripl</w:t>
      </w:r>
      <w:proofErr w:type="spellEnd"/>
      <w:r w:rsidRPr="0029087C">
        <w:rPr>
          <w:color w:val="000000"/>
        </w:rPr>
        <w:t>* n1 mask*)) or TX (</w:t>
      </w:r>
      <w:proofErr w:type="spellStart"/>
      <w:r w:rsidRPr="0029087C">
        <w:rPr>
          <w:color w:val="000000"/>
        </w:rPr>
        <w:t>randomi</w:t>
      </w:r>
      <w:proofErr w:type="spellEnd"/>
      <w:r w:rsidRPr="0029087C">
        <w:rPr>
          <w:color w:val="000000"/>
        </w:rPr>
        <w:t xml:space="preserve">* control* trial*) or DE Random Sampling or TX (random* 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 xml:space="preserve">*) or TX (random* 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>*) or MR quantitative study or TX (</w:t>
      </w:r>
      <w:proofErr w:type="spellStart"/>
      <w:r w:rsidRPr="0029087C">
        <w:rPr>
          <w:color w:val="000000"/>
        </w:rPr>
        <w:t>allocat</w:t>
      </w:r>
      <w:proofErr w:type="spellEnd"/>
      <w:r w:rsidRPr="0029087C">
        <w:rPr>
          <w:color w:val="000000"/>
        </w:rPr>
        <w:t>* random*) </w:t>
      </w:r>
    </w:p>
    <w:p w14:paraId="1019DA28" w14:textId="77777777" w:rsidR="00C349AB" w:rsidRPr="0029087C" w:rsidRDefault="00C349AB" w:rsidP="00C349AB">
      <w:pPr>
        <w:pStyle w:val="NormalWeb"/>
        <w:spacing w:before="283" w:beforeAutospacing="0" w:after="0" w:afterAutospacing="0"/>
        <w:ind w:left="5"/>
      </w:pPr>
      <w:r w:rsidRPr="0029087C">
        <w:rPr>
          <w:color w:val="000000"/>
        </w:rPr>
        <w:t>AND </w:t>
      </w:r>
    </w:p>
    <w:p w14:paraId="4AD2F504" w14:textId="77777777" w:rsidR="00C349AB" w:rsidRPr="0029087C" w:rsidRDefault="00C349AB" w:rsidP="00C349AB">
      <w:pPr>
        <w:pStyle w:val="NormalWeb"/>
        <w:spacing w:before="272" w:beforeAutospacing="0" w:after="0" w:afterAutospacing="0"/>
        <w:ind w:left="7"/>
      </w:pPr>
      <w:r w:rsidRPr="0029087C">
        <w:rPr>
          <w:color w:val="000000"/>
        </w:rPr>
        <w:t>PY 2017-</w:t>
      </w:r>
    </w:p>
    <w:p w14:paraId="1A0E750B" w14:textId="77777777" w:rsidR="00C349AB" w:rsidRPr="0029087C" w:rsidRDefault="00C349AB" w:rsidP="00C349AB">
      <w:pPr>
        <w:pStyle w:val="NormalWeb"/>
        <w:spacing w:before="0" w:beforeAutospacing="0" w:after="0" w:afterAutospacing="0"/>
        <w:ind w:left="18"/>
      </w:pPr>
      <w:r w:rsidRPr="0029087C">
        <w:rPr>
          <w:color w:val="000000"/>
          <w:u w:val="single"/>
        </w:rPr>
        <w:t>Search History</w:t>
      </w:r>
      <w:r w:rsidRPr="0029087C">
        <w:rPr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7"/>
        <w:gridCol w:w="7100"/>
        <w:gridCol w:w="1293"/>
      </w:tblGrid>
      <w:tr w:rsidR="00C349AB" w:rsidRPr="0029087C" w14:paraId="3013D69F" w14:textId="77777777" w:rsidTr="00F02E62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CF1A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jc w:val="center"/>
            </w:pPr>
            <w:r w:rsidRPr="0029087C">
              <w:rPr>
                <w:b/>
                <w:bCs/>
                <w:color w:val="333333"/>
              </w:rPr>
              <w:t>Search #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E5DA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b/>
                <w:bCs/>
                <w:color w:val="333333"/>
              </w:rPr>
              <w:t>Qu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C3B1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7"/>
            </w:pPr>
            <w:r w:rsidRPr="0029087C">
              <w:rPr>
                <w:b/>
                <w:bCs/>
                <w:color w:val="333333"/>
              </w:rPr>
              <w:t>Results</w:t>
            </w:r>
          </w:p>
        </w:tc>
      </w:tr>
      <w:tr w:rsidR="00C349AB" w:rsidRPr="0029087C" w14:paraId="343740BC" w14:textId="77777777" w:rsidTr="00F02E62">
        <w:trPr>
          <w:trHeight w:val="202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5B0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lastRenderedPageBreak/>
              <w:t>S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91143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 w:right="197" w:firstLine="10"/>
            </w:pPr>
            <w:r w:rsidRPr="0029087C">
              <w:rPr>
                <w:color w:val="333333"/>
              </w:rPr>
              <w:t>DE Blacks OR TI (“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”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ancestry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continental ancestry group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descendant*" OR black* OR "black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 xml:space="preserve">" OR "afro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" OR "</w:t>
            </w:r>
            <w:proofErr w:type="spellStart"/>
            <w:r w:rsidRPr="0029087C">
              <w:rPr>
                <w:color w:val="333333"/>
              </w:rPr>
              <w:t>afro-american</w:t>
            </w:r>
            <w:proofErr w:type="spellEnd"/>
            <w:r w:rsidRPr="0029087C">
              <w:rPr>
                <w:color w:val="333333"/>
              </w:rPr>
              <w:t>") OR AB (“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”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ancestry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continental ancestry group" OR "</w:t>
            </w:r>
            <w:proofErr w:type="spellStart"/>
            <w:r w:rsidRPr="0029087C">
              <w:rPr>
                <w:color w:val="333333"/>
              </w:rPr>
              <w:t>african</w:t>
            </w:r>
            <w:proofErr w:type="spellEnd"/>
            <w:r w:rsidRPr="0029087C">
              <w:rPr>
                <w:color w:val="333333"/>
              </w:rPr>
              <w:t xml:space="preserve"> descendant*" OR black* OR "black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 xml:space="preserve">" OR "afro </w:t>
            </w:r>
            <w:proofErr w:type="spellStart"/>
            <w:r w:rsidRPr="0029087C">
              <w:rPr>
                <w:color w:val="333333"/>
              </w:rPr>
              <w:t>american</w:t>
            </w:r>
            <w:proofErr w:type="spellEnd"/>
            <w:r w:rsidRPr="0029087C">
              <w:rPr>
                <w:color w:val="333333"/>
              </w:rPr>
              <w:t>" OR "</w:t>
            </w:r>
            <w:proofErr w:type="spellStart"/>
            <w:r w:rsidRPr="0029087C">
              <w:rPr>
                <w:color w:val="333333"/>
              </w:rPr>
              <w:t>afro-american</w:t>
            </w:r>
            <w:proofErr w:type="spellEnd"/>
            <w:r w:rsidRPr="0029087C">
              <w:rPr>
                <w:color w:val="333333"/>
              </w:rPr>
              <w:t>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81C0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3"/>
            </w:pPr>
            <w:r w:rsidRPr="0029087C">
              <w:rPr>
                <w:color w:val="333333"/>
              </w:rPr>
              <w:t>119,246</w:t>
            </w:r>
          </w:p>
        </w:tc>
      </w:tr>
      <w:tr w:rsidR="00C349AB" w:rsidRPr="0029087C" w14:paraId="0CCED442" w14:textId="77777777" w:rsidTr="00F02E62">
        <w:trPr>
          <w:trHeight w:val="8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B352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1FBB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 w:right="162" w:firstLine="4"/>
            </w:pPr>
            <w:r w:rsidRPr="0029087C">
              <w:rPr>
                <w:color w:val="333333"/>
              </w:rPr>
              <w:t>DE prostate OR TI ((“</w:t>
            </w:r>
            <w:proofErr w:type="spellStart"/>
            <w:r w:rsidRPr="0029087C">
              <w:rPr>
                <w:color w:val="333333"/>
              </w:rPr>
              <w:t>prostat</w:t>
            </w:r>
            <w:proofErr w:type="spellEnd"/>
            <w:r w:rsidRPr="0029087C">
              <w:rPr>
                <w:color w:val="333333"/>
              </w:rPr>
              <w:t>*” N3 “cancer*”) or “prostatic neoplasms”) OR AB ((“</w:t>
            </w:r>
            <w:proofErr w:type="spellStart"/>
            <w:r w:rsidRPr="0029087C">
              <w:rPr>
                <w:color w:val="333333"/>
              </w:rPr>
              <w:t>prostat</w:t>
            </w:r>
            <w:proofErr w:type="spellEnd"/>
            <w:r w:rsidRPr="0029087C">
              <w:rPr>
                <w:color w:val="333333"/>
              </w:rPr>
              <w:t>*” N3 “cancer*”) or “prostatic neoplasms”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3902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6"/>
            </w:pPr>
            <w:r w:rsidRPr="0029087C">
              <w:rPr>
                <w:color w:val="333333"/>
              </w:rPr>
              <w:t>4</w:t>
            </w:r>
            <w:r w:rsidRPr="0029087C">
              <w:rPr>
                <w:color w:val="000000"/>
              </w:rPr>
              <w:t>,007</w:t>
            </w:r>
          </w:p>
        </w:tc>
      </w:tr>
      <w:tr w:rsidR="00C349AB" w:rsidRPr="0029087C" w14:paraId="0F8E459B" w14:textId="77777777" w:rsidTr="00F02E62">
        <w:trPr>
          <w:trHeight w:val="37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1AD82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A43A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 w:right="154" w:firstLine="10"/>
            </w:pPr>
            <w:r w:rsidRPr="0029087C">
              <w:rPr>
                <w:color w:val="333333"/>
              </w:rPr>
              <w:t>DE (“cancer screening” OR “medical diagnosis” OR “epidemiology+” OR “preventive health services+” OR “health education+” OR “experimental subjects” OR “experimental recruitment”) OR TI (“</w:t>
            </w:r>
            <w:proofErr w:type="spellStart"/>
            <w:r w:rsidRPr="0029087C">
              <w:rPr>
                <w:color w:val="333333"/>
              </w:rPr>
              <w:t>diagnos</w:t>
            </w:r>
            <w:proofErr w:type="spellEnd"/>
            <w:r w:rsidRPr="0029087C">
              <w:rPr>
                <w:color w:val="333333"/>
              </w:rPr>
              <w:t>*” OR “screening*” OR “mass screening*” OR (“cancer*” N3 “detection”) OR (“cancer*” N3 “prevention”) OR “PSA” OR “digital rectal examination” OR “Prostate-Specific Antigen” OR (“trial” N3 “</w:t>
            </w:r>
            <w:proofErr w:type="spellStart"/>
            <w:r w:rsidRPr="0029087C">
              <w:rPr>
                <w:color w:val="333333"/>
              </w:rPr>
              <w:t>participa</w:t>
            </w:r>
            <w:proofErr w:type="spellEnd"/>
            <w:r w:rsidRPr="0029087C">
              <w:rPr>
                <w:color w:val="333333"/>
              </w:rPr>
              <w:t>*”) OR (“trial” N3 “recruit*”)) OR AB (“</w:t>
            </w:r>
            <w:proofErr w:type="spellStart"/>
            <w:r w:rsidRPr="0029087C">
              <w:rPr>
                <w:color w:val="333333"/>
              </w:rPr>
              <w:t>diagnos</w:t>
            </w:r>
            <w:proofErr w:type="spellEnd"/>
            <w:r w:rsidRPr="0029087C">
              <w:rPr>
                <w:color w:val="333333"/>
              </w:rPr>
              <w:t>*” OR “screening*” OR “mass screening*” OR (“cancer*” N3 “detection”) OR (“cancer*” N3 “prevention”) OR “PSA” OR “digital rectal examination” OR “Prostate Specific Antigen” OR (“trial” N3 “</w:t>
            </w:r>
            <w:proofErr w:type="spellStart"/>
            <w:r w:rsidRPr="0029087C">
              <w:rPr>
                <w:color w:val="333333"/>
              </w:rPr>
              <w:t>participa</w:t>
            </w:r>
            <w:proofErr w:type="spellEnd"/>
            <w:r w:rsidRPr="0029087C">
              <w:rPr>
                <w:color w:val="333333"/>
              </w:rPr>
              <w:t>*”) OR (“trial” N3 “recruit*”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1EEAD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6"/>
            </w:pPr>
            <w:r w:rsidRPr="0029087C">
              <w:rPr>
                <w:color w:val="333333"/>
              </w:rPr>
              <w:t>420,624</w:t>
            </w:r>
          </w:p>
        </w:tc>
      </w:tr>
      <w:tr w:rsidR="00C349AB" w:rsidRPr="0029087C" w14:paraId="10A2C74D" w14:textId="77777777" w:rsidTr="00F02E62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10E38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B5C0E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333333"/>
              </w:rPr>
              <w:t>S1 AND S2 AND S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7332C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6"/>
            </w:pPr>
            <w:r w:rsidRPr="0029087C">
              <w:rPr>
                <w:color w:val="333333"/>
              </w:rPr>
              <w:t>341</w:t>
            </w:r>
          </w:p>
        </w:tc>
      </w:tr>
      <w:tr w:rsidR="00C349AB" w:rsidRPr="0029087C" w14:paraId="7612410D" w14:textId="77777777" w:rsidTr="00F02E62">
        <w:trPr>
          <w:trHeight w:val="20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47DC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B47D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3" w:right="179" w:firstLine="17"/>
            </w:pPr>
            <w:r w:rsidRPr="0029087C">
              <w:rPr>
                <w:color w:val="333333"/>
              </w:rPr>
              <w:t>DE Clinical Trials+ or MR clinical trial or TX (clinic* n1 trial*) or TX ((</w:t>
            </w:r>
            <w:proofErr w:type="spellStart"/>
            <w:r w:rsidRPr="0029087C">
              <w:rPr>
                <w:color w:val="333333"/>
              </w:rPr>
              <w:t>singl</w:t>
            </w:r>
            <w:proofErr w:type="spellEnd"/>
            <w:r w:rsidRPr="0029087C">
              <w:rPr>
                <w:color w:val="333333"/>
              </w:rPr>
              <w:t>* n1 blind*) or (</w:t>
            </w:r>
            <w:proofErr w:type="spellStart"/>
            <w:r w:rsidRPr="0029087C">
              <w:rPr>
                <w:color w:val="333333"/>
              </w:rPr>
              <w:t>singl</w:t>
            </w:r>
            <w:proofErr w:type="spellEnd"/>
            <w:r w:rsidRPr="0029087C">
              <w:rPr>
                <w:color w:val="333333"/>
              </w:rPr>
              <w:t>* n1 mask*)) or TX ((</w:t>
            </w:r>
            <w:proofErr w:type="spellStart"/>
            <w:r w:rsidRPr="0029087C">
              <w:rPr>
                <w:color w:val="333333"/>
              </w:rPr>
              <w:t>doubl</w:t>
            </w:r>
            <w:proofErr w:type="spellEnd"/>
            <w:r w:rsidRPr="0029087C">
              <w:rPr>
                <w:color w:val="333333"/>
              </w:rPr>
              <w:t>* n1 blind*) or (</w:t>
            </w:r>
            <w:proofErr w:type="spellStart"/>
            <w:r w:rsidRPr="0029087C">
              <w:rPr>
                <w:color w:val="333333"/>
              </w:rPr>
              <w:t>doubl</w:t>
            </w:r>
            <w:proofErr w:type="spellEnd"/>
            <w:r w:rsidRPr="0029087C">
              <w:rPr>
                <w:color w:val="333333"/>
              </w:rPr>
              <w:t>* n1 mask*)) or TX ((</w:t>
            </w:r>
            <w:proofErr w:type="spellStart"/>
            <w:r w:rsidRPr="0029087C">
              <w:rPr>
                <w:color w:val="333333"/>
              </w:rPr>
              <w:t>tripl</w:t>
            </w:r>
            <w:proofErr w:type="spellEnd"/>
            <w:r w:rsidRPr="0029087C">
              <w:rPr>
                <w:color w:val="333333"/>
              </w:rPr>
              <w:t>* n1 blind*) or (</w:t>
            </w:r>
            <w:proofErr w:type="spellStart"/>
            <w:r w:rsidRPr="0029087C">
              <w:rPr>
                <w:color w:val="333333"/>
              </w:rPr>
              <w:t>tripl</w:t>
            </w:r>
            <w:proofErr w:type="spellEnd"/>
            <w:r w:rsidRPr="0029087C">
              <w:rPr>
                <w:color w:val="333333"/>
              </w:rPr>
              <w:t>* n1 mask*)) or TX (</w:t>
            </w:r>
            <w:proofErr w:type="spellStart"/>
            <w:r w:rsidRPr="0029087C">
              <w:rPr>
                <w:color w:val="333333"/>
              </w:rPr>
              <w:t>randomi</w:t>
            </w:r>
            <w:proofErr w:type="spellEnd"/>
            <w:r w:rsidRPr="0029087C">
              <w:rPr>
                <w:color w:val="333333"/>
              </w:rPr>
              <w:t xml:space="preserve">* control* trial*) or DE Random Sampling or TX (random* </w:t>
            </w:r>
            <w:proofErr w:type="spellStart"/>
            <w:r w:rsidRPr="0029087C">
              <w:rPr>
                <w:color w:val="333333"/>
              </w:rPr>
              <w:t>allocat</w:t>
            </w:r>
            <w:proofErr w:type="spellEnd"/>
            <w:r w:rsidRPr="0029087C">
              <w:rPr>
                <w:color w:val="333333"/>
              </w:rPr>
              <w:t xml:space="preserve">*) or TX (random* </w:t>
            </w:r>
            <w:proofErr w:type="spellStart"/>
            <w:r w:rsidRPr="0029087C">
              <w:rPr>
                <w:color w:val="333333"/>
              </w:rPr>
              <w:t>allocat</w:t>
            </w:r>
            <w:proofErr w:type="spellEnd"/>
            <w:r w:rsidRPr="0029087C">
              <w:rPr>
                <w:color w:val="333333"/>
              </w:rPr>
              <w:t>*) or MR quantitative study or TX (</w:t>
            </w:r>
            <w:proofErr w:type="spellStart"/>
            <w:r w:rsidRPr="0029087C">
              <w:rPr>
                <w:color w:val="333333"/>
              </w:rPr>
              <w:t>allocat</w:t>
            </w:r>
            <w:proofErr w:type="spellEnd"/>
            <w:r w:rsidRPr="0029087C">
              <w:rPr>
                <w:color w:val="333333"/>
              </w:rPr>
              <w:t>* random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ED9B1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3"/>
            </w:pPr>
            <w:r w:rsidRPr="0029087C">
              <w:rPr>
                <w:color w:val="333333"/>
              </w:rPr>
              <w:t>1,942,700</w:t>
            </w:r>
          </w:p>
        </w:tc>
      </w:tr>
      <w:tr w:rsidR="00C349AB" w:rsidRPr="0029087C" w14:paraId="7B3F5AA5" w14:textId="77777777" w:rsidTr="00F02E62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6833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39ED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333333"/>
              </w:rPr>
              <w:t>S4 and S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1156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8"/>
            </w:pPr>
            <w:r w:rsidRPr="0029087C">
              <w:rPr>
                <w:color w:val="333333"/>
              </w:rPr>
              <w:t>250</w:t>
            </w:r>
          </w:p>
        </w:tc>
      </w:tr>
      <w:tr w:rsidR="00C349AB" w:rsidRPr="0029087C" w14:paraId="7EA00A12" w14:textId="77777777" w:rsidTr="00F02E62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575A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FA8B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1"/>
            </w:pPr>
            <w:r w:rsidRPr="0029087C">
              <w:rPr>
                <w:color w:val="333333"/>
              </w:rPr>
              <w:t>PY 2017-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74F0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3"/>
            </w:pPr>
            <w:r w:rsidRPr="0029087C">
              <w:rPr>
                <w:color w:val="333333"/>
              </w:rPr>
              <w:t>1</w:t>
            </w:r>
            <w:r w:rsidRPr="0029087C">
              <w:rPr>
                <w:color w:val="000000"/>
              </w:rPr>
              <w:t>,046,620</w:t>
            </w:r>
          </w:p>
        </w:tc>
      </w:tr>
      <w:tr w:rsidR="00C349AB" w:rsidRPr="0029087C" w14:paraId="358840AD" w14:textId="77777777" w:rsidTr="00F02E62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F53C4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8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D7060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333333"/>
              </w:rPr>
              <w:t>S6 and S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CFB79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0"/>
            </w:pPr>
            <w:r w:rsidRPr="0029087C">
              <w:rPr>
                <w:color w:val="333333"/>
              </w:rPr>
              <w:t>6</w:t>
            </w:r>
            <w:r w:rsidRPr="0029087C">
              <w:rPr>
                <w:color w:val="000000"/>
              </w:rPr>
              <w:t>2</w:t>
            </w:r>
          </w:p>
        </w:tc>
      </w:tr>
      <w:tr w:rsidR="00C349AB" w:rsidRPr="0029087C" w14:paraId="0CACFAFF" w14:textId="77777777" w:rsidTr="00F02E62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6000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B8B1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31"/>
            </w:pPr>
            <w:r w:rsidRPr="0029087C">
              <w:rPr>
                <w:color w:val="333333"/>
              </w:rPr>
              <w:t>PT Journ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4ECCA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6"/>
            </w:pPr>
            <w:r w:rsidRPr="0029087C">
              <w:rPr>
                <w:color w:val="333333"/>
              </w:rPr>
              <w:t>4,195,433</w:t>
            </w:r>
          </w:p>
        </w:tc>
      </w:tr>
      <w:tr w:rsidR="00C349AB" w:rsidRPr="0029087C" w14:paraId="5BABEBB0" w14:textId="77777777" w:rsidTr="00F02E62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5B48B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6"/>
            </w:pPr>
            <w:r w:rsidRPr="0029087C">
              <w:rPr>
                <w:color w:val="333333"/>
              </w:rPr>
              <w:t>S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C2345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22"/>
            </w:pPr>
            <w:r w:rsidRPr="0029087C">
              <w:rPr>
                <w:color w:val="333333"/>
              </w:rPr>
              <w:t>S8 and S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1E1AF" w14:textId="77777777" w:rsidR="00C349AB" w:rsidRPr="0029087C" w:rsidRDefault="00C349AB" w:rsidP="00F02E62">
            <w:pPr>
              <w:pStyle w:val="NormalWeb"/>
              <w:spacing w:before="0" w:beforeAutospacing="0" w:after="0" w:afterAutospacing="0"/>
              <w:ind w:left="116"/>
            </w:pPr>
            <w:r w:rsidRPr="0029087C">
              <w:rPr>
                <w:color w:val="333333"/>
              </w:rPr>
              <w:t>48</w:t>
            </w:r>
          </w:p>
        </w:tc>
      </w:tr>
    </w:tbl>
    <w:p w14:paraId="6D7D952D" w14:textId="77777777" w:rsidR="00C349AB" w:rsidRPr="0029087C" w:rsidRDefault="00C349AB" w:rsidP="00C349AB">
      <w:pPr>
        <w:spacing w:after="240"/>
      </w:pPr>
    </w:p>
    <w:p w14:paraId="05D0E22D" w14:textId="77777777" w:rsidR="00C349AB" w:rsidRPr="0029087C" w:rsidRDefault="00C349AB" w:rsidP="00C349AB">
      <w:pPr>
        <w:pStyle w:val="NormalWeb"/>
        <w:spacing w:before="0" w:beforeAutospacing="0" w:after="0" w:afterAutospacing="0"/>
        <w:ind w:left="7"/>
      </w:pPr>
      <w:r w:rsidRPr="0029087C">
        <w:rPr>
          <w:color w:val="000000"/>
        </w:rPr>
        <w:t>Date: 1/10/2023 </w:t>
      </w:r>
    </w:p>
    <w:p w14:paraId="3981915E" w14:textId="77777777" w:rsidR="00C349AB" w:rsidRPr="0029087C" w:rsidRDefault="00C349AB" w:rsidP="00C349AB">
      <w:pPr>
        <w:pStyle w:val="NormalWeb"/>
        <w:spacing w:before="272" w:beforeAutospacing="0" w:after="0" w:afterAutospacing="0"/>
      </w:pPr>
      <w:r w:rsidRPr="0029087C">
        <w:rPr>
          <w:color w:val="000000"/>
        </w:rPr>
        <w:t>Number of results: 48</w:t>
      </w:r>
    </w:p>
    <w:p w14:paraId="3AB2A5C1" w14:textId="77777777" w:rsidR="00C349AB" w:rsidRPr="0029087C" w:rsidRDefault="00C349AB" w:rsidP="00C349AB"/>
    <w:p w14:paraId="728DB873" w14:textId="77777777" w:rsidR="00C349AB" w:rsidRPr="0029087C" w:rsidRDefault="00C349AB" w:rsidP="00C349AB"/>
    <w:p w14:paraId="41E9FDBA" w14:textId="77777777" w:rsidR="00C349AB" w:rsidRPr="0029087C" w:rsidRDefault="00C349AB" w:rsidP="00C349AB"/>
    <w:p w14:paraId="3E922457" w14:textId="77777777" w:rsidR="005938A5" w:rsidRDefault="005938A5"/>
    <w:sectPr w:rsidR="005938A5" w:rsidSect="00C349A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79C44" w14:textId="77777777" w:rsidR="00C349AB" w:rsidRDefault="00C349AB" w:rsidP="000505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6F2B26C" w14:textId="77777777" w:rsidR="00C349AB" w:rsidRDefault="00C349AB" w:rsidP="00A175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3073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BEBF05" w14:textId="77777777" w:rsidR="00C349AB" w:rsidRDefault="00C349AB" w:rsidP="000505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B3292A" w14:textId="77777777" w:rsidR="00C349AB" w:rsidRDefault="00C349AB" w:rsidP="00A1757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AB"/>
    <w:rsid w:val="00011B41"/>
    <w:rsid w:val="00033EF1"/>
    <w:rsid w:val="000539E8"/>
    <w:rsid w:val="00060154"/>
    <w:rsid w:val="00104EB7"/>
    <w:rsid w:val="001121E4"/>
    <w:rsid w:val="00153BA7"/>
    <w:rsid w:val="0017067E"/>
    <w:rsid w:val="00173B42"/>
    <w:rsid w:val="00191613"/>
    <w:rsid w:val="001B5BCD"/>
    <w:rsid w:val="001D17DA"/>
    <w:rsid w:val="002241C0"/>
    <w:rsid w:val="00242097"/>
    <w:rsid w:val="00267665"/>
    <w:rsid w:val="002864EA"/>
    <w:rsid w:val="002B3C61"/>
    <w:rsid w:val="002C135B"/>
    <w:rsid w:val="00302C29"/>
    <w:rsid w:val="00322497"/>
    <w:rsid w:val="003408B1"/>
    <w:rsid w:val="003648F9"/>
    <w:rsid w:val="003F03E3"/>
    <w:rsid w:val="00407401"/>
    <w:rsid w:val="00445364"/>
    <w:rsid w:val="00496FA6"/>
    <w:rsid w:val="0049740B"/>
    <w:rsid w:val="004C1CC3"/>
    <w:rsid w:val="004D291B"/>
    <w:rsid w:val="005057D3"/>
    <w:rsid w:val="00524F46"/>
    <w:rsid w:val="00590911"/>
    <w:rsid w:val="005938A5"/>
    <w:rsid w:val="005A4718"/>
    <w:rsid w:val="005A4764"/>
    <w:rsid w:val="005E0FE2"/>
    <w:rsid w:val="00693F28"/>
    <w:rsid w:val="006B37B7"/>
    <w:rsid w:val="006C4A77"/>
    <w:rsid w:val="006D01AE"/>
    <w:rsid w:val="006D3B71"/>
    <w:rsid w:val="00746A17"/>
    <w:rsid w:val="007C45CC"/>
    <w:rsid w:val="00800B21"/>
    <w:rsid w:val="00801CD6"/>
    <w:rsid w:val="00814618"/>
    <w:rsid w:val="0084266F"/>
    <w:rsid w:val="008554EF"/>
    <w:rsid w:val="008704F7"/>
    <w:rsid w:val="00904B49"/>
    <w:rsid w:val="009127E4"/>
    <w:rsid w:val="0096319C"/>
    <w:rsid w:val="009E1C15"/>
    <w:rsid w:val="00A44932"/>
    <w:rsid w:val="00A73953"/>
    <w:rsid w:val="00A83D5E"/>
    <w:rsid w:val="00AB71DB"/>
    <w:rsid w:val="00AC407E"/>
    <w:rsid w:val="00AD66BB"/>
    <w:rsid w:val="00AF0FFC"/>
    <w:rsid w:val="00B0037E"/>
    <w:rsid w:val="00B24F90"/>
    <w:rsid w:val="00B6074D"/>
    <w:rsid w:val="00B81DFC"/>
    <w:rsid w:val="00BE6C34"/>
    <w:rsid w:val="00C10FDC"/>
    <w:rsid w:val="00C165FE"/>
    <w:rsid w:val="00C349AB"/>
    <w:rsid w:val="00C61106"/>
    <w:rsid w:val="00C75102"/>
    <w:rsid w:val="00C91359"/>
    <w:rsid w:val="00CA1964"/>
    <w:rsid w:val="00CE2F60"/>
    <w:rsid w:val="00CF7105"/>
    <w:rsid w:val="00D163F2"/>
    <w:rsid w:val="00D92FAE"/>
    <w:rsid w:val="00DB2129"/>
    <w:rsid w:val="00DC60CA"/>
    <w:rsid w:val="00E36C30"/>
    <w:rsid w:val="00E908B7"/>
    <w:rsid w:val="00F0431D"/>
    <w:rsid w:val="00F17282"/>
    <w:rsid w:val="00FA4D8D"/>
    <w:rsid w:val="00FC3DDF"/>
    <w:rsid w:val="00FD14E2"/>
    <w:rsid w:val="00FF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E2DE4"/>
  <w15:chartTrackingRefBased/>
  <w15:docId w15:val="{E6A19236-FFA4-9C46-802C-7A60A2705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9A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9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9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9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9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9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9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9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9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9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9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9A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9A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349A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349AB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349AB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C3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839</Words>
  <Characters>21884</Characters>
  <Application>Microsoft Office Word</Application>
  <DocSecurity>0</DocSecurity>
  <Lines>182</Lines>
  <Paragraphs>51</Paragraphs>
  <ScaleCrop>false</ScaleCrop>
  <Company/>
  <LinksUpToDate>false</LinksUpToDate>
  <CharactersWithSpaces>2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eh, Dede</dc:creator>
  <cp:keywords/>
  <dc:description/>
  <cp:lastModifiedBy>Teteh, Dede</cp:lastModifiedBy>
  <cp:revision>1</cp:revision>
  <dcterms:created xsi:type="dcterms:W3CDTF">2024-03-01T22:22:00Z</dcterms:created>
  <dcterms:modified xsi:type="dcterms:W3CDTF">2024-03-01T22:24:00Z</dcterms:modified>
</cp:coreProperties>
</file>